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88292" w14:textId="3ED089F2" w:rsidR="00CA4156" w:rsidRPr="00AE0F91" w:rsidRDefault="00AE0F91" w:rsidP="00F859EA">
      <w:pPr>
        <w:spacing w:line="360" w:lineRule="auto"/>
        <w:rPr>
          <w:rFonts w:ascii="Arial" w:hAnsi="Arial" w:cs="Arial"/>
        </w:rPr>
      </w:pPr>
      <w:r w:rsidRPr="003D52E6">
        <w:rPr>
          <w:rFonts w:ascii="Arial" w:hAnsi="Arial" w:cs="Arial"/>
          <w:b/>
          <w:bCs/>
        </w:rPr>
        <w:t xml:space="preserve">FIG </w:t>
      </w:r>
      <w:r w:rsidR="0017731D">
        <w:rPr>
          <w:rFonts w:ascii="Arial" w:hAnsi="Arial" w:cs="Arial"/>
          <w:b/>
          <w:bCs/>
        </w:rPr>
        <w:t>S</w:t>
      </w:r>
      <w:r w:rsidR="00CA4156">
        <w:rPr>
          <w:rFonts w:ascii="Arial" w:hAnsi="Arial" w:cs="Arial"/>
          <w:b/>
          <w:bCs/>
        </w:rPr>
        <w:t>1</w:t>
      </w:r>
      <w:r w:rsidR="00CA4156" w:rsidRPr="00AE0F91">
        <w:rPr>
          <w:rFonts w:ascii="Arial" w:hAnsi="Arial" w:cs="Arial"/>
        </w:rPr>
        <w:t xml:space="preserve"> Cefiderocol </w:t>
      </w:r>
      <w:r>
        <w:rPr>
          <w:rFonts w:ascii="Arial" w:hAnsi="Arial" w:cs="Arial"/>
        </w:rPr>
        <w:t>MIC</w:t>
      </w:r>
      <w:r w:rsidR="00CA4156" w:rsidRPr="00AE0F91">
        <w:rPr>
          <w:rFonts w:ascii="Arial" w:hAnsi="Arial" w:cs="Arial"/>
        </w:rPr>
        <w:t xml:space="preserve"> distribution in 46 </w:t>
      </w:r>
      <w:r w:rsidR="00053E9A">
        <w:rPr>
          <w:rFonts w:ascii="Arial" w:hAnsi="Arial" w:cs="Arial"/>
        </w:rPr>
        <w:t xml:space="preserve">multidrug- or carbapenem-resistant </w:t>
      </w:r>
      <w:r w:rsidR="00CA4156" w:rsidRPr="00AE0F91">
        <w:rPr>
          <w:rFonts w:ascii="Arial" w:hAnsi="Arial" w:cs="Arial"/>
          <w:i/>
          <w:iCs/>
        </w:rPr>
        <w:t>Pseudomonas aeruginosa</w:t>
      </w:r>
      <w:r w:rsidR="00CA4156" w:rsidRPr="00AE0F91">
        <w:rPr>
          <w:rFonts w:ascii="Arial" w:hAnsi="Arial" w:cs="Arial"/>
        </w:rPr>
        <w:t xml:space="preserve"> isolates based on ceftolozane-tazobactam susceptibility status</w:t>
      </w:r>
      <w:r>
        <w:rPr>
          <w:rFonts w:ascii="Arial" w:hAnsi="Arial" w:cs="Arial"/>
        </w:rPr>
        <w:t>.</w:t>
      </w:r>
    </w:p>
    <w:p w14:paraId="1265EB97" w14:textId="03F9E56C" w:rsidR="00CA4156" w:rsidRPr="003C4E04" w:rsidRDefault="00CA4156" w:rsidP="00CA4156">
      <w:pPr>
        <w:spacing w:line="276" w:lineRule="auto"/>
        <w:rPr>
          <w:rFonts w:ascii="Arial" w:hAnsi="Arial" w:cs="Arial"/>
        </w:rPr>
      </w:pPr>
    </w:p>
    <w:p w14:paraId="6B0BBD72" w14:textId="62D9FEB2" w:rsidR="00CA4156" w:rsidRPr="003C4E04" w:rsidRDefault="00CF030D" w:rsidP="00CA4156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3AE5051" wp14:editId="0F7ACA09">
            <wp:extent cx="7200000" cy="3456000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345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F6F2EE" w14:textId="097A8BBB" w:rsidR="00CA4156" w:rsidRPr="003D52E6" w:rsidRDefault="00CA4156" w:rsidP="00CA4156">
      <w:pPr>
        <w:spacing w:line="276" w:lineRule="auto"/>
        <w:rPr>
          <w:rFonts w:ascii="Arial" w:hAnsi="Arial" w:cs="Arial"/>
          <w:sz w:val="20"/>
          <w:szCs w:val="20"/>
        </w:rPr>
      </w:pPr>
      <w:r w:rsidRPr="003D52E6">
        <w:rPr>
          <w:rFonts w:ascii="Arial" w:hAnsi="Arial" w:cs="Arial"/>
          <w:sz w:val="20"/>
          <w:szCs w:val="20"/>
        </w:rPr>
        <w:t>C/T, ceftolozane-tazobactam; NS, non-susceptible</w:t>
      </w:r>
      <w:r w:rsidR="00C7147E">
        <w:rPr>
          <w:rFonts w:ascii="Arial" w:hAnsi="Arial" w:cs="Arial"/>
          <w:sz w:val="20"/>
          <w:szCs w:val="20"/>
        </w:rPr>
        <w:t xml:space="preserve"> (i.e., intermediate, resistant)</w:t>
      </w:r>
      <w:r w:rsidRPr="003D52E6">
        <w:rPr>
          <w:rFonts w:ascii="Arial" w:hAnsi="Arial" w:cs="Arial"/>
          <w:sz w:val="20"/>
          <w:szCs w:val="20"/>
        </w:rPr>
        <w:t>; S, susceptible.</w:t>
      </w:r>
    </w:p>
    <w:p w14:paraId="19D24F82" w14:textId="77777777" w:rsidR="00CA4156" w:rsidRPr="003D52E6" w:rsidRDefault="00CA4156" w:rsidP="00CA4156">
      <w:pPr>
        <w:rPr>
          <w:rFonts w:ascii="Arial" w:hAnsi="Arial" w:cs="Arial"/>
          <w:sz w:val="20"/>
          <w:szCs w:val="20"/>
        </w:rPr>
      </w:pPr>
      <w:r w:rsidRPr="003D52E6">
        <w:rPr>
          <w:rFonts w:ascii="Arial" w:hAnsi="Arial" w:cs="Arial"/>
          <w:sz w:val="20"/>
          <w:szCs w:val="20"/>
        </w:rPr>
        <w:br w:type="page"/>
      </w:r>
    </w:p>
    <w:p w14:paraId="3440E6CC" w14:textId="61837ADB" w:rsidR="00CA4156" w:rsidRPr="0017731D" w:rsidRDefault="00AE0F91" w:rsidP="00725645">
      <w:pPr>
        <w:spacing w:line="360" w:lineRule="auto"/>
        <w:rPr>
          <w:rFonts w:ascii="Arial" w:hAnsi="Arial" w:cs="Arial"/>
        </w:rPr>
      </w:pPr>
      <w:r w:rsidRPr="003D52E6">
        <w:rPr>
          <w:rFonts w:ascii="Arial" w:hAnsi="Arial" w:cs="Arial"/>
          <w:b/>
          <w:bCs/>
        </w:rPr>
        <w:lastRenderedPageBreak/>
        <w:t xml:space="preserve">FIG </w:t>
      </w:r>
      <w:r w:rsidR="0017731D">
        <w:rPr>
          <w:rFonts w:ascii="Arial" w:hAnsi="Arial" w:cs="Arial"/>
          <w:b/>
          <w:bCs/>
        </w:rPr>
        <w:t>S</w:t>
      </w:r>
      <w:r w:rsidR="00CA4156">
        <w:rPr>
          <w:rFonts w:ascii="Arial" w:hAnsi="Arial" w:cs="Arial"/>
          <w:b/>
          <w:bCs/>
        </w:rPr>
        <w:t>2</w:t>
      </w:r>
      <w:r w:rsidR="00CA4156" w:rsidRPr="003D52E6">
        <w:rPr>
          <w:rFonts w:ascii="Arial" w:hAnsi="Arial" w:cs="Arial"/>
          <w:b/>
          <w:bCs/>
        </w:rPr>
        <w:t xml:space="preserve"> </w:t>
      </w:r>
      <w:r w:rsidR="00CA4156" w:rsidRPr="0017731D">
        <w:rPr>
          <w:rFonts w:ascii="Arial" w:hAnsi="Arial" w:cs="Arial"/>
        </w:rPr>
        <w:t xml:space="preserve">Cefiderocol </w:t>
      </w:r>
      <w:r w:rsidRPr="0017731D">
        <w:rPr>
          <w:rFonts w:ascii="Arial" w:hAnsi="Arial" w:cs="Arial"/>
        </w:rPr>
        <w:t>MIC</w:t>
      </w:r>
      <w:r w:rsidR="00CA4156" w:rsidRPr="0017731D">
        <w:rPr>
          <w:rFonts w:ascii="Arial" w:hAnsi="Arial" w:cs="Arial"/>
        </w:rPr>
        <w:t xml:space="preserve"> distribution in 46 </w:t>
      </w:r>
      <w:r w:rsidR="00053E9A">
        <w:rPr>
          <w:rFonts w:ascii="Arial" w:hAnsi="Arial" w:cs="Arial"/>
        </w:rPr>
        <w:t xml:space="preserve">multidrug- or carbapenem-resistant </w:t>
      </w:r>
      <w:r w:rsidR="00CA4156" w:rsidRPr="0017731D">
        <w:rPr>
          <w:rFonts w:ascii="Arial" w:hAnsi="Arial" w:cs="Arial"/>
          <w:i/>
          <w:iCs/>
        </w:rPr>
        <w:t>Pseudomonas aeruginosa</w:t>
      </w:r>
      <w:r w:rsidR="00CA4156" w:rsidRPr="0017731D">
        <w:rPr>
          <w:rFonts w:ascii="Arial" w:hAnsi="Arial" w:cs="Arial"/>
        </w:rPr>
        <w:t xml:space="preserve"> isolates based on ceftazidime-avibactam susceptibility status</w:t>
      </w:r>
      <w:r w:rsidRPr="0017731D">
        <w:rPr>
          <w:rFonts w:ascii="Arial" w:hAnsi="Arial" w:cs="Arial"/>
        </w:rPr>
        <w:t>.</w:t>
      </w:r>
    </w:p>
    <w:p w14:paraId="38E2FF45" w14:textId="3D1163EA" w:rsidR="00CA4156" w:rsidRPr="003C4E04" w:rsidRDefault="00CA4156" w:rsidP="00725645">
      <w:pPr>
        <w:spacing w:line="360" w:lineRule="auto"/>
        <w:rPr>
          <w:rFonts w:ascii="Arial" w:hAnsi="Arial" w:cs="Arial"/>
        </w:rPr>
      </w:pPr>
    </w:p>
    <w:p w14:paraId="7767C7C4" w14:textId="6429C002" w:rsidR="00CA4156" w:rsidRPr="003C4E04" w:rsidRDefault="00CF030D" w:rsidP="0072564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5D1464A" wp14:editId="3AA38ACF">
            <wp:extent cx="7200000" cy="3456000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345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5533BF" w14:textId="7448C7F5" w:rsidR="00CA4156" w:rsidRPr="003D52E6" w:rsidRDefault="00CA4156" w:rsidP="00725645">
      <w:pPr>
        <w:spacing w:line="360" w:lineRule="auto"/>
        <w:rPr>
          <w:rFonts w:ascii="Arial" w:hAnsi="Arial" w:cs="Arial"/>
          <w:sz w:val="20"/>
          <w:szCs w:val="20"/>
        </w:rPr>
      </w:pPr>
      <w:r w:rsidRPr="003D52E6">
        <w:rPr>
          <w:rFonts w:ascii="Arial" w:hAnsi="Arial" w:cs="Arial"/>
          <w:sz w:val="20"/>
          <w:szCs w:val="20"/>
        </w:rPr>
        <w:t xml:space="preserve">CZA, ceftazidime-avibactam; </w:t>
      </w:r>
      <w:r w:rsidR="00C7147E">
        <w:rPr>
          <w:rFonts w:ascii="Arial" w:hAnsi="Arial" w:cs="Arial"/>
          <w:sz w:val="20"/>
          <w:szCs w:val="20"/>
        </w:rPr>
        <w:t>R</w:t>
      </w:r>
      <w:r w:rsidRPr="003D52E6">
        <w:rPr>
          <w:rFonts w:ascii="Arial" w:hAnsi="Arial" w:cs="Arial"/>
          <w:sz w:val="20"/>
          <w:szCs w:val="20"/>
        </w:rPr>
        <w:t xml:space="preserve">, </w:t>
      </w:r>
      <w:r w:rsidR="00C7147E">
        <w:rPr>
          <w:rFonts w:ascii="Arial" w:hAnsi="Arial" w:cs="Arial"/>
          <w:sz w:val="20"/>
          <w:szCs w:val="20"/>
        </w:rPr>
        <w:t>resistant</w:t>
      </w:r>
      <w:r w:rsidRPr="003D52E6">
        <w:rPr>
          <w:rFonts w:ascii="Arial" w:hAnsi="Arial" w:cs="Arial"/>
          <w:sz w:val="20"/>
          <w:szCs w:val="20"/>
        </w:rPr>
        <w:t>; S, susceptible.</w:t>
      </w:r>
    </w:p>
    <w:p w14:paraId="3AAEDE49" w14:textId="77777777" w:rsidR="00CA4156" w:rsidRPr="003D52E6" w:rsidRDefault="00CA4156" w:rsidP="00CA4156">
      <w:pPr>
        <w:rPr>
          <w:rFonts w:ascii="Arial" w:hAnsi="Arial" w:cs="Arial"/>
        </w:rPr>
      </w:pPr>
      <w:r w:rsidRPr="003D52E6">
        <w:rPr>
          <w:rFonts w:ascii="Arial" w:hAnsi="Arial" w:cs="Arial"/>
        </w:rPr>
        <w:br w:type="page"/>
      </w:r>
    </w:p>
    <w:p w14:paraId="61925D53" w14:textId="7D32FB39" w:rsidR="00CA4156" w:rsidRDefault="00AE0F91" w:rsidP="00725645">
      <w:pPr>
        <w:spacing w:line="360" w:lineRule="auto"/>
        <w:rPr>
          <w:rFonts w:ascii="Arial" w:hAnsi="Arial" w:cs="Arial"/>
        </w:rPr>
      </w:pPr>
      <w:r w:rsidRPr="003D52E6">
        <w:rPr>
          <w:rFonts w:ascii="Arial" w:hAnsi="Arial" w:cs="Arial"/>
          <w:b/>
          <w:bCs/>
        </w:rPr>
        <w:lastRenderedPageBreak/>
        <w:t xml:space="preserve">TABLE </w:t>
      </w:r>
      <w:r w:rsidR="00A95A4C">
        <w:rPr>
          <w:rFonts w:ascii="Arial" w:hAnsi="Arial" w:cs="Arial"/>
          <w:b/>
          <w:bCs/>
        </w:rPr>
        <w:t>S</w:t>
      </w:r>
      <w:r w:rsidR="00CA4156" w:rsidRPr="003D52E6">
        <w:rPr>
          <w:rFonts w:ascii="Arial" w:hAnsi="Arial" w:cs="Arial"/>
          <w:b/>
          <w:bCs/>
        </w:rPr>
        <w:t xml:space="preserve">1 </w:t>
      </w:r>
      <w:r w:rsidR="00A934EF">
        <w:rPr>
          <w:rFonts w:ascii="Arial" w:hAnsi="Arial" w:cs="Arial"/>
        </w:rPr>
        <w:t>Cefiderocol s</w:t>
      </w:r>
      <w:r w:rsidR="00CA4156" w:rsidRPr="003D52E6">
        <w:rPr>
          <w:rFonts w:ascii="Arial" w:hAnsi="Arial" w:cs="Arial"/>
        </w:rPr>
        <w:t xml:space="preserve">usceptibility </w:t>
      </w:r>
      <w:r w:rsidR="00A934EF">
        <w:rPr>
          <w:rFonts w:ascii="Arial" w:hAnsi="Arial" w:cs="Arial"/>
        </w:rPr>
        <w:t xml:space="preserve">testing </w:t>
      </w:r>
      <w:r w:rsidR="00CA4156" w:rsidRPr="003D52E6">
        <w:rPr>
          <w:rFonts w:ascii="Arial" w:hAnsi="Arial" w:cs="Arial"/>
        </w:rPr>
        <w:t xml:space="preserve">interpretive criteria </w:t>
      </w:r>
      <w:r w:rsidR="00A934EF">
        <w:rPr>
          <w:rFonts w:ascii="Arial" w:hAnsi="Arial" w:cs="Arial"/>
        </w:rPr>
        <w:t>of the</w:t>
      </w:r>
      <w:r w:rsidR="00A934EF" w:rsidRPr="003D52E6">
        <w:rPr>
          <w:rFonts w:ascii="Arial" w:hAnsi="Arial" w:cs="Arial"/>
        </w:rPr>
        <w:t xml:space="preserve"> </w:t>
      </w:r>
      <w:r w:rsidR="00CA4156" w:rsidRPr="003D52E6">
        <w:rPr>
          <w:rFonts w:ascii="Arial" w:hAnsi="Arial" w:cs="Arial"/>
        </w:rPr>
        <w:t xml:space="preserve">US Food and Drug Administration, Clinical </w:t>
      </w:r>
      <w:r>
        <w:rPr>
          <w:rFonts w:ascii="Arial" w:hAnsi="Arial" w:cs="Arial"/>
        </w:rPr>
        <w:t xml:space="preserve">and </w:t>
      </w:r>
      <w:r w:rsidR="00CA4156" w:rsidRPr="003D52E6">
        <w:rPr>
          <w:rFonts w:ascii="Arial" w:hAnsi="Arial" w:cs="Arial"/>
        </w:rPr>
        <w:t>Laboratory Standards Institute, and European Committee on Antimicrobial Susceptibility Testing</w:t>
      </w:r>
    </w:p>
    <w:p w14:paraId="47132BF1" w14:textId="77777777" w:rsidR="00CA4156" w:rsidRPr="00693B5B" w:rsidRDefault="00CA4156" w:rsidP="00725645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5"/>
        <w:gridCol w:w="2205"/>
        <w:gridCol w:w="2206"/>
        <w:gridCol w:w="2206"/>
      </w:tblGrid>
      <w:tr w:rsidR="00CA4156" w:rsidRPr="003D52E6" w14:paraId="7A015E14" w14:textId="77777777" w:rsidTr="00F12F0C">
        <w:trPr>
          <w:trHeight w:val="397"/>
        </w:trPr>
        <w:tc>
          <w:tcPr>
            <w:tcW w:w="2205" w:type="dxa"/>
            <w:vAlign w:val="center"/>
          </w:tcPr>
          <w:p w14:paraId="4589A0E1" w14:textId="77777777" w:rsidR="00CA4156" w:rsidRPr="003D52E6" w:rsidRDefault="00CA4156" w:rsidP="0072564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17" w:type="dxa"/>
            <w:gridSpan w:val="3"/>
            <w:vAlign w:val="center"/>
          </w:tcPr>
          <w:p w14:paraId="4BEDB9E5" w14:textId="77777777" w:rsidR="00CA4156" w:rsidRPr="003D52E6" w:rsidRDefault="00CA4156" w:rsidP="0072564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D52E6">
              <w:rPr>
                <w:rFonts w:ascii="Arial" w:hAnsi="Arial" w:cs="Arial"/>
                <w:b/>
                <w:bCs/>
              </w:rPr>
              <w:t>MIC (µg/mL)</w:t>
            </w:r>
          </w:p>
        </w:tc>
      </w:tr>
      <w:tr w:rsidR="00CA4156" w:rsidRPr="003D52E6" w14:paraId="4634F0EB" w14:textId="77777777" w:rsidTr="00F12F0C">
        <w:trPr>
          <w:trHeight w:val="397"/>
        </w:trPr>
        <w:tc>
          <w:tcPr>
            <w:tcW w:w="2205" w:type="dxa"/>
            <w:vAlign w:val="center"/>
          </w:tcPr>
          <w:p w14:paraId="218327F1" w14:textId="77777777" w:rsidR="00CA4156" w:rsidRPr="003D52E6" w:rsidRDefault="00CA4156" w:rsidP="0072564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05" w:type="dxa"/>
            <w:vAlign w:val="center"/>
          </w:tcPr>
          <w:p w14:paraId="3FA01A00" w14:textId="77777777" w:rsidR="00CA4156" w:rsidRPr="00EA300A" w:rsidRDefault="00CA4156" w:rsidP="0072564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A300A">
              <w:rPr>
                <w:rFonts w:ascii="Arial" w:hAnsi="Arial" w:cs="Arial"/>
                <w:b/>
                <w:bCs/>
              </w:rPr>
              <w:t>Susceptible</w:t>
            </w:r>
          </w:p>
        </w:tc>
        <w:tc>
          <w:tcPr>
            <w:tcW w:w="2206" w:type="dxa"/>
            <w:vAlign w:val="center"/>
          </w:tcPr>
          <w:p w14:paraId="7C12367B" w14:textId="77777777" w:rsidR="00CA4156" w:rsidRPr="00EA300A" w:rsidRDefault="00CA4156" w:rsidP="0072564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A300A">
              <w:rPr>
                <w:rFonts w:ascii="Arial" w:hAnsi="Arial" w:cs="Arial"/>
                <w:b/>
                <w:bCs/>
              </w:rPr>
              <w:t>Intermediate</w:t>
            </w:r>
          </w:p>
        </w:tc>
        <w:tc>
          <w:tcPr>
            <w:tcW w:w="2206" w:type="dxa"/>
            <w:vAlign w:val="center"/>
          </w:tcPr>
          <w:p w14:paraId="61C10DA2" w14:textId="77777777" w:rsidR="00CA4156" w:rsidRPr="00EA300A" w:rsidRDefault="00CA4156" w:rsidP="0072564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A300A">
              <w:rPr>
                <w:rFonts w:ascii="Arial" w:hAnsi="Arial" w:cs="Arial"/>
                <w:b/>
                <w:bCs/>
              </w:rPr>
              <w:t>Resistant</w:t>
            </w:r>
          </w:p>
        </w:tc>
      </w:tr>
      <w:tr w:rsidR="00CA4156" w:rsidRPr="003D52E6" w14:paraId="2D90E8C2" w14:textId="77777777" w:rsidTr="00F12F0C">
        <w:trPr>
          <w:trHeight w:val="397"/>
        </w:trPr>
        <w:tc>
          <w:tcPr>
            <w:tcW w:w="2205" w:type="dxa"/>
            <w:vAlign w:val="center"/>
          </w:tcPr>
          <w:p w14:paraId="780B44E1" w14:textId="77777777" w:rsidR="00CA4156" w:rsidRPr="003D52E6" w:rsidRDefault="00CA4156" w:rsidP="00725645">
            <w:pPr>
              <w:spacing w:line="360" w:lineRule="auto"/>
              <w:rPr>
                <w:rFonts w:ascii="Arial" w:hAnsi="Arial" w:cs="Arial"/>
              </w:rPr>
            </w:pPr>
            <w:r w:rsidRPr="003D52E6">
              <w:rPr>
                <w:rFonts w:ascii="Arial" w:hAnsi="Arial" w:cs="Arial"/>
              </w:rPr>
              <w:t>US FDA</w:t>
            </w:r>
          </w:p>
        </w:tc>
        <w:tc>
          <w:tcPr>
            <w:tcW w:w="2205" w:type="dxa"/>
            <w:vAlign w:val="center"/>
          </w:tcPr>
          <w:p w14:paraId="635E5FF3" w14:textId="77777777" w:rsidR="00CA4156" w:rsidRPr="003D52E6" w:rsidRDefault="00CA4156" w:rsidP="007256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D52E6">
              <w:rPr>
                <w:rFonts w:ascii="Arial" w:hAnsi="Arial" w:cs="Arial"/>
              </w:rPr>
              <w:t>≤1</w:t>
            </w:r>
          </w:p>
        </w:tc>
        <w:tc>
          <w:tcPr>
            <w:tcW w:w="2206" w:type="dxa"/>
            <w:vAlign w:val="center"/>
          </w:tcPr>
          <w:p w14:paraId="3693E2FE" w14:textId="77777777" w:rsidR="00CA4156" w:rsidRPr="003D52E6" w:rsidRDefault="00CA4156" w:rsidP="007256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D52E6">
              <w:rPr>
                <w:rFonts w:ascii="Arial" w:hAnsi="Arial" w:cs="Arial"/>
              </w:rPr>
              <w:t>2</w:t>
            </w:r>
          </w:p>
        </w:tc>
        <w:tc>
          <w:tcPr>
            <w:tcW w:w="2206" w:type="dxa"/>
            <w:vAlign w:val="center"/>
          </w:tcPr>
          <w:p w14:paraId="6277EB76" w14:textId="77777777" w:rsidR="00CA4156" w:rsidRPr="003D52E6" w:rsidRDefault="00CA4156" w:rsidP="007256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D52E6">
              <w:rPr>
                <w:rFonts w:ascii="Arial" w:hAnsi="Arial" w:cs="Arial"/>
              </w:rPr>
              <w:t>≥4</w:t>
            </w:r>
          </w:p>
        </w:tc>
      </w:tr>
      <w:tr w:rsidR="00CA4156" w:rsidRPr="003D52E6" w14:paraId="5E490C42" w14:textId="77777777" w:rsidTr="00F12F0C">
        <w:trPr>
          <w:trHeight w:val="397"/>
        </w:trPr>
        <w:tc>
          <w:tcPr>
            <w:tcW w:w="2205" w:type="dxa"/>
            <w:vAlign w:val="center"/>
          </w:tcPr>
          <w:p w14:paraId="2B3E1A9E" w14:textId="77777777" w:rsidR="00CA4156" w:rsidRPr="003D52E6" w:rsidRDefault="00CA4156" w:rsidP="00725645">
            <w:pPr>
              <w:spacing w:line="360" w:lineRule="auto"/>
              <w:rPr>
                <w:rFonts w:ascii="Arial" w:hAnsi="Arial" w:cs="Arial"/>
              </w:rPr>
            </w:pPr>
            <w:r w:rsidRPr="003D52E6">
              <w:rPr>
                <w:rFonts w:ascii="Arial" w:hAnsi="Arial" w:cs="Arial"/>
              </w:rPr>
              <w:t>CLSI</w:t>
            </w:r>
          </w:p>
        </w:tc>
        <w:tc>
          <w:tcPr>
            <w:tcW w:w="2205" w:type="dxa"/>
            <w:vAlign w:val="center"/>
          </w:tcPr>
          <w:p w14:paraId="088FE576" w14:textId="77777777" w:rsidR="00CA4156" w:rsidRPr="003D52E6" w:rsidRDefault="00CA4156" w:rsidP="007256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D52E6">
              <w:rPr>
                <w:rFonts w:ascii="Arial" w:hAnsi="Arial" w:cs="Arial"/>
              </w:rPr>
              <w:t>≤4</w:t>
            </w:r>
          </w:p>
        </w:tc>
        <w:tc>
          <w:tcPr>
            <w:tcW w:w="2206" w:type="dxa"/>
            <w:vAlign w:val="center"/>
          </w:tcPr>
          <w:p w14:paraId="13628CFA" w14:textId="77777777" w:rsidR="00CA4156" w:rsidRPr="003D52E6" w:rsidRDefault="00CA4156" w:rsidP="007256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D52E6">
              <w:rPr>
                <w:rFonts w:ascii="Arial" w:hAnsi="Arial" w:cs="Arial"/>
              </w:rPr>
              <w:t>8</w:t>
            </w:r>
          </w:p>
        </w:tc>
        <w:tc>
          <w:tcPr>
            <w:tcW w:w="2206" w:type="dxa"/>
            <w:vAlign w:val="center"/>
          </w:tcPr>
          <w:p w14:paraId="46C713A2" w14:textId="77777777" w:rsidR="00CA4156" w:rsidRPr="003D52E6" w:rsidRDefault="00CA4156" w:rsidP="007256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D52E6">
              <w:rPr>
                <w:rFonts w:ascii="Arial" w:hAnsi="Arial" w:cs="Arial"/>
              </w:rPr>
              <w:t>≥16</w:t>
            </w:r>
          </w:p>
        </w:tc>
      </w:tr>
      <w:tr w:rsidR="00CA4156" w:rsidRPr="003D52E6" w14:paraId="344A0129" w14:textId="77777777" w:rsidTr="00F12F0C">
        <w:trPr>
          <w:trHeight w:val="397"/>
        </w:trPr>
        <w:tc>
          <w:tcPr>
            <w:tcW w:w="2205" w:type="dxa"/>
            <w:vAlign w:val="center"/>
          </w:tcPr>
          <w:p w14:paraId="33683B16" w14:textId="77777777" w:rsidR="00CA4156" w:rsidRPr="003D52E6" w:rsidRDefault="00CA4156" w:rsidP="00725645">
            <w:pPr>
              <w:spacing w:line="360" w:lineRule="auto"/>
              <w:rPr>
                <w:rFonts w:ascii="Arial" w:hAnsi="Arial" w:cs="Arial"/>
              </w:rPr>
            </w:pPr>
            <w:r w:rsidRPr="003D52E6">
              <w:rPr>
                <w:rFonts w:ascii="Arial" w:hAnsi="Arial" w:cs="Arial"/>
              </w:rPr>
              <w:t>EUCAST</w:t>
            </w:r>
          </w:p>
        </w:tc>
        <w:tc>
          <w:tcPr>
            <w:tcW w:w="2205" w:type="dxa"/>
            <w:vAlign w:val="center"/>
          </w:tcPr>
          <w:p w14:paraId="40AF7F2D" w14:textId="77777777" w:rsidR="00CA4156" w:rsidRPr="003D52E6" w:rsidRDefault="00CA4156" w:rsidP="007256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D52E6">
              <w:rPr>
                <w:rFonts w:ascii="Arial" w:hAnsi="Arial" w:cs="Arial"/>
              </w:rPr>
              <w:t>≤2</w:t>
            </w:r>
          </w:p>
        </w:tc>
        <w:tc>
          <w:tcPr>
            <w:tcW w:w="2206" w:type="dxa"/>
            <w:vAlign w:val="center"/>
          </w:tcPr>
          <w:p w14:paraId="27AEC66D" w14:textId="77777777" w:rsidR="00CA4156" w:rsidRPr="003D52E6" w:rsidRDefault="00CA4156" w:rsidP="007256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D52E6">
              <w:rPr>
                <w:rFonts w:ascii="Arial" w:hAnsi="Arial" w:cs="Arial"/>
              </w:rPr>
              <w:t>-</w:t>
            </w:r>
          </w:p>
        </w:tc>
        <w:tc>
          <w:tcPr>
            <w:tcW w:w="2206" w:type="dxa"/>
            <w:vAlign w:val="center"/>
          </w:tcPr>
          <w:p w14:paraId="76FF1EB5" w14:textId="77777777" w:rsidR="00CA4156" w:rsidRPr="003D52E6" w:rsidRDefault="00CA4156" w:rsidP="0072564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D52E6">
              <w:rPr>
                <w:rFonts w:ascii="Arial" w:hAnsi="Arial" w:cs="Arial"/>
              </w:rPr>
              <w:t>&gt;2</w:t>
            </w:r>
          </w:p>
        </w:tc>
      </w:tr>
    </w:tbl>
    <w:p w14:paraId="161B6208" w14:textId="3763F2DD" w:rsidR="00CA4156" w:rsidRPr="00725645" w:rsidRDefault="00CA4156" w:rsidP="00725645">
      <w:pPr>
        <w:spacing w:line="360" w:lineRule="auto"/>
        <w:rPr>
          <w:rFonts w:ascii="Arial" w:hAnsi="Arial" w:cs="Arial"/>
          <w:sz w:val="20"/>
          <w:szCs w:val="20"/>
        </w:rPr>
      </w:pPr>
      <w:r w:rsidRPr="00725645">
        <w:rPr>
          <w:rFonts w:ascii="Arial" w:hAnsi="Arial" w:cs="Arial"/>
          <w:sz w:val="20"/>
          <w:szCs w:val="20"/>
        </w:rPr>
        <w:t xml:space="preserve">CLSI, Clinical </w:t>
      </w:r>
      <w:r w:rsidR="00080F4D" w:rsidRPr="00725645">
        <w:rPr>
          <w:rFonts w:ascii="Arial" w:hAnsi="Arial" w:cs="Arial"/>
          <w:sz w:val="20"/>
          <w:szCs w:val="20"/>
        </w:rPr>
        <w:t xml:space="preserve">and </w:t>
      </w:r>
      <w:r w:rsidRPr="00725645">
        <w:rPr>
          <w:rFonts w:ascii="Arial" w:hAnsi="Arial" w:cs="Arial"/>
          <w:sz w:val="20"/>
          <w:szCs w:val="20"/>
        </w:rPr>
        <w:t>Laboratory Standards Institute; EUCAST, European Committee on Antimicrobial Susceptibility Testing; FDA, US Food and Drug Administration.</w:t>
      </w:r>
    </w:p>
    <w:p w14:paraId="003FAF6D" w14:textId="77777777" w:rsidR="00AA457B" w:rsidRDefault="00CA4156" w:rsidP="00CA4156">
      <w:pPr>
        <w:rPr>
          <w:rFonts w:ascii="Arial" w:hAnsi="Arial" w:cs="Arial"/>
        </w:rPr>
        <w:sectPr w:rsidR="00AA457B" w:rsidSect="00AA457B">
          <w:footerReference w:type="even" r:id="rId13"/>
          <w:footerReference w:type="default" r:id="rId14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693B5B">
        <w:rPr>
          <w:rFonts w:ascii="Arial" w:hAnsi="Arial" w:cs="Arial"/>
        </w:rPr>
        <w:br w:type="page"/>
      </w:r>
    </w:p>
    <w:p w14:paraId="6E07F457" w14:textId="7A896525" w:rsidR="00CA4156" w:rsidRPr="00AE0F91" w:rsidRDefault="00AE0F91" w:rsidP="00C25601">
      <w:pPr>
        <w:spacing w:line="360" w:lineRule="auto"/>
        <w:ind w:left="-567"/>
        <w:rPr>
          <w:rFonts w:ascii="Arial" w:hAnsi="Arial" w:cs="Arial"/>
        </w:rPr>
      </w:pPr>
      <w:r w:rsidRPr="003D52E6">
        <w:rPr>
          <w:rFonts w:ascii="Arial" w:hAnsi="Arial" w:cs="Arial"/>
          <w:b/>
          <w:bCs/>
        </w:rPr>
        <w:lastRenderedPageBreak/>
        <w:t xml:space="preserve">TABLE </w:t>
      </w:r>
      <w:r w:rsidR="00A95A4C">
        <w:rPr>
          <w:rFonts w:ascii="Arial" w:hAnsi="Arial" w:cs="Arial"/>
          <w:b/>
          <w:bCs/>
        </w:rPr>
        <w:t>S2</w:t>
      </w:r>
      <w:r w:rsidR="00CA4156" w:rsidRPr="00AE0F91">
        <w:rPr>
          <w:rFonts w:ascii="Arial" w:hAnsi="Arial" w:cs="Arial"/>
        </w:rPr>
        <w:t xml:space="preserve"> Antimicrobial susceptibility profiles of 46 </w:t>
      </w:r>
      <w:r w:rsidR="00CA4156" w:rsidRPr="00AE0F91">
        <w:rPr>
          <w:rFonts w:ascii="Arial" w:hAnsi="Arial" w:cs="Arial"/>
          <w:i/>
          <w:iCs/>
        </w:rPr>
        <w:t>Pseudomonas aeruginosa</w:t>
      </w:r>
      <w:r w:rsidR="00CA4156" w:rsidRPr="00AE0F91">
        <w:rPr>
          <w:rFonts w:ascii="Arial" w:hAnsi="Arial" w:cs="Arial"/>
        </w:rPr>
        <w:t xml:space="preserve"> isolates from patients under compassionate use program with molecular characterization and concomitant and prior antibiotics </w:t>
      </w:r>
    </w:p>
    <w:p w14:paraId="4235B0BB" w14:textId="3D8CF82C" w:rsidR="00CA4156" w:rsidRPr="00693B5B" w:rsidRDefault="00CA4156" w:rsidP="00725645">
      <w:pPr>
        <w:spacing w:line="360" w:lineRule="auto"/>
        <w:rPr>
          <w:rFonts w:ascii="Arial" w:hAnsi="Arial" w:cs="Arial"/>
        </w:rPr>
      </w:pPr>
    </w:p>
    <w:tbl>
      <w:tblPr>
        <w:tblW w:w="2357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50"/>
        <w:gridCol w:w="1318"/>
        <w:gridCol w:w="964"/>
        <w:gridCol w:w="996"/>
        <w:gridCol w:w="996"/>
        <w:gridCol w:w="996"/>
        <w:gridCol w:w="996"/>
        <w:gridCol w:w="964"/>
        <w:gridCol w:w="996"/>
        <w:gridCol w:w="996"/>
        <w:gridCol w:w="964"/>
        <w:gridCol w:w="958"/>
        <w:gridCol w:w="11"/>
        <w:gridCol w:w="1925"/>
        <w:gridCol w:w="11"/>
        <w:gridCol w:w="1646"/>
        <w:gridCol w:w="11"/>
        <w:gridCol w:w="1973"/>
        <w:gridCol w:w="11"/>
        <w:gridCol w:w="2762"/>
        <w:gridCol w:w="11"/>
        <w:gridCol w:w="3108"/>
        <w:gridCol w:w="11"/>
      </w:tblGrid>
      <w:tr w:rsidR="004A1722" w:rsidRPr="00F57C64" w14:paraId="21B85B22" w14:textId="77777777" w:rsidTr="002D48FD">
        <w:trPr>
          <w:trHeight w:val="602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343DEE28" w14:textId="6CB31EA9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7C64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#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484FCB" w14:textId="4E554223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fection site</w:t>
            </w:r>
            <w:r w:rsidR="00C256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D48FD">
              <w:rPr>
                <w:rFonts w:ascii="Arial" w:hAnsi="Arial" w:cs="Arial"/>
                <w:b/>
                <w:bCs/>
                <w:sz w:val="20"/>
                <w:szCs w:val="20"/>
              </w:rPr>
              <w:t>of sample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29FA15" w14:textId="22C86EE2" w:rsidR="004A1722" w:rsidRPr="00D31387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31387">
              <w:rPr>
                <w:rFonts w:ascii="Arial" w:hAnsi="Arial" w:cs="Arial"/>
                <w:b/>
                <w:bCs/>
                <w:sz w:val="20"/>
                <w:szCs w:val="20"/>
              </w:rPr>
              <w:t>FD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F57C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IC (µg/m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L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6BE194" w14:textId="6F2517B8" w:rsidR="004A1722" w:rsidRPr="00D31387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31387">
              <w:rPr>
                <w:rFonts w:ascii="Arial" w:hAnsi="Arial" w:cs="Arial"/>
                <w:b/>
                <w:bCs/>
                <w:sz w:val="20"/>
                <w:szCs w:val="20"/>
              </w:rPr>
              <w:t>C/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F57C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IC (µg/m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L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B9BE76" w14:textId="4BD529D5" w:rsidR="004A1722" w:rsidRPr="00D31387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31387">
              <w:rPr>
                <w:rFonts w:ascii="Arial" w:hAnsi="Arial" w:cs="Arial"/>
                <w:b/>
                <w:bCs/>
                <w:sz w:val="20"/>
                <w:szCs w:val="20"/>
              </w:rPr>
              <w:t>CZ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F57C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IC (µg/m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L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CC8A96" w14:textId="217AE989" w:rsidR="004A1722" w:rsidRPr="00D31387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31387">
              <w:rPr>
                <w:rFonts w:ascii="Arial" w:hAnsi="Arial" w:cs="Arial"/>
                <w:b/>
                <w:bCs/>
                <w:sz w:val="20"/>
                <w:szCs w:val="20"/>
              </w:rPr>
              <w:t>ME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F57C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IC (µg/m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L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ED6E89" w14:textId="43316567" w:rsidR="004A1722" w:rsidRPr="00D31387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31387">
              <w:rPr>
                <w:rFonts w:ascii="Arial" w:hAnsi="Arial" w:cs="Arial"/>
                <w:b/>
                <w:bCs/>
                <w:sz w:val="20"/>
                <w:szCs w:val="20"/>
              </w:rPr>
              <w:t>IM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F57C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IC (µg/m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L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B67A00" w14:textId="40F63B59" w:rsidR="004A1722" w:rsidRPr="00D31387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31387">
              <w:rPr>
                <w:rFonts w:ascii="Arial" w:hAnsi="Arial" w:cs="Arial"/>
                <w:b/>
                <w:bCs/>
                <w:sz w:val="20"/>
                <w:szCs w:val="20"/>
              </w:rPr>
              <w:t>AMK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F57C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IC (µg/m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L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733221" w14:textId="1CFB1364" w:rsidR="004A1722" w:rsidRPr="00D31387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31387">
              <w:rPr>
                <w:rFonts w:ascii="Arial" w:hAnsi="Arial" w:cs="Arial"/>
                <w:b/>
                <w:bCs/>
                <w:sz w:val="20"/>
                <w:szCs w:val="20"/>
              </w:rPr>
              <w:t>AZ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F57C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IC (µg/m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L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571DEA" w14:textId="6EBFA9E1" w:rsidR="004A1722" w:rsidRPr="00D31387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31387">
              <w:rPr>
                <w:rFonts w:ascii="Arial" w:hAnsi="Arial" w:cs="Arial"/>
                <w:b/>
                <w:bCs/>
                <w:sz w:val="20"/>
                <w:szCs w:val="20"/>
              </w:rPr>
              <w:t>CEF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F57C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IC (µg/m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L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2372A6" w14:textId="542BA8FA" w:rsidR="004A1722" w:rsidRPr="00D31387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31387">
              <w:rPr>
                <w:rFonts w:ascii="Arial" w:hAnsi="Arial" w:cs="Arial"/>
                <w:b/>
                <w:bCs/>
                <w:sz w:val="20"/>
                <w:szCs w:val="20"/>
              </w:rPr>
              <w:t>CFX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F57C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IC (µg/m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L)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76ABED2" w14:textId="73C66361" w:rsidR="004A1722" w:rsidRPr="00D31387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1387">
              <w:rPr>
                <w:rFonts w:ascii="Arial" w:hAnsi="Arial" w:cs="Arial"/>
                <w:b/>
                <w:bCs/>
                <w:sz w:val="20"/>
                <w:szCs w:val="20"/>
              </w:rPr>
              <w:t>CO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F57C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IC (µg/m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L)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760398" w14:textId="77777777" w:rsidR="004A1722" w:rsidRPr="00D31387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31387">
              <w:rPr>
                <w:rFonts w:ascii="Arial" w:hAnsi="Arial" w:cs="Arial"/>
                <w:b/>
                <w:bCs/>
                <w:sz w:val="20"/>
                <w:szCs w:val="20"/>
              </w:rPr>
              <w:t>Acquired β-lactamases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74BBF4" w14:textId="77777777" w:rsidR="004A1722" w:rsidRPr="00D31387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31387">
              <w:rPr>
                <w:rFonts w:ascii="Arial" w:hAnsi="Arial" w:cs="Arial"/>
                <w:b/>
                <w:bCs/>
                <w:sz w:val="20"/>
                <w:szCs w:val="20"/>
              </w:rPr>
              <w:t>PDC varian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5B6266" w14:textId="3EB3D2A9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mino acid substitution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in </w:t>
            </w:r>
            <w:proofErr w:type="spellStart"/>
            <w:r w:rsidRPr="00F57C64">
              <w:rPr>
                <w:rFonts w:ascii="Arial" w:hAnsi="Arial" w:cs="Arial"/>
                <w:b/>
                <w:bCs/>
                <w:sz w:val="20"/>
                <w:szCs w:val="20"/>
              </w:rPr>
              <w:t>PDC</w:t>
            </w:r>
            <w:r w:rsidRPr="00693B5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DAA5F7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comitant antibacterial agents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1DD66F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b/>
                <w:bCs/>
                <w:sz w:val="20"/>
                <w:szCs w:val="20"/>
              </w:rPr>
              <w:t>Prior antibacterial agents (within ~90 days)</w:t>
            </w:r>
          </w:p>
        </w:tc>
      </w:tr>
      <w:tr w:rsidR="004A1722" w:rsidRPr="00F57C64" w14:paraId="5B76B065" w14:textId="77777777" w:rsidTr="002D48FD">
        <w:trPr>
          <w:gridAfter w:val="1"/>
          <w:wAfter w:w="11" w:type="dxa"/>
          <w:trHeight w:val="602"/>
        </w:trPr>
        <w:tc>
          <w:tcPr>
            <w:tcW w:w="1209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6DEF3CDC" w14:textId="46E63A11" w:rsidR="004A1722" w:rsidRPr="00727E6F" w:rsidRDefault="004A1722" w:rsidP="00725645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727E6F">
              <w:rPr>
                <w:rFonts w:ascii="Arial" w:hAnsi="Arial" w:cs="Arial"/>
                <w:sz w:val="20"/>
                <w:szCs w:val="20"/>
              </w:rPr>
              <w:t xml:space="preserve">Cefiderocol susceptibility: susceptible by FDA and CLSI 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DFEC926" w14:textId="77777777" w:rsidR="004A1722" w:rsidRPr="00D31387" w:rsidRDefault="004A1722" w:rsidP="00725645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27768C9" w14:textId="77777777" w:rsidR="004A1722" w:rsidRPr="00D31387" w:rsidRDefault="004A1722" w:rsidP="00725645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FBA06A" w14:textId="77777777" w:rsidR="004A1722" w:rsidRDefault="004A1722" w:rsidP="00725645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45E199" w14:textId="77777777" w:rsidR="004A1722" w:rsidRPr="00F57C64" w:rsidRDefault="004A1722" w:rsidP="00725645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EC61F4" w14:textId="77777777" w:rsidR="004A1722" w:rsidRPr="00F57C64" w:rsidRDefault="004A1722" w:rsidP="00725645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A1722" w:rsidRPr="00F57C64" w14:paraId="189A0E26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6B1482" w14:textId="12DB8743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CF607" w14:textId="3470E5F1" w:rsidR="004A1722" w:rsidRPr="00F57C64" w:rsidRDefault="007D58CC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C739BF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FF07A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D4DB5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EFA4CD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91FA41" w14:textId="77777777" w:rsidR="004A1722" w:rsidRPr="00727E6F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27E6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3A68C8" w14:textId="2973267B" w:rsidR="004A1722" w:rsidRPr="00727E6F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27E6F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D290FB" w14:textId="77777777" w:rsidR="004A1722" w:rsidRPr="00727E6F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27E6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10BC3C" w14:textId="1B88053B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12157A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6C78F" w14:textId="7E7B7006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610F76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9AFB08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22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D4196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G27D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EA15F9" w14:textId="27DCAD40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Not clearly defined: m</w:t>
            </w:r>
            <w:r w:rsidRPr="00F57C64">
              <w:rPr>
                <w:rFonts w:ascii="Arial" w:hAnsi="Arial" w:cs="Arial"/>
                <w:sz w:val="20"/>
                <w:szCs w:val="20"/>
              </w:rPr>
              <w:t>aybe linezolid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59BC50" w14:textId="556C1C66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eftolozane-tazobactam,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57C64">
              <w:rPr>
                <w:rFonts w:ascii="Arial" w:hAnsi="Arial" w:cs="Arial"/>
                <w:sz w:val="20"/>
                <w:szCs w:val="20"/>
              </w:rPr>
              <w:t>eropenem, polymyxin B</w:t>
            </w:r>
          </w:p>
        </w:tc>
      </w:tr>
      <w:tr w:rsidR="004A1722" w:rsidRPr="00F57C64" w14:paraId="4B344086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71734F" w14:textId="0AE0C42C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D8D69" w14:textId="4BE9BE69" w:rsidR="004A1722" w:rsidRPr="00F57C64" w:rsidRDefault="007D58CC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C6EB88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4699F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8CB514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0B83C6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CB3605" w14:textId="77777777" w:rsidR="004A1722" w:rsidRPr="00727E6F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27E6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E437A8" w14:textId="029F249D" w:rsidR="004A1722" w:rsidRPr="00727E6F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27E6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37F9B4" w14:textId="77777777" w:rsidR="004A1722" w:rsidRPr="00727E6F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27E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7347C9" w14:textId="6A6E9AA2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9591E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01F2C" w14:textId="6085A272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9CF7A6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D5962F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19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F8516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G27D, V205L, G391A, V356I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D141C9" w14:textId="24550E92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57C64">
              <w:rPr>
                <w:rFonts w:ascii="Arial" w:hAnsi="Arial" w:cs="Arial"/>
                <w:sz w:val="20"/>
                <w:szCs w:val="20"/>
              </w:rPr>
              <w:t>eropenem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57C64">
              <w:rPr>
                <w:rFonts w:ascii="Arial" w:hAnsi="Arial" w:cs="Arial"/>
                <w:sz w:val="20"/>
                <w:szCs w:val="20"/>
              </w:rPr>
              <w:t>inocycline,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D5769D" w14:textId="3777807A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57C64">
              <w:rPr>
                <w:rFonts w:ascii="Arial" w:hAnsi="Arial" w:cs="Arial"/>
                <w:sz w:val="20"/>
                <w:szCs w:val="20"/>
              </w:rPr>
              <w:t>eropenem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inocycline, </w:t>
            </w:r>
          </w:p>
        </w:tc>
      </w:tr>
      <w:tr w:rsidR="004A1722" w:rsidRPr="00F57C64" w14:paraId="28130BA7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EBDE0A" w14:textId="6BD2939D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C2634" w14:textId="05F77AF8" w:rsidR="004A1722" w:rsidRPr="00F57C64" w:rsidRDefault="007D58CC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726458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805A7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1A45B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F06A5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2BAF85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95216" w14:textId="4197BBD0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CF0EDA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799A83" w14:textId="19AD794F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295AD9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41AD9" w14:textId="01B5CA75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369C89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2023DC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CA4F0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2041E3" w14:textId="6C10F3D0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57C64">
              <w:rPr>
                <w:rFonts w:ascii="Arial" w:hAnsi="Arial" w:cs="Arial"/>
                <w:sz w:val="20"/>
                <w:szCs w:val="20"/>
              </w:rPr>
              <w:t>zithromycin, cefepime</w:t>
            </w:r>
            <w:r>
              <w:rPr>
                <w:rFonts w:ascii="Arial" w:hAnsi="Arial" w:cs="Arial"/>
                <w:sz w:val="20"/>
                <w:szCs w:val="20"/>
              </w:rPr>
              <w:t>, i</w:t>
            </w:r>
            <w:r w:rsidRPr="00F57C64">
              <w:rPr>
                <w:rFonts w:ascii="Arial" w:hAnsi="Arial" w:cs="Arial"/>
                <w:sz w:val="20"/>
                <w:szCs w:val="20"/>
              </w:rPr>
              <w:t>nhaled colistin, eravacyclin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8C6BDE" w14:textId="05C0AAE8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57C64">
              <w:rPr>
                <w:rFonts w:ascii="Arial" w:hAnsi="Arial" w:cs="Arial"/>
                <w:sz w:val="20"/>
                <w:szCs w:val="20"/>
              </w:rPr>
              <w:t>zithromycin, cefepime</w:t>
            </w:r>
            <w:r>
              <w:rPr>
                <w:rFonts w:ascii="Arial" w:hAnsi="Arial" w:cs="Arial"/>
                <w:sz w:val="20"/>
                <w:szCs w:val="20"/>
              </w:rPr>
              <w:t>, e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ravacycline,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F57C64">
              <w:rPr>
                <w:rFonts w:ascii="Arial" w:hAnsi="Arial" w:cs="Arial"/>
                <w:sz w:val="20"/>
                <w:szCs w:val="20"/>
              </w:rPr>
              <w:t>nhaled colistin, inhaled tobramycin</w:t>
            </w:r>
          </w:p>
        </w:tc>
      </w:tr>
      <w:tr w:rsidR="004A1722" w:rsidRPr="00F57C64" w14:paraId="1A63718B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C28C39" w14:textId="0875E0C1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2BDA3" w14:textId="0A0A428B" w:rsidR="004A1722" w:rsidRPr="00F57C64" w:rsidRDefault="007D58CC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I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220A5A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F40D84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B74D3C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1AA6D4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7ED70D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0CE4DD" w14:textId="0F6D298C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B4D5A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74C8DF" w14:textId="1E8EDEA5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4AFA3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053AA" w14:textId="36249238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6BEFF4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E1225A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19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FD82C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G27D, V205L, G391A, V356I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44E507" w14:textId="4299FBFC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F57C64">
              <w:rPr>
                <w:rFonts w:ascii="Arial" w:hAnsi="Arial" w:cs="Arial"/>
                <w:sz w:val="20"/>
                <w:szCs w:val="20"/>
              </w:rPr>
              <w:t>inezolid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57C64">
              <w:rPr>
                <w:rFonts w:ascii="Arial" w:hAnsi="Arial" w:cs="Arial"/>
                <w:sz w:val="20"/>
                <w:szCs w:val="20"/>
              </w:rPr>
              <w:t>etronidazol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131D9B" w14:textId="2A66F0BD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57C64">
              <w:rPr>
                <w:rFonts w:ascii="Arial" w:hAnsi="Arial" w:cs="Arial"/>
                <w:sz w:val="20"/>
                <w:szCs w:val="20"/>
              </w:rPr>
              <w:t>mikaci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ceftazidime-avibactam, levofloxacin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57C64">
              <w:rPr>
                <w:rFonts w:ascii="Arial" w:hAnsi="Arial" w:cs="Arial"/>
                <w:sz w:val="20"/>
                <w:szCs w:val="20"/>
              </w:rPr>
              <w:t>iperacillin-tazobactam polymyxin B</w:t>
            </w:r>
          </w:p>
        </w:tc>
      </w:tr>
      <w:tr w:rsidR="004A1722" w:rsidRPr="00F57C64" w14:paraId="2BDEE3FC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306F19" w14:textId="2D3C0330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797BE" w14:textId="44A8636B" w:rsidR="004A1722" w:rsidRPr="00F57C64" w:rsidRDefault="007D58CC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Urine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554158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B8A767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FB23D5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9AA7AD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1F7715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28354D" w14:textId="41C514AC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91883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2282A3" w14:textId="22BBC19A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FA81F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1CCE9" w14:textId="340A2C2A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08330D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GES-1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9B3957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3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37A3F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G27D, A98V, V205L, G391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A5B335" w14:textId="4C5ED5F6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Not clearly defined; maybe daptomyci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meropenem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D8B686" w14:textId="4E02E74D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Azithromycin, aztreonam, ceftriaxone, colisti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daptomycin, meropenem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piperacillin-tazobactam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7C64">
              <w:rPr>
                <w:rFonts w:ascii="Arial" w:hAnsi="Arial" w:cs="Arial"/>
                <w:sz w:val="20"/>
                <w:szCs w:val="20"/>
              </w:rPr>
              <w:t>polymyxin B, vancomycin</w:t>
            </w:r>
          </w:p>
        </w:tc>
      </w:tr>
      <w:tr w:rsidR="004A1722" w:rsidRPr="00F57C64" w14:paraId="083BB22A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4D8E98" w14:textId="72530F51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D01F5" w14:textId="06CFC70C" w:rsidR="004A1722" w:rsidRPr="00F57C64" w:rsidRDefault="00BD35A3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A0CB73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A9E48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AFE7A6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56D3C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063DC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7BAFCA" w14:textId="4339D7A3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13A556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BA9C9F" w14:textId="2B2B96C6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76B6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431B8" w14:textId="054D0C1F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82DBDF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39A540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5344F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R79Q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348D0C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Eravacyclin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13D0BC" w14:textId="3F153A96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mikacin,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zithromycin,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>larithromycin, colistin, delafloxacin, eravacycline, imipenem, meropenem, meropenem-vaborbactam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tedizolid, trimethoprim-sulfamethoxazole </w:t>
            </w:r>
          </w:p>
        </w:tc>
      </w:tr>
      <w:tr w:rsidR="004A1722" w:rsidRPr="00F57C64" w14:paraId="156D4D00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396545" w14:textId="777F902E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E9E17" w14:textId="3D4FD81B" w:rsidR="004A1722" w:rsidRPr="00F57C64" w:rsidRDefault="00BD35A3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oun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73D856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3F180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88EA7B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983DC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871E56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A3ACAC" w14:textId="625D2661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241DC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960B5D" w14:textId="461510F4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3EECF6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E1525" w14:textId="77D6B1F6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981911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VIM-2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067F4A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DF2C1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66AAC8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Cefepime, colistin, metronidazol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B29E3D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Amikacin, polymyxin B</w:t>
            </w:r>
          </w:p>
        </w:tc>
      </w:tr>
      <w:tr w:rsidR="004A1722" w:rsidRPr="00F57C64" w14:paraId="3FA9C848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4FA1A4" w14:textId="73CB3B5B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FAD61" w14:textId="1B5A9FFD" w:rsidR="004A1722" w:rsidRPr="00F57C64" w:rsidRDefault="00BD35A3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I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1B1471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EC015A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FCAC6B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6F4CBB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DF5CD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F90203" w14:textId="642CA12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CF149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54D298" w14:textId="568FA230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1FFBD7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6D0F4" w14:textId="02762D1F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93B851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12B199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44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420F1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R79Q, E247K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E06662" w14:textId="2F9CBE0E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inezolid, meropenem,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57C64">
              <w:rPr>
                <w:rFonts w:ascii="Arial" w:hAnsi="Arial" w:cs="Arial"/>
                <w:sz w:val="20"/>
                <w:szCs w:val="20"/>
              </w:rPr>
              <w:t>etronidazole, polymyxin B, rifampici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C4BD95" w14:textId="40604C14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57C64">
              <w:rPr>
                <w:rFonts w:ascii="Arial" w:hAnsi="Arial" w:cs="Arial"/>
                <w:sz w:val="20"/>
                <w:szCs w:val="20"/>
              </w:rPr>
              <w:t>eropenem,</w:t>
            </w:r>
            <w:r>
              <w:rPr>
                <w:rFonts w:ascii="Arial" w:hAnsi="Arial" w:cs="Arial"/>
                <w:sz w:val="20"/>
                <w:szCs w:val="20"/>
              </w:rPr>
              <w:t xml:space="preserve"> p</w:t>
            </w:r>
            <w:r w:rsidRPr="00F57C64">
              <w:rPr>
                <w:rFonts w:ascii="Arial" w:hAnsi="Arial" w:cs="Arial"/>
                <w:sz w:val="20"/>
                <w:szCs w:val="20"/>
              </w:rPr>
              <w:t>olymyxin B, rifampicin</w:t>
            </w:r>
          </w:p>
        </w:tc>
      </w:tr>
      <w:tr w:rsidR="004A1722" w:rsidRPr="00F859EA" w14:paraId="2A16B20D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F2ABCE" w14:textId="56B0FBA2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lastRenderedPageBreak/>
              <w:t>9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5531C" w14:textId="32E034F0" w:rsidR="004A1722" w:rsidRPr="00F57C64" w:rsidRDefault="00BD35A3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ound (BJI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025B07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6AC6C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5892B7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015FD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C5D4D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82A52D" w14:textId="730B104A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07996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93AC3F" w14:textId="4D9AA159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43EBD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F4B8F" w14:textId="0AADB064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55E7EC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AF50A8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19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603B0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G27D, V205L, G391A, V356I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B85BCB" w14:textId="31C0064E" w:rsidR="004A1722" w:rsidRPr="00FF0387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</w:pPr>
            <w:r w:rsidRPr="00FF0387">
              <w:rPr>
                <w:rFonts w:ascii="Arial" w:hAnsi="Arial" w:cs="Arial"/>
                <w:sz w:val="20"/>
                <w:szCs w:val="20"/>
                <w:lang w:val="fr-FR"/>
              </w:rPr>
              <w:t xml:space="preserve">Cefepime, daptomycin, eravacycline, polymyxin B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A640F4" w14:textId="283B04B9" w:rsidR="004A1722" w:rsidRPr="00FF0387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</w:pPr>
            <w:r w:rsidRPr="00FF0387">
              <w:rPr>
                <w:rFonts w:ascii="Arial" w:hAnsi="Arial" w:cs="Arial"/>
                <w:sz w:val="20"/>
                <w:szCs w:val="20"/>
                <w:lang w:val="fr-FR"/>
              </w:rPr>
              <w:t xml:space="preserve">Cefepime, ceftaroline, daptomycin, eravacycline, polymyxin B </w:t>
            </w:r>
          </w:p>
        </w:tc>
      </w:tr>
      <w:tr w:rsidR="004A1722" w:rsidRPr="00F57C64" w14:paraId="14DD5BF3" w14:textId="77777777" w:rsidTr="002D48FD">
        <w:trPr>
          <w:trHeight w:val="63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316FC3" w14:textId="5EB24D24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9554B" w14:textId="3B43305B" w:rsidR="004A1722" w:rsidRPr="00F57C64" w:rsidRDefault="00BD35A3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I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09FD68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4B4C7B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C1F26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7C826E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A46DDB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1757BA" w14:textId="71C8EA9F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8D6D5C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A946C0" w14:textId="7464AF70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0C15E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75103" w14:textId="4454B3AA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933E0F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C089F0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87069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R79Q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7D5D24" w14:textId="5838A945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>eftazidime-avibactam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daptomycin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57C64">
              <w:rPr>
                <w:rFonts w:ascii="Arial" w:hAnsi="Arial" w:cs="Arial"/>
                <w:sz w:val="20"/>
                <w:szCs w:val="20"/>
              </w:rPr>
              <w:t>iperacillin-tazobactam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6ADE41" w14:textId="06E68291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>eftazidime-avibactam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ceftolozane-tazobactam, colistin, meropenem, metronidazole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57C64">
              <w:rPr>
                <w:rFonts w:ascii="Arial" w:hAnsi="Arial" w:cs="Arial"/>
                <w:sz w:val="20"/>
                <w:szCs w:val="20"/>
              </w:rPr>
              <w:t>iperacillin-tazobactam, vancomycin</w:t>
            </w:r>
          </w:p>
        </w:tc>
      </w:tr>
      <w:tr w:rsidR="004A1722" w:rsidRPr="00F57C64" w14:paraId="1A43DB72" w14:textId="77777777" w:rsidTr="002D48FD">
        <w:trPr>
          <w:trHeight w:val="63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8AB71A" w14:textId="79464F5E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D4855" w14:textId="10FDFEBC" w:rsidR="004A1722" w:rsidRPr="00F57C64" w:rsidRDefault="00140C8F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6C8A31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FE652C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7C2E1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FFF6EE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B0B725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6EC022" w14:textId="2C7543CC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CDD34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307150" w14:textId="2664B472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77EE64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A3CFA" w14:textId="007D483C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B7C33E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NDM-1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C9EAE1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10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48CE8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P82L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DE91F3" w14:textId="0D3EF934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Not clearly defined, maybe amikacin, ceftazidime-avibactam, polymyxin B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1DFCE" w14:textId="57E82BA2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eftazidime-avibactam, ceftolozane-tazobactam, inhaled + IV amikacin,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57C64">
              <w:rPr>
                <w:rFonts w:ascii="Arial" w:hAnsi="Arial" w:cs="Arial"/>
                <w:sz w:val="20"/>
                <w:szCs w:val="20"/>
              </w:rPr>
              <w:t>eropenem, polymyxin B, vancomycin</w:t>
            </w:r>
          </w:p>
        </w:tc>
      </w:tr>
      <w:tr w:rsidR="004A1722" w:rsidRPr="00F57C64" w14:paraId="73EFC4C6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1BF8B842" w14:textId="195FBB91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4676C3" w14:textId="59D05AEB" w:rsidR="004A1722" w:rsidRPr="00F57C64" w:rsidRDefault="00140C8F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46E239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614DD7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F4269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797EF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07C8B4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AB8378" w14:textId="619E6A40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DF89E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B95D2D" w14:textId="2B4F90DF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38320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2B87861" w14:textId="6148D4ED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439200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44CBCA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New Variant-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4ACA4B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L176R, I182F, G183D, K232E, V356I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3F64C7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Not clearly defined; maybe colisti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0A15B6" w14:textId="5110AC99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Ceftolozane-tazobactam, ciprofloxacin, IV and inhaled colistin, linezolid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meropenem, tobramycin </w:t>
            </w:r>
          </w:p>
        </w:tc>
      </w:tr>
      <w:tr w:rsidR="004A1722" w:rsidRPr="00F57C64" w14:paraId="779F32EB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2F6112D3" w14:textId="08AB6B3E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5CE214" w14:textId="5AD2B4A0" w:rsidR="004A1722" w:rsidRPr="00F57C64" w:rsidRDefault="00140C8F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5A06BD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C1429A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24BB6E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37284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100F6B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2C527D" w14:textId="7B88B282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655E5A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E16D7A" w14:textId="05D9C386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319F7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3D79543" w14:textId="421D6B9B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DD0074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673383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300C79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B364E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Inhaled colistin, tobramyci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F1898" w14:textId="4918CBAD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eftolozane-tazobactam, inhaled colistin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57C64">
              <w:rPr>
                <w:rFonts w:ascii="Arial" w:hAnsi="Arial" w:cs="Arial"/>
                <w:sz w:val="20"/>
                <w:szCs w:val="20"/>
              </w:rPr>
              <w:t>iperacillin-tazobactam, meropenem, tobramycin</w:t>
            </w:r>
          </w:p>
        </w:tc>
      </w:tr>
      <w:tr w:rsidR="004A1722" w:rsidRPr="00F57C64" w14:paraId="04DAAFDA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5E78FA60" w14:textId="333DDA8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7147F3" w14:textId="23D87B7A" w:rsidR="004A1722" w:rsidRPr="00F57C64" w:rsidRDefault="002E1490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oun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E20260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82198E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1B4004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73B4B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E8B376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398DAF" w14:textId="002BDBD0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FD47EA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BCD7F1" w14:textId="2B4DDDC8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B4FCC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DDB25E7" w14:textId="7DB5E0A3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AC3CE6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IMP-15, VIM-2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3A917D9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04C6EF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509645" w14:textId="7DC4E70F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iperacillin-tazobactam</w:t>
            </w:r>
            <w:r>
              <w:rPr>
                <w:rFonts w:ascii="Arial" w:hAnsi="Arial" w:cs="Arial"/>
                <w:sz w:val="20"/>
                <w:szCs w:val="20"/>
              </w:rPr>
              <w:t>, p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olymyxin B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A18792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 xml:space="preserve">Colistin, polymyxin B </w:t>
            </w:r>
          </w:p>
        </w:tc>
      </w:tr>
      <w:tr w:rsidR="004A1722" w:rsidRPr="00F57C64" w14:paraId="5B3E9712" w14:textId="77777777" w:rsidTr="002D48FD">
        <w:trPr>
          <w:trHeight w:val="63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06B663CA" w14:textId="66F53EF0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99006E" w14:textId="7A49E411" w:rsidR="004A1722" w:rsidRPr="00F57C64" w:rsidRDefault="00EB1277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ound (OM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B26BAF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D9C56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760BE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B38BC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077DC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72408D" w14:textId="6486EF31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23063D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B321A9" w14:textId="31A335B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1F1F85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F6D1564" w14:textId="4577CA6C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9B21C7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6B9FEB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1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E2BEEE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G27D, V205L, G391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C39206" w14:textId="6660A03D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57C64">
              <w:rPr>
                <w:rFonts w:ascii="Arial" w:hAnsi="Arial" w:cs="Arial"/>
                <w:sz w:val="20"/>
                <w:szCs w:val="20"/>
              </w:rPr>
              <w:t>aptomycin, meropenem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metronidazole,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F57C64">
              <w:rPr>
                <w:rFonts w:ascii="Arial" w:hAnsi="Arial" w:cs="Arial"/>
                <w:sz w:val="20"/>
                <w:szCs w:val="20"/>
              </w:rPr>
              <w:t>obramycin; later daptomycin, ertapenem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59052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Meropenem, tobramycin</w:t>
            </w:r>
          </w:p>
        </w:tc>
      </w:tr>
      <w:tr w:rsidR="004A1722" w:rsidRPr="00F57C64" w14:paraId="622C11BB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22D0A903" w14:textId="697C6B7B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366775" w14:textId="07AC44C6" w:rsidR="004A1722" w:rsidRPr="00F57C64" w:rsidRDefault="00EB1277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loo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2BA5C8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83BEED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4058B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97934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F928B6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9BB0DF" w14:textId="5369FC98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DD444A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91864D" w14:textId="728167B2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DA136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0D37B13" w14:textId="1F9D58CB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0CA8EC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IMP-18, VIM-2, GES-1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B93442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16AF99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5B88CD" w14:textId="77777777" w:rsidR="004A1722" w:rsidRPr="005C4F2D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C4F2D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9C0301" w14:textId="77777777" w:rsidR="004A1722" w:rsidRPr="005C4F2D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C4F2D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4A1722" w:rsidRPr="00F57C64" w14:paraId="1D63B071" w14:textId="77777777" w:rsidTr="002D48FD">
        <w:trPr>
          <w:trHeight w:val="63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5DE1B76E" w14:textId="653435E8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B12101" w14:textId="119CB25D" w:rsidR="004A1722" w:rsidRPr="00F57C64" w:rsidRDefault="00EB1277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ound (OM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4BF6AF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4370D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4BC23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668BF9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14C10C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UNK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93EDFAD" w14:textId="05A761E8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UNK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C179C2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UNK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CD853D" w14:textId="23716C18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7D5A8A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8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3E0E837" w14:textId="72642920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4005D4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2C5C86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New Variant-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E65799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R324del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BB5708" w14:textId="488B47CE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F57C64">
              <w:rPr>
                <w:rFonts w:ascii="Arial" w:hAnsi="Arial" w:cs="Arial"/>
                <w:sz w:val="20"/>
                <w:szCs w:val="20"/>
              </w:rPr>
              <w:t>rimethoprim-sulfamethoxazole</w:t>
            </w:r>
            <w:r>
              <w:rPr>
                <w:rFonts w:ascii="Arial" w:hAnsi="Arial" w:cs="Arial"/>
                <w:sz w:val="20"/>
                <w:szCs w:val="20"/>
              </w:rPr>
              <w:t>, v</w:t>
            </w:r>
            <w:r w:rsidRPr="00F57C64">
              <w:rPr>
                <w:rFonts w:ascii="Arial" w:hAnsi="Arial" w:cs="Arial"/>
                <w:sz w:val="20"/>
                <w:szCs w:val="20"/>
              </w:rPr>
              <w:t>ancomyci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06AE90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Aztreonam, colistin</w:t>
            </w:r>
          </w:p>
        </w:tc>
      </w:tr>
      <w:tr w:rsidR="004A1722" w:rsidRPr="00F57C64" w14:paraId="5118602A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35547CA9" w14:textId="1F04F886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74A8A2" w14:textId="13533A80" w:rsidR="004A1722" w:rsidRPr="00F57C64" w:rsidRDefault="00EB1277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oun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761090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66499D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22FC0E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2C6DD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7EB94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UNK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95DEE2" w14:textId="66B043F4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UNK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946FF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UNK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99790F" w14:textId="015C48F8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C5EBB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1E44F8D" w14:textId="078AB879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C6E593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61EA01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5B0BA5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R79Q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DA8644" w14:textId="1D85AF8E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F57C64">
              <w:rPr>
                <w:rFonts w:ascii="Arial" w:hAnsi="Arial" w:cs="Arial"/>
                <w:sz w:val="20"/>
                <w:szCs w:val="20"/>
              </w:rPr>
              <w:t>evofloxacin, inhaled tobramyci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meropenem, metronidazole, minocycline,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ral vancomycin, tedizolid, trimethoprim- sulfamethoxazole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5DC9ED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iperacillin-tazobactam</w:t>
            </w:r>
          </w:p>
        </w:tc>
      </w:tr>
      <w:tr w:rsidR="004A1722" w:rsidRPr="00F57C64" w14:paraId="6AEC3363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629DE5D5" w14:textId="1CBEEE18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2E07A5" w14:textId="4742895F" w:rsidR="004A1722" w:rsidRPr="00F57C64" w:rsidRDefault="00EB1277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loo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E81D5C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BB12C9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CC83FD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F021A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47EBF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345CF1" w14:textId="11260343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DE46D7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509645" w14:textId="4B90FBE5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A1D21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847E6A5" w14:textId="6FD3B992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948F53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4B3760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9817A6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FF081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Meropenem, tobramycin, vancomyci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4A5D5B" w14:textId="28AAE2AD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Gentamicin, meropenem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tobramycin</w:t>
            </w:r>
          </w:p>
        </w:tc>
      </w:tr>
      <w:tr w:rsidR="004A1722" w:rsidRPr="00F57C64" w14:paraId="3A54E2D2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7EAB6574" w14:textId="63C0D826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lastRenderedPageBreak/>
              <w:t>13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7C5A2D" w14:textId="1EE3DB72" w:rsidR="004A1722" w:rsidRPr="00F57C64" w:rsidRDefault="00EB1277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loo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9C118A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59C6E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2F9E4C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D8AD69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81934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FACCB4" w14:textId="1777DCFF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8BCFB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AB528E" w14:textId="20DE9DC0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8ACD3B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10920BD" w14:textId="2882F80C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85BB04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ER-1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964540F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F9817D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L176R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E98189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IV Bacteriophages, vancomyci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1B388B" w14:textId="40083DAF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>olisti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eropenem </w:t>
            </w:r>
          </w:p>
        </w:tc>
      </w:tr>
      <w:tr w:rsidR="004A1722" w:rsidRPr="00F57C64" w14:paraId="17FE9D7D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52A493C4" w14:textId="783103F1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8E6036" w14:textId="324534D3" w:rsidR="004A1722" w:rsidRPr="00F57C64" w:rsidRDefault="00EB1277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0DF43A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5F0B2C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3C500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D618F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88BD6E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D80EE9" w14:textId="1ADC5C50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C0D457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9EE352" w14:textId="6EE564AF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83B93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113713" w14:textId="4372AE50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26455E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3FE1F7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New Variant-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CCB120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R79Q, Q117W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B3DDC8" w14:textId="5F5B5958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F57C64">
              <w:rPr>
                <w:rFonts w:ascii="Arial" w:hAnsi="Arial" w:cs="Arial"/>
                <w:sz w:val="20"/>
                <w:szCs w:val="20"/>
              </w:rPr>
              <w:t>edaquiline</w:t>
            </w:r>
            <w:proofErr w:type="spellEnd"/>
            <w:r w:rsidRPr="00F57C64">
              <w:rPr>
                <w:rFonts w:ascii="Arial" w:hAnsi="Arial" w:cs="Arial"/>
                <w:sz w:val="20"/>
                <w:szCs w:val="20"/>
              </w:rPr>
              <w:t xml:space="preserve">, colistin,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F57C64">
              <w:rPr>
                <w:rFonts w:ascii="Arial" w:hAnsi="Arial" w:cs="Arial"/>
                <w:sz w:val="20"/>
                <w:szCs w:val="20"/>
              </w:rPr>
              <w:t>nhaled amikacin, inhaled aztreonam, linezolid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503498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Colistin</w:t>
            </w:r>
          </w:p>
        </w:tc>
      </w:tr>
      <w:tr w:rsidR="004A1722" w:rsidRPr="00F57C64" w14:paraId="1EC6B2B7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4D43870F" w14:textId="0B712219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EC77F7" w14:textId="293F91CC" w:rsidR="004A1722" w:rsidRPr="00F57C64" w:rsidRDefault="00EB1277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Urine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C2F103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A4AEF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DA3B3D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1F5B6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01E91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56EDA4" w14:textId="08CAA491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E79CD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7801DF" w14:textId="53DB5C86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ECC33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C910FED" w14:textId="2196179E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96FEF5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GES-40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BFF0C4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19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848165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G27D, V205L, G391A, V356I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64D2A4" w14:textId="675CEFD9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F193FB" w14:textId="30340418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olistin, gentamicin, l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evofloxacin,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57C64">
              <w:rPr>
                <w:rFonts w:ascii="Arial" w:hAnsi="Arial" w:cs="Arial"/>
                <w:sz w:val="20"/>
                <w:szCs w:val="20"/>
              </w:rPr>
              <w:t>eropenem, trimethopri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A1722" w:rsidRPr="00F57C64" w14:paraId="77FCB1C6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69A9ABAF" w14:textId="0E35E224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C2E89A" w14:textId="061F74AF" w:rsidR="004A1722" w:rsidRPr="00F57C64" w:rsidRDefault="00EB1277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I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6238C9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292C85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9DB85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B4D8A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E7BD8D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5FD058" w14:textId="70EF25A6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C89F3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90628F" w14:textId="4617030F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21EBAE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EF5EAF6" w14:textId="1614D919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13CF50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VIM-2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04F751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90D4AA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3B495D" w14:textId="57EF2752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Not clearly defined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maybe aztreonam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7A32D3" w14:textId="7E157451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57C64">
              <w:rPr>
                <w:rFonts w:ascii="Arial" w:hAnsi="Arial" w:cs="Arial"/>
                <w:sz w:val="20"/>
                <w:szCs w:val="20"/>
              </w:rPr>
              <w:t>ztreonam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>olistin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57C64">
              <w:rPr>
                <w:rFonts w:ascii="Arial" w:hAnsi="Arial" w:cs="Arial"/>
                <w:sz w:val="20"/>
                <w:szCs w:val="20"/>
              </w:rPr>
              <w:t>metronidazole, piperacillin-tazobactam</w:t>
            </w:r>
          </w:p>
        </w:tc>
      </w:tr>
      <w:tr w:rsidR="004A1722" w:rsidRPr="00F57C64" w14:paraId="23D486BA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16CA1953" w14:textId="44313660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3CF324" w14:textId="3A79E451" w:rsidR="004A1722" w:rsidRPr="00F57C64" w:rsidRDefault="00EB1277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486972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020B2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7402E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4A16437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8E6034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0D9D02" w14:textId="694C5B99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4D21B5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12D746" w14:textId="70898D6E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D96CF4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60CF3FA" w14:textId="38D95F9C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368B8F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94C7D7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12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C3433E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G391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F78DF1" w14:textId="0289E6A0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 xml:space="preserve">Ceftolozane-tazobactam, polymyxin B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0D5076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IV + inhaled tobramycin, meropenem, ceftolozane-tazobactam, colistin, polymyxin B, vancomycin</w:t>
            </w:r>
          </w:p>
        </w:tc>
      </w:tr>
      <w:tr w:rsidR="004A1722" w:rsidRPr="00F57C64" w14:paraId="6C3BB7A2" w14:textId="77777777" w:rsidTr="002D48FD">
        <w:trPr>
          <w:trHeight w:val="63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70C05175" w14:textId="2EFFDCAA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414877" w14:textId="6C4A7B80" w:rsidR="004A1722" w:rsidRPr="00F57C64" w:rsidRDefault="00EB1277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Urine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85CE3B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456E7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ABE4EA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9799E0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B05527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BF6E25" w14:textId="385B5850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F14506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F1F13D" w14:textId="6FD9EE8E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C086F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EF3762E" w14:textId="0635C11C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6F07A8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VIM-2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85673C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D65344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455C40" w14:textId="78CC94C5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>olisti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iperacillin-tazobactam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0E987" w14:textId="0E7C9E5E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Ceftazidime, colisti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fosfomycin </w:t>
            </w:r>
          </w:p>
        </w:tc>
      </w:tr>
      <w:tr w:rsidR="004A1722" w:rsidRPr="00F57C64" w14:paraId="49E7CB12" w14:textId="77777777" w:rsidTr="002D48FD">
        <w:trPr>
          <w:trHeight w:val="63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6C30F578" w14:textId="28C12CCB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00A8A7" w14:textId="0657EA42" w:rsidR="004A1722" w:rsidRPr="00F57C64" w:rsidRDefault="00EB1277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oun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52F09A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6E506E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47C12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C92C0A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AB4AB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5CE742" w14:textId="77D7C60C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206DA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1A68C4" w14:textId="5584E582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31E20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D5A73B" w14:textId="573E160E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7ACB49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D574E7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New Variant-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F2A366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G27D, V205L, G391A, M318L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7365F5" w14:textId="1FC3C721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57C64">
              <w:rPr>
                <w:rFonts w:ascii="Arial" w:hAnsi="Arial" w:cs="Arial"/>
                <w:sz w:val="20"/>
                <w:szCs w:val="20"/>
              </w:rPr>
              <w:t>mikaci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F57C64">
              <w:rPr>
                <w:rFonts w:ascii="Arial" w:hAnsi="Arial" w:cs="Arial"/>
                <w:sz w:val="20"/>
                <w:szCs w:val="20"/>
              </w:rPr>
              <w:t>inezolid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1B430A" w14:textId="2CF88512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57C64">
              <w:rPr>
                <w:rFonts w:ascii="Arial" w:hAnsi="Arial" w:cs="Arial"/>
                <w:sz w:val="20"/>
                <w:szCs w:val="20"/>
              </w:rPr>
              <w:t>mikaci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inezolid </w:t>
            </w:r>
          </w:p>
        </w:tc>
      </w:tr>
      <w:tr w:rsidR="004A1722" w:rsidRPr="00F57C64" w14:paraId="4AF9738B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71928955" w14:textId="15E022B8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6655DE" w14:textId="7826EBBF" w:rsidR="004A1722" w:rsidRPr="00F57C64" w:rsidRDefault="00EB1277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F907CE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AD41BA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9BF58E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C1A78D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4590B4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CD4A58" w14:textId="411B1B5E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A9DCAC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838FFF" w14:textId="5E6DBC03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37F77C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96FC775" w14:textId="03E0EA7C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DE3C48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BB7431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New Variant-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655411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R79Q, G242S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56E8F7" w14:textId="2012C2C3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57C64">
              <w:rPr>
                <w:rFonts w:ascii="Arial" w:hAnsi="Arial" w:cs="Arial"/>
                <w:sz w:val="20"/>
                <w:szCs w:val="20"/>
              </w:rPr>
              <w:t>zithromyci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nhaled colistin, piperacillin-tazobactam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342EEF" w14:textId="5EAD3A03" w:rsidR="004A1722" w:rsidRPr="00D01B94" w:rsidRDefault="004A1722" w:rsidP="004A1722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57C64">
              <w:rPr>
                <w:rFonts w:ascii="Arial" w:hAnsi="Arial" w:cs="Arial"/>
                <w:sz w:val="20"/>
                <w:szCs w:val="20"/>
              </w:rPr>
              <w:t>zithromycin, cefepime</w:t>
            </w:r>
            <w:r>
              <w:rPr>
                <w:rFonts w:ascii="Arial" w:hAnsi="Arial" w:cs="Arial"/>
                <w:sz w:val="20"/>
                <w:szCs w:val="20"/>
              </w:rPr>
              <w:t>, i</w:t>
            </w:r>
            <w:r w:rsidRPr="00F57C64">
              <w:rPr>
                <w:rFonts w:ascii="Arial" w:hAnsi="Arial" w:cs="Arial"/>
                <w:sz w:val="20"/>
                <w:szCs w:val="20"/>
              </w:rPr>
              <w:t>nhaled colistin, meropenem, piperacillin-tazobactam</w:t>
            </w:r>
          </w:p>
        </w:tc>
      </w:tr>
      <w:tr w:rsidR="004A1722" w:rsidRPr="00F57C64" w14:paraId="4200CB43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56EF59DB" w14:textId="52A09E72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D28AEA" w14:textId="44732DE8" w:rsidR="004A1722" w:rsidRPr="00F57C64" w:rsidRDefault="00EB1277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ound (BJI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2810AB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144BE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B0F0AE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0DFE2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DD02AD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BC8A20" w14:textId="39E35F20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0BE15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CFA549" w14:textId="56A5F896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04B8A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429436B" w14:textId="669050E4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C33CD7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01D374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New Variant-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19F0B0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G27D, V205L, G391A, F147L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339157" w14:textId="351A93F5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57C64">
              <w:rPr>
                <w:rFonts w:ascii="Arial" w:hAnsi="Arial" w:cs="Arial"/>
                <w:sz w:val="20"/>
                <w:szCs w:val="20"/>
              </w:rPr>
              <w:t>aptomycin, meropenem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57C64">
              <w:rPr>
                <w:rFonts w:ascii="Arial" w:hAnsi="Arial" w:cs="Arial"/>
                <w:sz w:val="20"/>
                <w:szCs w:val="20"/>
              </w:rPr>
              <w:t>olymyxin B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B84C2" w14:textId="7864593C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>eftolozane-tazobactam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aptomycin, meropenem, polymyxin B </w:t>
            </w:r>
          </w:p>
        </w:tc>
      </w:tr>
      <w:tr w:rsidR="004A1722" w:rsidRPr="00F57C64" w14:paraId="704830F7" w14:textId="77777777" w:rsidTr="002D48FD">
        <w:trPr>
          <w:trHeight w:val="63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21A2A49D" w14:textId="76EB5EB1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829970" w14:textId="64C168D4" w:rsidR="004A1722" w:rsidRPr="00F57C64" w:rsidRDefault="00671800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lood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453E32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6FDC34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5FA12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B5AB49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78D4C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86C3A9" w14:textId="40609265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0CF22D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B382A2" w14:textId="4E6CE370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A77C55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6BE334A" w14:textId="497C1D5C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07F41A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VEB-9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2C4CE2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1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8E3FDC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P7S, V205L, G391A</w:t>
            </w: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34B8E1" w14:textId="0CC4620A" w:rsidR="004A1722" w:rsidRPr="00067A4A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7A4A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A58766" w14:textId="2ECEEFAB" w:rsidR="004A1722" w:rsidRPr="00067A4A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7A4A">
              <w:rPr>
                <w:rFonts w:ascii="Arial" w:hAnsi="Arial" w:cs="Arial"/>
                <w:sz w:val="20"/>
                <w:szCs w:val="20"/>
              </w:rPr>
              <w:t>Amikacin, cefepime, polymyxin B</w:t>
            </w:r>
          </w:p>
        </w:tc>
      </w:tr>
      <w:tr w:rsidR="004A1722" w:rsidRPr="00F57C64" w14:paraId="7368A3BF" w14:textId="77777777" w:rsidTr="002D48FD">
        <w:trPr>
          <w:gridAfter w:val="1"/>
          <w:wAfter w:w="11" w:type="dxa"/>
          <w:trHeight w:val="630"/>
        </w:trPr>
        <w:tc>
          <w:tcPr>
            <w:tcW w:w="1209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43F6853D" w14:textId="7791E643" w:rsidR="004A1722" w:rsidRPr="00727E6F" w:rsidRDefault="004A1722" w:rsidP="00725645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727E6F">
              <w:rPr>
                <w:rFonts w:ascii="Arial" w:hAnsi="Arial" w:cs="Arial"/>
                <w:sz w:val="20"/>
                <w:szCs w:val="20"/>
              </w:rPr>
              <w:t>Cefiderocol susceptibility: non-susceptible by FDA and susceptible by CLSI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3624C00" w14:textId="77777777" w:rsidR="004A1722" w:rsidRPr="00F57C64" w:rsidRDefault="004A1722" w:rsidP="00725645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D0A89D8" w14:textId="77777777" w:rsidR="004A1722" w:rsidRPr="00F57C64" w:rsidRDefault="004A1722" w:rsidP="00725645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570840" w14:textId="77777777" w:rsidR="004A1722" w:rsidRPr="00F57C64" w:rsidRDefault="004A1722" w:rsidP="00725645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E43E7E" w14:textId="77777777" w:rsidR="004A1722" w:rsidRPr="00067A4A" w:rsidRDefault="004A1722" w:rsidP="00725645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3E26F1" w14:textId="77777777" w:rsidR="004A1722" w:rsidRPr="00067A4A" w:rsidRDefault="004A1722" w:rsidP="00725645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722" w:rsidRPr="00F57C64" w14:paraId="571A8E69" w14:textId="77777777" w:rsidTr="002D48FD">
        <w:trPr>
          <w:trHeight w:val="315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04D7CC4F" w14:textId="0809EE51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8B5690" w14:textId="2CD38766" w:rsidR="004A1722" w:rsidRPr="00F57C64" w:rsidRDefault="00671800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849C45" w14:textId="77777777" w:rsidR="004A1722" w:rsidRPr="00727E6F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27E6F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6BC143" w14:textId="77777777" w:rsidR="004A1722" w:rsidRPr="00727E6F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27E6F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E1D1AC" w14:textId="77777777" w:rsidR="004A1722" w:rsidRPr="00727E6F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27E6F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35A561" w14:textId="77777777" w:rsidR="004A1722" w:rsidRPr="00727E6F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27E6F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164863" w14:textId="77777777" w:rsidR="004A1722" w:rsidRPr="00727E6F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27E6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E3E91D" w14:textId="02AF85D7" w:rsidR="004A1722" w:rsidRPr="00727E6F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27E6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72CDA3" w14:textId="77777777" w:rsidR="004A1722" w:rsidRPr="00727E6F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27E6F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47A05C" w14:textId="0CCA0943" w:rsidR="004A1722" w:rsidRPr="00727E6F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27E6F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DFC177" w14:textId="77777777" w:rsidR="004A1722" w:rsidRPr="00727E6F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27E6F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50ED2EA" w14:textId="25DF840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29DF0C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5E7C8B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New Variant-6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DCA847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L176R, E198K, V239A</w:t>
            </w: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308614" w14:textId="45954379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eftazidime-avibactam,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aptomycin, polymyxin B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94A8BF" w14:textId="433281D2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Amikacin, aztreonam, cefepime, ceftazidime, ceftazidime-avibactam, colistin, daptomycin, linezolid, moxifloxacin, polymyxin B, tobramycin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vancomycin </w:t>
            </w:r>
          </w:p>
        </w:tc>
      </w:tr>
      <w:tr w:rsidR="004A1722" w:rsidRPr="00F57C64" w14:paraId="59BD79AE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6CF781D3" w14:textId="00084AE2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lastRenderedPageBreak/>
              <w:t>17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D6490F" w14:textId="46755DDD" w:rsidR="004A1722" w:rsidRPr="00F57C64" w:rsidRDefault="00671800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BD820B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329F5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16863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427069A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83524F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D94FC9" w14:textId="1211C966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0D6A35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443757" w14:textId="3E80698D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0BC11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0B91219" w14:textId="0AD8B658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529416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07D2E7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New Variant-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32C9A0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L176R, E198K, V239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6DD392" w14:textId="1374472B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>eftolozane-tazobactam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colistin, 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F57C64">
              <w:rPr>
                <w:rFonts w:ascii="Arial" w:hAnsi="Arial" w:cs="Arial"/>
                <w:sz w:val="20"/>
                <w:szCs w:val="20"/>
              </w:rPr>
              <w:t>ancomyci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5A56B7" w14:textId="30145B8C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eftolozane-tazobactam, inhaled and IV colistin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57C64">
              <w:rPr>
                <w:rFonts w:ascii="Arial" w:hAnsi="Arial" w:cs="Arial"/>
                <w:sz w:val="20"/>
                <w:szCs w:val="20"/>
              </w:rPr>
              <w:t>iperacillin-tazobactam</w:t>
            </w:r>
          </w:p>
        </w:tc>
      </w:tr>
      <w:tr w:rsidR="004A1722" w:rsidRPr="00F57C64" w14:paraId="3FD7F1AF" w14:textId="77777777" w:rsidTr="002D48FD">
        <w:trPr>
          <w:trHeight w:val="63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1EEFEEC2" w14:textId="592D6F15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F1E1D3" w14:textId="62779123" w:rsidR="004A1722" w:rsidRPr="00F57C64" w:rsidRDefault="00EB4F74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loo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713EC8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826469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52DD3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FE9034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EEFE5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9F6B0D" w14:textId="678AA7FC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DAB4B4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533535" w14:textId="3AF2211D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2D079A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8692904" w14:textId="36D8117B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667A4A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6E4353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1983D9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E3D441" w14:textId="68C0560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57C64">
              <w:rPr>
                <w:rFonts w:ascii="Arial" w:hAnsi="Arial" w:cs="Arial"/>
                <w:sz w:val="20"/>
                <w:szCs w:val="20"/>
              </w:rPr>
              <w:t>olymyxin B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ancomycin,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292D7" w14:textId="34F8F303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ztreonam,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>eftazidime-avibactam, polymyxin B</w:t>
            </w:r>
          </w:p>
        </w:tc>
      </w:tr>
      <w:tr w:rsidR="004A1722" w:rsidRPr="00F57C64" w14:paraId="4536A95C" w14:textId="77777777" w:rsidTr="002D48FD">
        <w:trPr>
          <w:trHeight w:val="63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30541C08" w14:textId="3F0B4E33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5FAD86" w14:textId="782C1522" w:rsidR="004A1722" w:rsidRPr="00F57C64" w:rsidRDefault="00EB4F74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Urine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90DD8D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9024F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E7012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2424D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A50BC4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C12DA1" w14:textId="43ABFBA6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0041A5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E32DB6" w14:textId="4CD882DD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5D5FA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6B73AD2" w14:textId="729E7FE5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AD1BDA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NDM-1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124725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19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404530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G27D, V205L, G391A, V356I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AB07E6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Aztreonam, ceftazidime-avibactam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5AC4A4" w14:textId="5C298FF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57C64">
              <w:rPr>
                <w:rFonts w:ascii="Arial" w:hAnsi="Arial" w:cs="Arial"/>
                <w:sz w:val="20"/>
                <w:szCs w:val="20"/>
              </w:rPr>
              <w:t>ztreonam, ceftazidime-avibactam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colistin,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eropenem </w:t>
            </w:r>
          </w:p>
        </w:tc>
      </w:tr>
      <w:tr w:rsidR="004A1722" w:rsidRPr="00F57C64" w14:paraId="09B92595" w14:textId="77777777" w:rsidTr="002D48FD">
        <w:trPr>
          <w:trHeight w:val="63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723ADAA5" w14:textId="2FC3CC4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0C09D5" w14:textId="2E86B4BA" w:rsidR="004A1722" w:rsidRPr="00F57C64" w:rsidRDefault="00EB4F74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oun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E2214C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B24302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59512B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8BAD25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7E4C1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390A1B" w14:textId="6E7B1BFA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459729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C4C236" w14:textId="786A745B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5B3B94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C546234" w14:textId="459D5CA4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DC8B77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DF473F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3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BD0ED5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G27D, A98V, V205L, G391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EDE24" w14:textId="52931EEA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Not clearly defined; maybe amikaci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colistin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CCDFF8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Amikacin, ceftolozane-tazobactam, colistin, linezolid, minocycline</w:t>
            </w:r>
          </w:p>
        </w:tc>
      </w:tr>
      <w:tr w:rsidR="004A1722" w:rsidRPr="00F57C64" w14:paraId="73FE76F8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5839F3D4" w14:textId="058079CB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E37B9B" w14:textId="44BB795B" w:rsidR="004A1722" w:rsidRPr="00F57C64" w:rsidRDefault="00EB4F74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099ECF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1E393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8536BD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91C90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D8E4C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CCC58F" w14:textId="3D9C08D8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C3EC0B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434DD1" w14:textId="164091C0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0D3374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240E58A" w14:textId="40F7E182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217B3E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GES-7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81F2E8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509203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L176R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FE4DDD" w14:textId="77777777" w:rsidR="004A1722" w:rsidRPr="00CC3003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CC3003">
              <w:rPr>
                <w:rFonts w:ascii="Arial" w:hAnsi="Arial" w:cs="Arial"/>
                <w:sz w:val="20"/>
                <w:szCs w:val="20"/>
              </w:rPr>
              <w:t xml:space="preserve">Not reported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FDE9C8" w14:textId="77777777" w:rsidR="004A1722" w:rsidRPr="00CC3003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C3003">
              <w:rPr>
                <w:rFonts w:ascii="Arial" w:hAnsi="Arial" w:cs="Arial"/>
                <w:sz w:val="20"/>
                <w:szCs w:val="20"/>
              </w:rPr>
              <w:t>Colistin</w:t>
            </w:r>
          </w:p>
        </w:tc>
      </w:tr>
      <w:tr w:rsidR="004A1722" w:rsidRPr="00F57C64" w14:paraId="4F6FFF2B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7675A071" w14:textId="2CCD047D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26F5B8" w14:textId="700A19B0" w:rsidR="004A1722" w:rsidRPr="00F57C64" w:rsidRDefault="00EB4F74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loo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AD3D6D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1A778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687CB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84557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CE79F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28B445" w14:textId="3B401CDD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988ADD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142B48" w14:textId="734E7714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CD51A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2BAE757" w14:textId="00932194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212A53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NDM-1, VEB-9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617E35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1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3378BF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P7S, V205L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ABE16C" w14:textId="61F28866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57C64">
              <w:rPr>
                <w:rFonts w:ascii="Arial" w:hAnsi="Arial" w:cs="Arial"/>
                <w:sz w:val="20"/>
                <w:szCs w:val="20"/>
              </w:rPr>
              <w:t>aybe colistin</w:t>
            </w:r>
            <w:r>
              <w:rPr>
                <w:rFonts w:ascii="Arial" w:hAnsi="Arial" w:cs="Arial"/>
                <w:sz w:val="20"/>
                <w:szCs w:val="20"/>
              </w:rPr>
              <w:t>, and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eropenem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3C241" w14:textId="1D515F24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>eftazidime-avibactam, ceftolozane-tazobactam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olistin, clindamycin, daptomycin, meropenem </w:t>
            </w:r>
          </w:p>
        </w:tc>
      </w:tr>
      <w:tr w:rsidR="004A1722" w:rsidRPr="00F57C64" w14:paraId="76076EC0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1D58C00E" w14:textId="5031FB89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9D005F" w14:textId="6B3F1110" w:rsidR="004A1722" w:rsidRPr="00F57C64" w:rsidRDefault="00EB4F74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loo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23F7A2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DFC165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90AF45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4D883A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6FD6E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9396AF" w14:textId="084C7731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0897B5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B0D650" w14:textId="0AF1F0CD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1AB9EB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071576A" w14:textId="277BED14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F4CA2C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VEB-9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FCB8C7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1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496602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P7S, V205L, G391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DB5204" w14:textId="6D666CAD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>eftazidime-avibactam</w:t>
            </w:r>
            <w:r>
              <w:rPr>
                <w:rFonts w:ascii="Arial" w:hAnsi="Arial" w:cs="Arial"/>
                <w:sz w:val="20"/>
                <w:szCs w:val="20"/>
              </w:rPr>
              <w:t>, p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olymyxin B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E61D85" w14:textId="01C2AD31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Cefepime, colistin, fosfomycin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7C64">
              <w:rPr>
                <w:rFonts w:ascii="Arial" w:hAnsi="Arial" w:cs="Arial"/>
                <w:sz w:val="20"/>
                <w:szCs w:val="20"/>
              </w:rPr>
              <w:t>meropenem, polymyxin B</w:t>
            </w:r>
            <w:r>
              <w:rPr>
                <w:rFonts w:ascii="Arial" w:hAnsi="Arial" w:cs="Arial"/>
                <w:sz w:val="20"/>
                <w:szCs w:val="20"/>
              </w:rPr>
              <w:t>, v</w:t>
            </w:r>
            <w:r w:rsidRPr="00F57C64">
              <w:rPr>
                <w:rFonts w:ascii="Arial" w:hAnsi="Arial" w:cs="Arial"/>
                <w:sz w:val="20"/>
                <w:szCs w:val="20"/>
              </w:rPr>
              <w:t>ancomycin</w:t>
            </w:r>
          </w:p>
        </w:tc>
      </w:tr>
      <w:tr w:rsidR="004A1722" w:rsidRPr="00F57C64" w14:paraId="14682D21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71F16537" w14:textId="288BA59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30AA46" w14:textId="3D0C690E" w:rsidR="004A1722" w:rsidRPr="00F57C64" w:rsidRDefault="00EB4F74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oun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400EFE8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00852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00016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42B206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B44F5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54C187" w14:textId="2E8F24D1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913ABA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86AD83" w14:textId="32BF2249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BB606B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DE80AD" w14:textId="5842E89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27F231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83198B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40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77B7DE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L176R, G183D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D5BFB3" w14:textId="434059E5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Ceftolozane-tazobactam, erythromyci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metronidazole, tobramycin, vancomyci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282033" w14:textId="7D1396BF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Cefazolin, ceftolozane-tazobactam, metronidazole, tobramyci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vancomycin </w:t>
            </w:r>
          </w:p>
        </w:tc>
      </w:tr>
      <w:tr w:rsidR="004A1722" w:rsidRPr="00F57C64" w14:paraId="407CA170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203B854B" w14:textId="105C5E23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981457" w14:textId="705F8D85" w:rsidR="004A1722" w:rsidRPr="00F57C64" w:rsidRDefault="00EB4F74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oun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514724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22FB89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1866E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2F6A6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10DE4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2B6DB5" w14:textId="1DDD32EA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1C8986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D4D28B" w14:textId="4BB5FCCD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9DD17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C241BFE" w14:textId="19E1C369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71AC0A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NDM-1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E20667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1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1C602F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G27D, V205L, G391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A2987C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Aztreonam, polymyxin B, tigecyclin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C0835F" w14:textId="137D6B13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Aztreonam, cefepime, ceftazidime-avibactam, metronidazole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polymyxin B, tigecycline, vancomycin </w:t>
            </w:r>
          </w:p>
        </w:tc>
      </w:tr>
      <w:tr w:rsidR="004A1722" w:rsidRPr="00F57C64" w14:paraId="718AFEEB" w14:textId="77777777" w:rsidTr="002D48FD">
        <w:trPr>
          <w:trHeight w:val="63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7B6A07BF" w14:textId="429414BE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4A1BEF" w14:textId="062B0CBF" w:rsidR="004A1722" w:rsidRPr="00F57C64" w:rsidRDefault="00EB4F74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1E55ED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D31E1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37478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BEFB3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B7BD7B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ECC505" w14:textId="259469C4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4F002C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C66A07" w14:textId="44AF9BE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DE8AC7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B7E2B7" w14:textId="05124726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387684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277B38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AF084F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R79Q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DE86EE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 xml:space="preserve">Amikacin, cefazolin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EB3633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Amikacin, colistin, doxycycline</w:t>
            </w:r>
          </w:p>
        </w:tc>
      </w:tr>
      <w:tr w:rsidR="004A1722" w:rsidRPr="00F57C64" w14:paraId="0B2F813B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0C975C92" w14:textId="45ECA76C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6266A4" w14:textId="63014CE8" w:rsidR="004A1722" w:rsidRPr="00F57C64" w:rsidRDefault="00EB4F74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08A9B9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63F9B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6EF330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7443E5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5D584D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11269C" w14:textId="25F833EA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03280E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2484D0" w14:textId="41787A18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0816B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DB4F753" w14:textId="29403288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A111E5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384E10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37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17ADC8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P7S, T96I, V205L, G391A, E247K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728FB2" w14:textId="2458B143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Not clearly define</w:t>
            </w:r>
            <w:r>
              <w:rPr>
                <w:rFonts w:ascii="Arial" w:hAnsi="Arial" w:cs="Arial"/>
                <w:sz w:val="20"/>
                <w:szCs w:val="20"/>
              </w:rPr>
              <w:t>d: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maybe colisti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imipenem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FF88C9" w14:textId="44319DF6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>olisti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F57C64">
              <w:rPr>
                <w:rFonts w:ascii="Arial" w:hAnsi="Arial" w:cs="Arial"/>
                <w:sz w:val="20"/>
                <w:szCs w:val="20"/>
              </w:rPr>
              <w:t>mipenem</w:t>
            </w:r>
          </w:p>
        </w:tc>
      </w:tr>
      <w:tr w:rsidR="004A1722" w:rsidRPr="00F57C64" w14:paraId="116F86DC" w14:textId="77777777" w:rsidTr="002D48FD">
        <w:trPr>
          <w:trHeight w:val="315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5DDEBFF6" w14:textId="22DFB161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7D71BA" w14:textId="6A527319" w:rsidR="004A1722" w:rsidRPr="00136260" w:rsidRDefault="00EB4F74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80B660" w14:textId="77777777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E1577E" w14:textId="77777777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E655B7" w14:textId="77777777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731842" w14:textId="77777777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768075" w14:textId="77777777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2AD23C" w14:textId="2FC4C6F1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D01772" w14:textId="77777777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&gt;3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204D7A" w14:textId="40BCF31B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490BB9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81433B0" w14:textId="1EDF47F3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3541A1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23AC28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335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905F3C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F147L</w:t>
            </w: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A25F6F" w14:textId="79952BB5" w:rsidR="004A1722" w:rsidRPr="00CB075D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B075D">
              <w:rPr>
                <w:rFonts w:ascii="Arial" w:hAnsi="Arial" w:cs="Arial"/>
                <w:sz w:val="20"/>
                <w:szCs w:val="20"/>
              </w:rPr>
              <w:t xml:space="preserve">Not clearly defined: maybe levofloxacin, tobramycin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33E89B" w14:textId="496861FF" w:rsidR="004A1722" w:rsidRPr="00CB075D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B075D">
              <w:rPr>
                <w:rFonts w:ascii="Arial" w:hAnsi="Arial" w:cs="Arial"/>
                <w:sz w:val="20"/>
                <w:szCs w:val="20"/>
              </w:rPr>
              <w:t>Ceftolozane-tazobactam, colistin, levofloxacin, meropenem, tobramycin</w:t>
            </w:r>
          </w:p>
        </w:tc>
      </w:tr>
      <w:tr w:rsidR="004A1722" w:rsidRPr="00F57C64" w14:paraId="793E376F" w14:textId="77777777" w:rsidTr="002D48FD">
        <w:trPr>
          <w:gridAfter w:val="1"/>
          <w:wAfter w:w="11" w:type="dxa"/>
          <w:trHeight w:val="315"/>
        </w:trPr>
        <w:tc>
          <w:tcPr>
            <w:tcW w:w="1209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5B2F0E76" w14:textId="457723DF" w:rsidR="004A1722" w:rsidRPr="00136260" w:rsidRDefault="004A1722" w:rsidP="00725645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Cefiderocol susceptibility: not susceptible by FDA or CLSI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74A9AD0" w14:textId="77777777" w:rsidR="004A1722" w:rsidRPr="00F57C64" w:rsidRDefault="004A1722" w:rsidP="00725645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421DE27" w14:textId="77777777" w:rsidR="004A1722" w:rsidRPr="00F57C64" w:rsidRDefault="004A1722" w:rsidP="00725645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5447AC" w14:textId="77777777" w:rsidR="004A1722" w:rsidRPr="00F57C64" w:rsidRDefault="004A1722" w:rsidP="00725645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4E7297" w14:textId="77777777" w:rsidR="004A1722" w:rsidRPr="00CB075D" w:rsidRDefault="004A1722" w:rsidP="00725645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8EF448" w14:textId="77777777" w:rsidR="004A1722" w:rsidRPr="00CB075D" w:rsidRDefault="004A1722" w:rsidP="00725645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722" w:rsidRPr="00F57C64" w14:paraId="0415D32A" w14:textId="77777777" w:rsidTr="002D48FD">
        <w:trPr>
          <w:trHeight w:val="315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7D1D90CA" w14:textId="0FA323DE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lastRenderedPageBreak/>
              <w:t>23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9565D5" w14:textId="72927F21" w:rsidR="004A1722" w:rsidRPr="00136260" w:rsidRDefault="00EB4F74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lood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709A42" w14:textId="77777777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DAB5D0" w14:textId="77777777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7DAC41" w14:textId="77777777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B45FC39" w14:textId="77777777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EA02E7" w14:textId="77777777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7E3CD8" w14:textId="1F0FEEE4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F11E03" w14:textId="77777777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191003" w14:textId="6F8E81D7" w:rsidR="004A1722" w:rsidRPr="00136260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3626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882267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53BFFBE" w14:textId="197F3525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5C9B34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BAD8AE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19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176D4B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F147L</w:t>
            </w: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C8A72C" w14:textId="5EEBA4C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57C64">
              <w:rPr>
                <w:rFonts w:ascii="Arial" w:hAnsi="Arial" w:cs="Arial"/>
                <w:sz w:val="20"/>
                <w:szCs w:val="20"/>
              </w:rPr>
              <w:t>ztreonam, ceftazidime-avibactam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57C64">
              <w:rPr>
                <w:rFonts w:ascii="Arial" w:hAnsi="Arial" w:cs="Arial"/>
                <w:sz w:val="20"/>
                <w:szCs w:val="20"/>
              </w:rPr>
              <w:t>aptomycin, polymyxin B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C1FD0E" w14:textId="4F612D0A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57C64">
              <w:rPr>
                <w:rFonts w:ascii="Arial" w:hAnsi="Arial" w:cs="Arial"/>
                <w:sz w:val="20"/>
                <w:szCs w:val="20"/>
              </w:rPr>
              <w:t>ztreonam,</w:t>
            </w:r>
            <w:r>
              <w:rPr>
                <w:rFonts w:ascii="Arial" w:hAnsi="Arial" w:cs="Arial"/>
                <w:sz w:val="20"/>
                <w:szCs w:val="20"/>
              </w:rPr>
              <w:t xml:space="preserve"> c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eftazidime-avibactam,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>eftolozane-tazobactam, daptomycin, oral vancomyci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polymyxin B, trimethoprim-sulfamethoxazole </w:t>
            </w:r>
          </w:p>
        </w:tc>
      </w:tr>
      <w:tr w:rsidR="004A1722" w:rsidRPr="00F57C64" w14:paraId="0ABE9D61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646EBAF2" w14:textId="00A3A876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5293E6" w14:textId="0428E68B" w:rsidR="004A1722" w:rsidRPr="00F57C64" w:rsidRDefault="00EB4F74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oun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00CDBF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E2078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46C816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76E73B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91AA36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3BA30D" w14:textId="2B646251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EADD7F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403EAF" w14:textId="3C2CE710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B188A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A43E5C4" w14:textId="40267BB9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17DD40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GES-1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48FC195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3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024919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G27D, A98V, V205L, G391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BB0100" w14:textId="04AD2292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Not clearly defined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maybe meropenem, trimethoprim- sulfamethoxazol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22A54" w14:textId="06A475F4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Aztreonam, ceftazidime, ceftazidime-avibactam, clindamycin, meropenem, oxacillin, trimethoprim-sulfamethoxazole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 vancomycin </w:t>
            </w:r>
          </w:p>
        </w:tc>
      </w:tr>
      <w:tr w:rsidR="004A1722" w:rsidRPr="00F57C64" w14:paraId="7463CECF" w14:textId="77777777" w:rsidTr="002D48FD">
        <w:trPr>
          <w:trHeight w:val="315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29C76BCD" w14:textId="21825BCF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A842F1" w14:textId="2E031ADB" w:rsidR="004A1722" w:rsidRPr="00F57C64" w:rsidRDefault="00EB4F74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B1CF3F0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C7169B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BAF8AC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E2B972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F137E3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F9C17A" w14:textId="71184916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804021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2937E3" w14:textId="739F25C6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51C9B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63870D0" w14:textId="1F65334A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D43FF4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A633A1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9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1785F8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V239A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7B7D2C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Not clearly defined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DC10C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Not clearly defined</w:t>
            </w:r>
          </w:p>
        </w:tc>
      </w:tr>
      <w:tr w:rsidR="004A1722" w:rsidRPr="00F57C64" w14:paraId="562C1ABB" w14:textId="77777777" w:rsidTr="002D48FD">
        <w:trPr>
          <w:trHeight w:val="63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49F20C5C" w14:textId="2108DCBC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01D94E" w14:textId="4A37BE9E" w:rsidR="004A1722" w:rsidRPr="00F57C64" w:rsidRDefault="00EB4F74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FA53C9" w14:textId="77777777" w:rsidR="004A1722" w:rsidRPr="00FF10F3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F10F3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6D26AE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971A0D4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33A0A8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A73D59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UNK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4E963E3" w14:textId="08336B79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UNK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A9CC2A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UNK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0A32CA" w14:textId="2FD8591A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4B2675" w14:textId="77777777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&gt;8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D6D1AC" w14:textId="086D5183" w:rsidR="004A1722" w:rsidRPr="00F57C64" w:rsidRDefault="004A1722" w:rsidP="004A1722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83D3A2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35AAA04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PDC-New Variant-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39562F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>T105A, R79Q, P180L, E247K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AC374B" w14:textId="77777777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57C64">
              <w:rPr>
                <w:rFonts w:ascii="Arial" w:hAnsi="Arial" w:cs="Arial"/>
                <w:sz w:val="20"/>
                <w:szCs w:val="20"/>
              </w:rPr>
              <w:t xml:space="preserve">Ampicillin/sulbactam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21994" w14:textId="54DF5A5F" w:rsidR="004A1722" w:rsidRPr="00F57C64" w:rsidRDefault="004A1722" w:rsidP="004A1722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57C64">
              <w:rPr>
                <w:rFonts w:ascii="Arial" w:hAnsi="Arial" w:cs="Arial"/>
                <w:sz w:val="20"/>
                <w:szCs w:val="20"/>
              </w:rPr>
              <w:t>mpicillin-sulbactam</w:t>
            </w:r>
            <w:r>
              <w:rPr>
                <w:rFonts w:ascii="Arial" w:hAnsi="Arial" w:cs="Arial"/>
                <w:sz w:val="20"/>
                <w:szCs w:val="20"/>
              </w:rPr>
              <w:t>, a</w:t>
            </w:r>
            <w:r w:rsidRPr="00F57C64">
              <w:rPr>
                <w:rFonts w:ascii="Arial" w:hAnsi="Arial" w:cs="Arial"/>
                <w:sz w:val="20"/>
                <w:szCs w:val="20"/>
              </w:rPr>
              <w:t xml:space="preserve">ztreonam,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57C64">
              <w:rPr>
                <w:rFonts w:ascii="Arial" w:hAnsi="Arial" w:cs="Arial"/>
                <w:sz w:val="20"/>
                <w:szCs w:val="20"/>
              </w:rPr>
              <w:t>efazolin, meropenem, minocycline, polymyxin B</w:t>
            </w:r>
          </w:p>
        </w:tc>
      </w:tr>
    </w:tbl>
    <w:p w14:paraId="750A5B36" w14:textId="4F81262E" w:rsidR="00CA4156" w:rsidRPr="00725645" w:rsidRDefault="00693B5B" w:rsidP="00725645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725645">
        <w:rPr>
          <w:rFonts w:ascii="Arial" w:hAnsi="Arial" w:cs="Arial"/>
          <w:sz w:val="20"/>
          <w:szCs w:val="20"/>
          <w:vertAlign w:val="superscript"/>
        </w:rPr>
        <w:t>a</w:t>
      </w:r>
      <w:r w:rsidRPr="00725645">
        <w:rPr>
          <w:rFonts w:ascii="Arial" w:hAnsi="Arial" w:cs="Arial"/>
          <w:sz w:val="20"/>
          <w:szCs w:val="20"/>
        </w:rPr>
        <w:t>Sequence</w:t>
      </w:r>
      <w:proofErr w:type="spellEnd"/>
      <w:r w:rsidRPr="00725645">
        <w:rPr>
          <w:rFonts w:ascii="Arial" w:hAnsi="Arial" w:cs="Arial"/>
          <w:sz w:val="20"/>
          <w:szCs w:val="20"/>
        </w:rPr>
        <w:t xml:space="preserve"> numbering encompasses signal peptide.</w:t>
      </w:r>
      <w:r w:rsidRPr="00725645">
        <w:rPr>
          <w:rFonts w:ascii="Arial" w:hAnsi="Arial" w:cs="Arial"/>
          <w:sz w:val="20"/>
          <w:szCs w:val="20"/>
        </w:rPr>
        <w:br/>
      </w:r>
      <w:r w:rsidR="00CA4156" w:rsidRPr="00725645">
        <w:rPr>
          <w:rFonts w:ascii="Arial" w:hAnsi="Arial" w:cs="Arial"/>
          <w:sz w:val="20"/>
          <w:szCs w:val="20"/>
        </w:rPr>
        <w:t xml:space="preserve">AMK, amikacin; AZT, aztreonam; </w:t>
      </w:r>
      <w:r w:rsidR="00CF5A0B">
        <w:rPr>
          <w:rFonts w:ascii="Arial" w:hAnsi="Arial" w:cs="Arial"/>
          <w:sz w:val="20"/>
          <w:szCs w:val="20"/>
        </w:rPr>
        <w:t xml:space="preserve">BJI, bone and joint infection; </w:t>
      </w:r>
      <w:r w:rsidR="00CA4156" w:rsidRPr="00725645">
        <w:rPr>
          <w:rFonts w:ascii="Arial" w:hAnsi="Arial" w:cs="Arial"/>
          <w:sz w:val="20"/>
          <w:szCs w:val="20"/>
        </w:rPr>
        <w:t xml:space="preserve">CEF, cefepime; CFX, ciprofloxacin; </w:t>
      </w:r>
      <w:r w:rsidR="001F2652" w:rsidRPr="00725645">
        <w:rPr>
          <w:rFonts w:ascii="Arial" w:hAnsi="Arial" w:cs="Arial"/>
          <w:sz w:val="20"/>
          <w:szCs w:val="20"/>
        </w:rPr>
        <w:t xml:space="preserve">CLSI, Clinical and Laboratory Standards Institute; </w:t>
      </w:r>
      <w:r w:rsidR="00CA4156" w:rsidRPr="00725645">
        <w:rPr>
          <w:rFonts w:ascii="Arial" w:hAnsi="Arial" w:cs="Arial"/>
          <w:sz w:val="20"/>
          <w:szCs w:val="20"/>
        </w:rPr>
        <w:t>COL, colistin; C/T, ceftolozane-tazobactam; CZA, ceftazidime-avibactam;</w:t>
      </w:r>
      <w:r w:rsidR="001F2652" w:rsidRPr="00725645">
        <w:rPr>
          <w:rFonts w:ascii="Arial" w:hAnsi="Arial" w:cs="Arial"/>
          <w:sz w:val="20"/>
          <w:szCs w:val="20"/>
        </w:rPr>
        <w:t xml:space="preserve"> FDA, Food and Drug Administration;</w:t>
      </w:r>
      <w:r w:rsidR="00CA4156" w:rsidRPr="00725645">
        <w:rPr>
          <w:rFonts w:ascii="Arial" w:hAnsi="Arial" w:cs="Arial"/>
          <w:sz w:val="20"/>
          <w:szCs w:val="20"/>
        </w:rPr>
        <w:t xml:space="preserve"> </w:t>
      </w:r>
      <w:r w:rsidR="00AE0F91" w:rsidRPr="00725645">
        <w:rPr>
          <w:rFonts w:ascii="Arial" w:hAnsi="Arial" w:cs="Arial"/>
          <w:sz w:val="20"/>
          <w:szCs w:val="20"/>
        </w:rPr>
        <w:t xml:space="preserve">FDC, cefiderocol; </w:t>
      </w:r>
      <w:r w:rsidR="00FF10F3" w:rsidRPr="00725645">
        <w:rPr>
          <w:rFonts w:ascii="Arial" w:hAnsi="Arial" w:cs="Arial"/>
          <w:sz w:val="20"/>
          <w:szCs w:val="20"/>
        </w:rPr>
        <w:t xml:space="preserve">GES, Guiana extended-spectrum β-lactamase; </w:t>
      </w:r>
      <w:r w:rsidR="00CF5A0B">
        <w:rPr>
          <w:rFonts w:ascii="Arial" w:hAnsi="Arial" w:cs="Arial"/>
          <w:sz w:val="20"/>
          <w:szCs w:val="20"/>
        </w:rPr>
        <w:t xml:space="preserve">GI, gastrointestinal; </w:t>
      </w:r>
      <w:r w:rsidR="00CA4156" w:rsidRPr="00725645">
        <w:rPr>
          <w:rFonts w:ascii="Arial" w:hAnsi="Arial" w:cs="Arial"/>
          <w:sz w:val="20"/>
          <w:szCs w:val="20"/>
        </w:rPr>
        <w:t xml:space="preserve">IMI, imipenem; </w:t>
      </w:r>
      <w:r w:rsidR="00FF10F3" w:rsidRPr="00725645">
        <w:rPr>
          <w:rFonts w:ascii="Arial" w:hAnsi="Arial" w:cs="Arial"/>
          <w:sz w:val="20"/>
          <w:szCs w:val="20"/>
        </w:rPr>
        <w:t xml:space="preserve">IMP, imipenemase metallo-β-lactamase; </w:t>
      </w:r>
      <w:r w:rsidR="00F87B5D" w:rsidRPr="00725645">
        <w:rPr>
          <w:rFonts w:ascii="Arial" w:hAnsi="Arial" w:cs="Arial"/>
          <w:sz w:val="20"/>
          <w:szCs w:val="20"/>
        </w:rPr>
        <w:t xml:space="preserve">IV, intravenous; </w:t>
      </w:r>
      <w:r w:rsidR="00CA4156" w:rsidRPr="00725645">
        <w:rPr>
          <w:rFonts w:ascii="Arial" w:hAnsi="Arial" w:cs="Arial"/>
          <w:sz w:val="20"/>
          <w:szCs w:val="20"/>
        </w:rPr>
        <w:t xml:space="preserve">MEM, meropenem; </w:t>
      </w:r>
      <w:r w:rsidR="00425F3F" w:rsidRPr="00725645">
        <w:rPr>
          <w:rFonts w:ascii="Arial" w:hAnsi="Arial" w:cs="Arial"/>
          <w:sz w:val="20"/>
          <w:szCs w:val="20"/>
        </w:rPr>
        <w:t xml:space="preserve">NA, not available; </w:t>
      </w:r>
      <w:r w:rsidR="00FF10F3" w:rsidRPr="00725645">
        <w:rPr>
          <w:rFonts w:ascii="Arial" w:hAnsi="Arial" w:cs="Arial"/>
          <w:sz w:val="20"/>
          <w:szCs w:val="20"/>
        </w:rPr>
        <w:t xml:space="preserve">NDM, New Delhi metallo-β-lactamase; </w:t>
      </w:r>
      <w:r w:rsidR="00CF5A0B">
        <w:rPr>
          <w:rFonts w:ascii="Arial" w:hAnsi="Arial" w:cs="Arial"/>
          <w:sz w:val="20"/>
          <w:szCs w:val="20"/>
        </w:rPr>
        <w:t xml:space="preserve">OM, osteomyelitis; </w:t>
      </w:r>
      <w:r w:rsidR="00CA4156" w:rsidRPr="00725645">
        <w:rPr>
          <w:rFonts w:ascii="Arial" w:hAnsi="Arial" w:cs="Arial"/>
          <w:sz w:val="20"/>
          <w:szCs w:val="20"/>
        </w:rPr>
        <w:t xml:space="preserve">PDC, </w:t>
      </w:r>
      <w:r w:rsidR="00CA4156" w:rsidRPr="00725645">
        <w:rPr>
          <w:rFonts w:ascii="Arial" w:hAnsi="Arial" w:cs="Arial"/>
          <w:i/>
          <w:iCs/>
          <w:sz w:val="20"/>
          <w:szCs w:val="20"/>
        </w:rPr>
        <w:t>Pseudomonas</w:t>
      </w:r>
      <w:r w:rsidR="00CA4156" w:rsidRPr="00725645">
        <w:rPr>
          <w:rFonts w:ascii="Arial" w:hAnsi="Arial" w:cs="Arial"/>
          <w:sz w:val="20"/>
          <w:szCs w:val="20"/>
        </w:rPr>
        <w:t xml:space="preserve">-derived cephalosporinase; </w:t>
      </w:r>
      <w:r w:rsidR="00FF10F3" w:rsidRPr="00725645">
        <w:rPr>
          <w:rFonts w:ascii="Arial" w:hAnsi="Arial" w:cs="Arial"/>
          <w:sz w:val="20"/>
          <w:szCs w:val="20"/>
        </w:rPr>
        <w:t xml:space="preserve">PER, </w:t>
      </w:r>
      <w:r w:rsidR="00FF10F3" w:rsidRPr="00725645">
        <w:rPr>
          <w:rFonts w:ascii="Arial" w:hAnsi="Arial" w:cs="Arial"/>
          <w:i/>
          <w:iCs/>
          <w:sz w:val="20"/>
          <w:szCs w:val="20"/>
        </w:rPr>
        <w:t>Pseudomonas</w:t>
      </w:r>
      <w:r w:rsidR="00FF10F3" w:rsidRPr="00725645">
        <w:rPr>
          <w:rFonts w:ascii="Arial" w:hAnsi="Arial" w:cs="Arial"/>
          <w:sz w:val="20"/>
          <w:szCs w:val="20"/>
        </w:rPr>
        <w:t xml:space="preserve"> extended resistance; </w:t>
      </w:r>
      <w:r w:rsidR="00F87B5D" w:rsidRPr="00725645">
        <w:rPr>
          <w:rFonts w:ascii="Arial" w:hAnsi="Arial" w:cs="Arial"/>
          <w:sz w:val="20"/>
          <w:szCs w:val="20"/>
        </w:rPr>
        <w:t>UNK, unknown</w:t>
      </w:r>
      <w:r w:rsidR="00FF10F3" w:rsidRPr="00725645">
        <w:rPr>
          <w:rFonts w:ascii="Arial" w:hAnsi="Arial" w:cs="Arial"/>
          <w:sz w:val="20"/>
          <w:szCs w:val="20"/>
        </w:rPr>
        <w:t>; VEB, Vietnamese extended-spectrum β-lactamase; VIM, Verona integron-encoded metallo-β-lactamase.</w:t>
      </w:r>
    </w:p>
    <w:p w14:paraId="295A1A4F" w14:textId="77777777" w:rsidR="00CA4156" w:rsidRPr="003D52E6" w:rsidRDefault="00CA4156" w:rsidP="00CA4156">
      <w:pPr>
        <w:rPr>
          <w:rFonts w:ascii="Arial" w:hAnsi="Arial" w:cs="Arial"/>
          <w:highlight w:val="yellow"/>
          <w:lang w:val="en-GB"/>
        </w:rPr>
      </w:pPr>
      <w:r w:rsidRPr="003D52E6">
        <w:rPr>
          <w:rFonts w:ascii="Arial" w:hAnsi="Arial" w:cs="Arial"/>
          <w:highlight w:val="yellow"/>
          <w:lang w:val="en-GB"/>
        </w:rPr>
        <w:br w:type="page"/>
      </w:r>
    </w:p>
    <w:p w14:paraId="00B00D90" w14:textId="2D26E67A" w:rsidR="00CA4156" w:rsidRDefault="00AE0F91" w:rsidP="00725645">
      <w:pPr>
        <w:spacing w:line="360" w:lineRule="auto"/>
        <w:rPr>
          <w:rFonts w:ascii="Arial" w:hAnsi="Arial" w:cs="Arial"/>
        </w:rPr>
      </w:pPr>
      <w:r w:rsidRPr="003D52E6">
        <w:rPr>
          <w:rFonts w:ascii="Arial" w:hAnsi="Arial" w:cs="Arial"/>
          <w:b/>
          <w:bCs/>
        </w:rPr>
        <w:lastRenderedPageBreak/>
        <w:t xml:space="preserve">TABLE </w:t>
      </w:r>
      <w:r w:rsidR="008A68A4">
        <w:rPr>
          <w:rFonts w:ascii="Arial" w:hAnsi="Arial" w:cs="Arial"/>
          <w:b/>
          <w:bCs/>
        </w:rPr>
        <w:t>S</w:t>
      </w:r>
      <w:r w:rsidR="00043974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</w:t>
      </w:r>
      <w:r w:rsidR="00CA4156" w:rsidRPr="00AE0F91">
        <w:rPr>
          <w:rFonts w:ascii="Arial" w:hAnsi="Arial" w:cs="Arial"/>
        </w:rPr>
        <w:t xml:space="preserve">Susceptibility to </w:t>
      </w:r>
      <w:r w:rsidR="00CA4156" w:rsidRPr="00AE0F91">
        <w:rPr>
          <w:rFonts w:ascii="Arial" w:hAnsi="Arial" w:cs="Arial"/>
          <w:lang w:val="el-GR"/>
        </w:rPr>
        <w:t>β</w:t>
      </w:r>
      <w:r w:rsidR="00CA4156" w:rsidRPr="00AE0F91">
        <w:rPr>
          <w:rFonts w:ascii="Arial" w:hAnsi="Arial" w:cs="Arial"/>
        </w:rPr>
        <w:t xml:space="preserve">-lactam agents, and clinical presentation and outcomes for </w:t>
      </w:r>
      <w:r w:rsidR="00CA4156" w:rsidRPr="00AE0F91">
        <w:rPr>
          <w:rFonts w:ascii="Arial" w:hAnsi="Arial" w:cs="Arial"/>
          <w:i/>
          <w:iCs/>
        </w:rPr>
        <w:t xml:space="preserve">Pseudomonas aeruginosa </w:t>
      </w:r>
      <w:r w:rsidR="00CA4156" w:rsidRPr="00AE0F91">
        <w:rPr>
          <w:rFonts w:ascii="Arial" w:hAnsi="Arial" w:cs="Arial"/>
        </w:rPr>
        <w:t xml:space="preserve">isolates with </w:t>
      </w:r>
      <w:r w:rsidR="00213873" w:rsidRPr="00213873">
        <w:rPr>
          <w:rFonts w:ascii="Arial" w:hAnsi="Arial" w:cs="Arial"/>
          <w:i/>
          <w:iCs/>
        </w:rPr>
        <w:t>Pseudomonas</w:t>
      </w:r>
      <w:r w:rsidR="00213873" w:rsidRPr="00213873">
        <w:rPr>
          <w:rFonts w:ascii="Arial" w:hAnsi="Arial" w:cs="Arial"/>
        </w:rPr>
        <w:t>-derived cephalosporinase</w:t>
      </w:r>
      <w:r w:rsidR="00213873" w:rsidRPr="00213873" w:rsidDel="00213873">
        <w:rPr>
          <w:rFonts w:ascii="Arial" w:hAnsi="Arial" w:cs="Arial"/>
        </w:rPr>
        <w:t xml:space="preserve"> </w:t>
      </w:r>
      <w:r w:rsidR="00CA4156" w:rsidRPr="00AE0F91">
        <w:rPr>
          <w:rFonts w:ascii="Arial" w:hAnsi="Arial" w:cs="Arial"/>
        </w:rPr>
        <w:t xml:space="preserve">variants with Group 1–3 mutations </w:t>
      </w:r>
    </w:p>
    <w:p w14:paraId="4864A66B" w14:textId="77777777" w:rsidR="00693B5B" w:rsidRPr="00AE0F91" w:rsidRDefault="00693B5B" w:rsidP="00725645">
      <w:pPr>
        <w:spacing w:line="360" w:lineRule="auto"/>
        <w:rPr>
          <w:rFonts w:ascii="Arial" w:hAnsi="Arial" w:cs="Arial"/>
        </w:rPr>
      </w:pPr>
    </w:p>
    <w:tbl>
      <w:tblPr>
        <w:tblW w:w="21659" w:type="dxa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2301"/>
        <w:gridCol w:w="885"/>
        <w:gridCol w:w="850"/>
        <w:gridCol w:w="850"/>
        <w:gridCol w:w="885"/>
        <w:gridCol w:w="850"/>
        <w:gridCol w:w="885"/>
        <w:gridCol w:w="850"/>
        <w:gridCol w:w="903"/>
        <w:gridCol w:w="888"/>
        <w:gridCol w:w="850"/>
        <w:gridCol w:w="1012"/>
        <w:gridCol w:w="837"/>
        <w:gridCol w:w="813"/>
        <w:gridCol w:w="960"/>
        <w:gridCol w:w="872"/>
        <w:gridCol w:w="952"/>
        <w:gridCol w:w="1417"/>
        <w:gridCol w:w="1418"/>
        <w:gridCol w:w="1417"/>
      </w:tblGrid>
      <w:tr w:rsidR="00CA4156" w:rsidRPr="003D52E6" w14:paraId="234AEBE8" w14:textId="77777777" w:rsidTr="00F12F0C">
        <w:trPr>
          <w:trHeight w:val="20"/>
        </w:trPr>
        <w:tc>
          <w:tcPr>
            <w:tcW w:w="964" w:type="dxa"/>
            <w:shd w:val="clear" w:color="auto" w:fill="auto"/>
            <w:hideMark/>
          </w:tcPr>
          <w:p w14:paraId="7D04FE0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</w:t>
            </w: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ient</w:t>
            </w: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# </w:t>
            </w:r>
          </w:p>
        </w:tc>
        <w:tc>
          <w:tcPr>
            <w:tcW w:w="2301" w:type="dxa"/>
            <w:shd w:val="clear" w:color="auto" w:fill="auto"/>
            <w:hideMark/>
          </w:tcPr>
          <w:p w14:paraId="4391BBD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riant</w:t>
            </w:r>
          </w:p>
        </w:tc>
        <w:tc>
          <w:tcPr>
            <w:tcW w:w="6055" w:type="dxa"/>
            <w:gridSpan w:val="7"/>
            <w:tcBorders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48E00B2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IC (µg/mL)</w:t>
            </w:r>
          </w:p>
        </w:tc>
        <w:tc>
          <w:tcPr>
            <w:tcW w:w="8087" w:type="dxa"/>
            <w:gridSpan w:val="9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561803FF" w14:textId="5403AC66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‘</w:t>
            </w:r>
            <w:proofErr w:type="spellStart"/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Berrazeg</w:t>
            </w:r>
            <w:proofErr w:type="spellEnd"/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grouping’ </w:t>
            </w:r>
            <w:r w:rsidR="00480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mino acid variations (mutations) in PDC</w:t>
            </w:r>
          </w:p>
        </w:tc>
        <w:tc>
          <w:tcPr>
            <w:tcW w:w="4252" w:type="dxa"/>
            <w:gridSpan w:val="3"/>
            <w:tcBorders>
              <w:left w:val="single" w:sz="4" w:space="0" w:color="A6A6A6" w:themeColor="background1" w:themeShade="A6"/>
            </w:tcBorders>
            <w:shd w:val="clear" w:color="auto" w:fill="auto"/>
            <w:hideMark/>
          </w:tcPr>
          <w:p w14:paraId="725E360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linical presentation and outcomes</w:t>
            </w:r>
          </w:p>
        </w:tc>
      </w:tr>
      <w:tr w:rsidR="00CA4156" w:rsidRPr="003D52E6" w14:paraId="6A936057" w14:textId="77777777" w:rsidTr="00F12F0C">
        <w:trPr>
          <w:trHeight w:val="20"/>
        </w:trPr>
        <w:tc>
          <w:tcPr>
            <w:tcW w:w="964" w:type="dxa"/>
            <w:shd w:val="clear" w:color="auto" w:fill="auto"/>
            <w:hideMark/>
          </w:tcPr>
          <w:p w14:paraId="0C48DC7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01" w:type="dxa"/>
            <w:shd w:val="clear" w:color="auto" w:fill="auto"/>
            <w:hideMark/>
          </w:tcPr>
          <w:p w14:paraId="623E1851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85" w:type="dxa"/>
            <w:shd w:val="clear" w:color="000000" w:fill="FFFFFF"/>
            <w:hideMark/>
          </w:tcPr>
          <w:p w14:paraId="0337D4E3" w14:textId="320E9E4E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DC</w:t>
            </w:r>
          </w:p>
        </w:tc>
        <w:tc>
          <w:tcPr>
            <w:tcW w:w="850" w:type="dxa"/>
            <w:shd w:val="clear" w:color="000000" w:fill="FFFFFF"/>
            <w:hideMark/>
          </w:tcPr>
          <w:p w14:paraId="0FEECCC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850" w:type="dxa"/>
            <w:shd w:val="clear" w:color="000000" w:fill="FFFFFF"/>
            <w:hideMark/>
          </w:tcPr>
          <w:p w14:paraId="5733A120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ZA</w:t>
            </w:r>
          </w:p>
        </w:tc>
        <w:tc>
          <w:tcPr>
            <w:tcW w:w="885" w:type="dxa"/>
            <w:shd w:val="clear" w:color="000000" w:fill="FFFFFF"/>
            <w:hideMark/>
          </w:tcPr>
          <w:p w14:paraId="72B9327F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EM</w:t>
            </w:r>
          </w:p>
        </w:tc>
        <w:tc>
          <w:tcPr>
            <w:tcW w:w="850" w:type="dxa"/>
            <w:shd w:val="clear" w:color="000000" w:fill="FFFFFF"/>
            <w:hideMark/>
          </w:tcPr>
          <w:p w14:paraId="45D3253A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IMI</w:t>
            </w:r>
          </w:p>
        </w:tc>
        <w:tc>
          <w:tcPr>
            <w:tcW w:w="885" w:type="dxa"/>
            <w:shd w:val="clear" w:color="000000" w:fill="FFFFFF"/>
            <w:hideMark/>
          </w:tcPr>
          <w:p w14:paraId="5047FBE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ZT</w:t>
            </w:r>
          </w:p>
        </w:tc>
        <w:tc>
          <w:tcPr>
            <w:tcW w:w="850" w:type="dxa"/>
            <w:tcBorders>
              <w:right w:val="single" w:sz="4" w:space="0" w:color="A6A6A6" w:themeColor="background1" w:themeShade="A6"/>
            </w:tcBorders>
            <w:shd w:val="clear" w:color="000000" w:fill="FFFFFF"/>
            <w:hideMark/>
          </w:tcPr>
          <w:p w14:paraId="7497EB50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EF</w:t>
            </w:r>
          </w:p>
        </w:tc>
        <w:tc>
          <w:tcPr>
            <w:tcW w:w="903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32B5BD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16E2F3A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1696C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Group 3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5CA3C89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4434" w:type="dxa"/>
            <w:gridSpan w:val="5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253BAA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olymorphisms</w:t>
            </w:r>
          </w:p>
        </w:tc>
        <w:tc>
          <w:tcPr>
            <w:tcW w:w="1417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12C5210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Infection</w:t>
            </w:r>
          </w:p>
        </w:tc>
        <w:tc>
          <w:tcPr>
            <w:tcW w:w="1418" w:type="dxa"/>
            <w:shd w:val="clear" w:color="auto" w:fill="auto"/>
            <w:hideMark/>
          </w:tcPr>
          <w:p w14:paraId="0C550EE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linical response</w:t>
            </w:r>
          </w:p>
        </w:tc>
        <w:tc>
          <w:tcPr>
            <w:tcW w:w="1417" w:type="dxa"/>
            <w:shd w:val="clear" w:color="auto" w:fill="auto"/>
            <w:hideMark/>
          </w:tcPr>
          <w:p w14:paraId="3629544A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Vital status</w:t>
            </w:r>
          </w:p>
        </w:tc>
      </w:tr>
      <w:tr w:rsidR="00CA4156" w:rsidRPr="003D52E6" w14:paraId="5D3A13E9" w14:textId="77777777" w:rsidTr="00480612">
        <w:trPr>
          <w:trHeight w:val="20"/>
        </w:trPr>
        <w:tc>
          <w:tcPr>
            <w:tcW w:w="964" w:type="dxa"/>
            <w:shd w:val="clear" w:color="auto" w:fill="auto"/>
            <w:hideMark/>
          </w:tcPr>
          <w:p w14:paraId="32E3D20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301" w:type="dxa"/>
            <w:shd w:val="clear" w:color="auto" w:fill="auto"/>
            <w:hideMark/>
          </w:tcPr>
          <w:p w14:paraId="68FE44D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New Variant-1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DA4D40F" w14:textId="77777777" w:rsidR="00CA4156" w:rsidRPr="002C6C8D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C6C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68345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ADC9CC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6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D23742C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2C866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NK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B2C6BF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NK</w:t>
            </w:r>
          </w:p>
        </w:tc>
        <w:tc>
          <w:tcPr>
            <w:tcW w:w="850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236C110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64</w:t>
            </w:r>
          </w:p>
        </w:tc>
        <w:tc>
          <w:tcPr>
            <w:tcW w:w="903" w:type="dxa"/>
            <w:tcBorders>
              <w:left w:val="single" w:sz="4" w:space="0" w:color="A6A6A6" w:themeColor="background1" w:themeShade="A6"/>
            </w:tcBorders>
            <w:shd w:val="clear" w:color="auto" w:fill="DEEAF6" w:themeFill="accent5" w:themeFillTint="33"/>
            <w:noWrap/>
            <w:hideMark/>
          </w:tcPr>
          <w:p w14:paraId="3999770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247K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F7816E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000000" w:fill="FFE699"/>
            <w:noWrap/>
            <w:hideMark/>
          </w:tcPr>
          <w:p w14:paraId="4D131061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180L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6F683420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14:paraId="0BA49621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105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4420360C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79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C63DD5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14:paraId="2A3ED53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2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785973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B06C75C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TI</w:t>
            </w:r>
          </w:p>
        </w:tc>
        <w:tc>
          <w:tcPr>
            <w:tcW w:w="1418" w:type="dxa"/>
            <w:shd w:val="clear" w:color="auto" w:fill="auto"/>
            <w:hideMark/>
          </w:tcPr>
          <w:p w14:paraId="7E1AFEF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sponded</w:t>
            </w:r>
          </w:p>
        </w:tc>
        <w:tc>
          <w:tcPr>
            <w:tcW w:w="1417" w:type="dxa"/>
            <w:shd w:val="clear" w:color="auto" w:fill="auto"/>
            <w:hideMark/>
          </w:tcPr>
          <w:p w14:paraId="6CB4555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rvived</w:t>
            </w:r>
          </w:p>
        </w:tc>
      </w:tr>
      <w:tr w:rsidR="00CA4156" w:rsidRPr="003D52E6" w14:paraId="309EFD47" w14:textId="77777777" w:rsidTr="00480612">
        <w:trPr>
          <w:trHeight w:val="20"/>
        </w:trPr>
        <w:tc>
          <w:tcPr>
            <w:tcW w:w="964" w:type="dxa"/>
            <w:shd w:val="clear" w:color="auto" w:fill="auto"/>
            <w:hideMark/>
          </w:tcPr>
          <w:p w14:paraId="181ACBD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301" w:type="dxa"/>
            <w:shd w:val="clear" w:color="auto" w:fill="auto"/>
            <w:hideMark/>
          </w:tcPr>
          <w:p w14:paraId="570B4DD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44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7B66DFF" w14:textId="77777777" w:rsidR="00CA4156" w:rsidRPr="002C6C8D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C6C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A6CC9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04A258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AD4AE61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32CA1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37F516F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32</w:t>
            </w:r>
          </w:p>
        </w:tc>
        <w:tc>
          <w:tcPr>
            <w:tcW w:w="850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663E5F1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16</w:t>
            </w:r>
          </w:p>
        </w:tc>
        <w:tc>
          <w:tcPr>
            <w:tcW w:w="903" w:type="dxa"/>
            <w:tcBorders>
              <w:left w:val="single" w:sz="4" w:space="0" w:color="A6A6A6" w:themeColor="background1" w:themeShade="A6"/>
            </w:tcBorders>
            <w:shd w:val="clear" w:color="auto" w:fill="DEEAF6" w:themeFill="accent5" w:themeFillTint="33"/>
            <w:noWrap/>
            <w:hideMark/>
          </w:tcPr>
          <w:p w14:paraId="5179277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247K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FECD78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C1620B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shd w:val="clear" w:color="auto" w:fill="auto"/>
            <w:noWrap/>
            <w:hideMark/>
          </w:tcPr>
          <w:p w14:paraId="67F1631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14:paraId="32746BE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105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375CA6B5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79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743828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14:paraId="1D9B3E8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2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7BAC5B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340D7C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GI </w:t>
            </w:r>
          </w:p>
        </w:tc>
        <w:tc>
          <w:tcPr>
            <w:tcW w:w="1418" w:type="dxa"/>
            <w:shd w:val="clear" w:color="auto" w:fill="auto"/>
            <w:hideMark/>
          </w:tcPr>
          <w:p w14:paraId="69A39BC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sponded</w:t>
            </w:r>
          </w:p>
        </w:tc>
        <w:tc>
          <w:tcPr>
            <w:tcW w:w="1417" w:type="dxa"/>
            <w:shd w:val="clear" w:color="auto" w:fill="auto"/>
            <w:hideMark/>
          </w:tcPr>
          <w:p w14:paraId="449C0600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rvived</w:t>
            </w:r>
          </w:p>
        </w:tc>
      </w:tr>
      <w:tr w:rsidR="00CA4156" w:rsidRPr="003D52E6" w14:paraId="4414E743" w14:textId="77777777" w:rsidTr="00480612">
        <w:trPr>
          <w:trHeight w:val="20"/>
        </w:trPr>
        <w:tc>
          <w:tcPr>
            <w:tcW w:w="964" w:type="dxa"/>
            <w:shd w:val="clear" w:color="auto" w:fill="auto"/>
            <w:hideMark/>
          </w:tcPr>
          <w:p w14:paraId="5E67470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2301" w:type="dxa"/>
            <w:shd w:val="clear" w:color="auto" w:fill="auto"/>
            <w:hideMark/>
          </w:tcPr>
          <w:p w14:paraId="3B1C1D1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373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0952E36" w14:textId="77777777" w:rsidR="00CA4156" w:rsidRPr="002C6C8D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C6C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1A973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27413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6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DFEA67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44ECE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840892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850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EDA31C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903" w:type="dxa"/>
            <w:tcBorders>
              <w:left w:val="single" w:sz="4" w:space="0" w:color="A6A6A6" w:themeColor="background1" w:themeShade="A6"/>
            </w:tcBorders>
            <w:shd w:val="clear" w:color="auto" w:fill="DEEAF6" w:themeFill="accent5" w:themeFillTint="33"/>
            <w:noWrap/>
            <w:hideMark/>
          </w:tcPr>
          <w:p w14:paraId="03B450E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247K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790447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49FA34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shd w:val="clear" w:color="auto" w:fill="auto"/>
            <w:noWrap/>
            <w:hideMark/>
          </w:tcPr>
          <w:p w14:paraId="6B47EC60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14:paraId="41441C4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105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6CFEB8DF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7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07295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96I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44CAB36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205L</w:t>
            </w:r>
          </w:p>
        </w:tc>
        <w:tc>
          <w:tcPr>
            <w:tcW w:w="952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F51F98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391A</w:t>
            </w:r>
          </w:p>
        </w:tc>
        <w:tc>
          <w:tcPr>
            <w:tcW w:w="1417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6DE5880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TI </w:t>
            </w:r>
          </w:p>
        </w:tc>
        <w:tc>
          <w:tcPr>
            <w:tcW w:w="1418" w:type="dxa"/>
            <w:shd w:val="clear" w:color="auto" w:fill="auto"/>
            <w:hideMark/>
          </w:tcPr>
          <w:p w14:paraId="4AF62A00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solved</w:t>
            </w:r>
          </w:p>
        </w:tc>
        <w:tc>
          <w:tcPr>
            <w:tcW w:w="1417" w:type="dxa"/>
            <w:shd w:val="clear" w:color="auto" w:fill="auto"/>
            <w:hideMark/>
          </w:tcPr>
          <w:p w14:paraId="60B6137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rvived</w:t>
            </w:r>
          </w:p>
        </w:tc>
      </w:tr>
      <w:tr w:rsidR="00CA4156" w:rsidRPr="003D52E6" w14:paraId="37D1207E" w14:textId="77777777" w:rsidTr="00480612">
        <w:trPr>
          <w:trHeight w:val="20"/>
        </w:trPr>
        <w:tc>
          <w:tcPr>
            <w:tcW w:w="964" w:type="dxa"/>
            <w:shd w:val="clear" w:color="auto" w:fill="auto"/>
            <w:hideMark/>
          </w:tcPr>
          <w:p w14:paraId="70F8CFE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2301" w:type="dxa"/>
            <w:shd w:val="clear" w:color="auto" w:fill="auto"/>
            <w:hideMark/>
          </w:tcPr>
          <w:p w14:paraId="144DA818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New Variant-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23650E7" w14:textId="77777777" w:rsidR="00CA4156" w:rsidRPr="002C6C8D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C6C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CA598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D95EF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F1C3EA8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9C9D9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8561BFF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32</w:t>
            </w:r>
          </w:p>
        </w:tc>
        <w:tc>
          <w:tcPr>
            <w:tcW w:w="850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A7CC865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16</w:t>
            </w:r>
          </w:p>
        </w:tc>
        <w:tc>
          <w:tcPr>
            <w:tcW w:w="903" w:type="dxa"/>
            <w:tcBorders>
              <w:left w:val="single" w:sz="4" w:space="0" w:color="A6A6A6" w:themeColor="background1" w:themeShade="A6"/>
            </w:tcBorders>
            <w:shd w:val="clear" w:color="auto" w:fill="DEEAF6" w:themeFill="accent5" w:themeFillTint="33"/>
            <w:noWrap/>
            <w:hideMark/>
          </w:tcPr>
          <w:p w14:paraId="5020C4D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242S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42BAF5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AF26A8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shd w:val="clear" w:color="auto" w:fill="auto"/>
            <w:noWrap/>
            <w:hideMark/>
          </w:tcPr>
          <w:p w14:paraId="70EDB9A5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14:paraId="6AF7F1D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105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4505AB88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79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9265F0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14:paraId="5C5D606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2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547724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0F8167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TI </w:t>
            </w:r>
          </w:p>
        </w:tc>
        <w:tc>
          <w:tcPr>
            <w:tcW w:w="1418" w:type="dxa"/>
            <w:shd w:val="clear" w:color="auto" w:fill="auto"/>
            <w:hideMark/>
          </w:tcPr>
          <w:p w14:paraId="688292B1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sponded</w:t>
            </w:r>
          </w:p>
        </w:tc>
        <w:tc>
          <w:tcPr>
            <w:tcW w:w="1417" w:type="dxa"/>
            <w:shd w:val="clear" w:color="auto" w:fill="auto"/>
            <w:hideMark/>
          </w:tcPr>
          <w:p w14:paraId="74428AB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ed</w:t>
            </w:r>
          </w:p>
        </w:tc>
      </w:tr>
      <w:tr w:rsidR="00CA4156" w:rsidRPr="003D52E6" w14:paraId="1D0ABBD2" w14:textId="77777777" w:rsidTr="00480612">
        <w:trPr>
          <w:trHeight w:val="20"/>
        </w:trPr>
        <w:tc>
          <w:tcPr>
            <w:tcW w:w="964" w:type="dxa"/>
            <w:shd w:val="clear" w:color="auto" w:fill="auto"/>
            <w:hideMark/>
          </w:tcPr>
          <w:p w14:paraId="6CD865A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2301" w:type="dxa"/>
            <w:shd w:val="clear" w:color="auto" w:fill="auto"/>
            <w:hideMark/>
          </w:tcPr>
          <w:p w14:paraId="44C09661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New Variant-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B55D17E" w14:textId="77777777" w:rsidR="00CA4156" w:rsidRPr="002C6C8D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C6C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52A8D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240051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6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C2D16D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D11F4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9A9A7F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32</w:t>
            </w:r>
          </w:p>
        </w:tc>
        <w:tc>
          <w:tcPr>
            <w:tcW w:w="850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C9E231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16</w:t>
            </w:r>
          </w:p>
        </w:tc>
        <w:tc>
          <w:tcPr>
            <w:tcW w:w="903" w:type="dxa"/>
            <w:tcBorders>
              <w:left w:val="single" w:sz="4" w:space="0" w:color="A6A6A6" w:themeColor="background1" w:themeShade="A6"/>
            </w:tcBorders>
            <w:shd w:val="clear" w:color="auto" w:fill="DEEAF6" w:themeFill="accent5" w:themeFillTint="33"/>
            <w:noWrap/>
            <w:hideMark/>
          </w:tcPr>
          <w:p w14:paraId="29B4500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239A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56F7C0F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0F6F88F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shd w:val="clear" w:color="auto" w:fill="auto"/>
            <w:noWrap/>
            <w:hideMark/>
          </w:tcPr>
          <w:p w14:paraId="3DAA46C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14:paraId="48698540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105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1329BCFF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176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4446D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198K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2D5DCB5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2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24FB04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629CF6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TI </w:t>
            </w:r>
          </w:p>
        </w:tc>
        <w:tc>
          <w:tcPr>
            <w:tcW w:w="1418" w:type="dxa"/>
            <w:shd w:val="clear" w:color="auto" w:fill="auto"/>
            <w:hideMark/>
          </w:tcPr>
          <w:p w14:paraId="4D05C2A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 response</w:t>
            </w:r>
          </w:p>
        </w:tc>
        <w:tc>
          <w:tcPr>
            <w:tcW w:w="1417" w:type="dxa"/>
            <w:shd w:val="clear" w:color="auto" w:fill="auto"/>
            <w:hideMark/>
          </w:tcPr>
          <w:p w14:paraId="7109B8F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ed</w:t>
            </w:r>
          </w:p>
        </w:tc>
      </w:tr>
      <w:tr w:rsidR="00CA4156" w:rsidRPr="003D52E6" w14:paraId="11EFAB3B" w14:textId="77777777" w:rsidTr="00480612">
        <w:trPr>
          <w:trHeight w:val="20"/>
        </w:trPr>
        <w:tc>
          <w:tcPr>
            <w:tcW w:w="964" w:type="dxa"/>
            <w:shd w:val="clear" w:color="auto" w:fill="auto"/>
            <w:hideMark/>
          </w:tcPr>
          <w:p w14:paraId="3FD42F25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2301" w:type="dxa"/>
            <w:shd w:val="clear" w:color="auto" w:fill="auto"/>
            <w:hideMark/>
          </w:tcPr>
          <w:p w14:paraId="4A217FB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New Variant-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22CC707" w14:textId="77777777" w:rsidR="00CA4156" w:rsidRPr="002C6C8D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C6C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DC189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A7D915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6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A3FDA0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9B2BB0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1E7B1D0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32</w:t>
            </w:r>
          </w:p>
        </w:tc>
        <w:tc>
          <w:tcPr>
            <w:tcW w:w="850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09D5F3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16</w:t>
            </w:r>
          </w:p>
        </w:tc>
        <w:tc>
          <w:tcPr>
            <w:tcW w:w="903" w:type="dxa"/>
            <w:tcBorders>
              <w:left w:val="single" w:sz="4" w:space="0" w:color="A6A6A6" w:themeColor="background1" w:themeShade="A6"/>
            </w:tcBorders>
            <w:shd w:val="clear" w:color="auto" w:fill="DEEAF6" w:themeFill="accent5" w:themeFillTint="33"/>
            <w:noWrap/>
            <w:hideMark/>
          </w:tcPr>
          <w:p w14:paraId="605A94F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239A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E120620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481C22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shd w:val="clear" w:color="auto" w:fill="auto"/>
            <w:noWrap/>
            <w:hideMark/>
          </w:tcPr>
          <w:p w14:paraId="61024BC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14:paraId="3021E391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105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1F23F61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176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A47D9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198K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5E73BEC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2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96AFB31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83335E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TI </w:t>
            </w:r>
          </w:p>
        </w:tc>
        <w:tc>
          <w:tcPr>
            <w:tcW w:w="1418" w:type="dxa"/>
            <w:shd w:val="clear" w:color="auto" w:fill="auto"/>
            <w:hideMark/>
          </w:tcPr>
          <w:p w14:paraId="1FA8CEF8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sponded</w:t>
            </w:r>
          </w:p>
        </w:tc>
        <w:tc>
          <w:tcPr>
            <w:tcW w:w="1417" w:type="dxa"/>
            <w:shd w:val="clear" w:color="auto" w:fill="auto"/>
            <w:hideMark/>
          </w:tcPr>
          <w:p w14:paraId="2A18BBF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rvived</w:t>
            </w:r>
          </w:p>
        </w:tc>
      </w:tr>
      <w:tr w:rsidR="00CA4156" w:rsidRPr="003D52E6" w14:paraId="2A793ACA" w14:textId="77777777" w:rsidTr="00480612">
        <w:trPr>
          <w:trHeight w:val="20"/>
        </w:trPr>
        <w:tc>
          <w:tcPr>
            <w:tcW w:w="964" w:type="dxa"/>
            <w:shd w:val="clear" w:color="auto" w:fill="auto"/>
            <w:hideMark/>
          </w:tcPr>
          <w:p w14:paraId="3288A84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2301" w:type="dxa"/>
            <w:shd w:val="clear" w:color="auto" w:fill="auto"/>
            <w:hideMark/>
          </w:tcPr>
          <w:p w14:paraId="3FABE42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97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05CE039" w14:textId="77777777" w:rsidR="00CA4156" w:rsidRPr="002C6C8D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C6C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12B0B1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1142C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F3C9DC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7D6C9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DBC2848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50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662584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16</w:t>
            </w:r>
          </w:p>
        </w:tc>
        <w:tc>
          <w:tcPr>
            <w:tcW w:w="903" w:type="dxa"/>
            <w:tcBorders>
              <w:left w:val="single" w:sz="4" w:space="0" w:color="A6A6A6" w:themeColor="background1" w:themeShade="A6"/>
            </w:tcBorders>
            <w:shd w:val="clear" w:color="auto" w:fill="DEEAF6" w:themeFill="accent5" w:themeFillTint="33"/>
            <w:noWrap/>
            <w:hideMark/>
          </w:tcPr>
          <w:p w14:paraId="75E17B0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239A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639903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95E4B5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shd w:val="clear" w:color="auto" w:fill="auto"/>
            <w:noWrap/>
            <w:hideMark/>
          </w:tcPr>
          <w:p w14:paraId="417D661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14:paraId="02C2EC4F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105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0AF045A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EACDEE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14:paraId="08F110F8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2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324AD5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11AEC1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TI </w:t>
            </w:r>
          </w:p>
        </w:tc>
        <w:tc>
          <w:tcPr>
            <w:tcW w:w="1418" w:type="dxa"/>
            <w:shd w:val="clear" w:color="auto" w:fill="auto"/>
            <w:hideMark/>
          </w:tcPr>
          <w:p w14:paraId="10E060D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solved</w:t>
            </w:r>
          </w:p>
        </w:tc>
        <w:tc>
          <w:tcPr>
            <w:tcW w:w="1417" w:type="dxa"/>
            <w:shd w:val="clear" w:color="auto" w:fill="auto"/>
            <w:hideMark/>
          </w:tcPr>
          <w:p w14:paraId="0AEFBED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rvived</w:t>
            </w:r>
          </w:p>
        </w:tc>
      </w:tr>
      <w:tr w:rsidR="00CA4156" w:rsidRPr="003D52E6" w14:paraId="32918CC5" w14:textId="77777777" w:rsidTr="00F12F0C">
        <w:trPr>
          <w:trHeight w:val="20"/>
        </w:trPr>
        <w:tc>
          <w:tcPr>
            <w:tcW w:w="964" w:type="dxa"/>
            <w:shd w:val="clear" w:color="auto" w:fill="auto"/>
            <w:hideMark/>
          </w:tcPr>
          <w:p w14:paraId="44EE970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301" w:type="dxa"/>
            <w:shd w:val="clear" w:color="auto" w:fill="auto"/>
            <w:hideMark/>
          </w:tcPr>
          <w:p w14:paraId="10255931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New Variant-3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3DB5843" w14:textId="77777777" w:rsidR="00CA4156" w:rsidRPr="002C6C8D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C6C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D5C34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B24D51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A4D0F4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50754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EAF239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32</w:t>
            </w:r>
          </w:p>
        </w:tc>
        <w:tc>
          <w:tcPr>
            <w:tcW w:w="850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FF6388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16</w:t>
            </w:r>
          </w:p>
        </w:tc>
        <w:tc>
          <w:tcPr>
            <w:tcW w:w="903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3E405AA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88" w:type="dxa"/>
            <w:shd w:val="clear" w:color="000000" w:fill="FF99FF"/>
            <w:noWrap/>
            <w:hideMark/>
          </w:tcPr>
          <w:p w14:paraId="5DBA041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318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3B4B6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shd w:val="clear" w:color="auto" w:fill="auto"/>
            <w:noWrap/>
            <w:hideMark/>
          </w:tcPr>
          <w:p w14:paraId="31C7B975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14:paraId="5622829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105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04F8A078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27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30C541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205L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570C282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391A</w:t>
            </w:r>
          </w:p>
        </w:tc>
        <w:tc>
          <w:tcPr>
            <w:tcW w:w="952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86D3C55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1B04C6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ound</w:t>
            </w:r>
          </w:p>
        </w:tc>
        <w:tc>
          <w:tcPr>
            <w:tcW w:w="1418" w:type="dxa"/>
            <w:shd w:val="clear" w:color="auto" w:fill="auto"/>
            <w:hideMark/>
          </w:tcPr>
          <w:p w14:paraId="436F650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sponded</w:t>
            </w:r>
          </w:p>
        </w:tc>
        <w:tc>
          <w:tcPr>
            <w:tcW w:w="1417" w:type="dxa"/>
            <w:shd w:val="clear" w:color="auto" w:fill="auto"/>
            <w:hideMark/>
          </w:tcPr>
          <w:p w14:paraId="2384A3E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rvived</w:t>
            </w:r>
          </w:p>
        </w:tc>
      </w:tr>
      <w:tr w:rsidR="00CA4156" w:rsidRPr="003D52E6" w14:paraId="0827710B" w14:textId="77777777" w:rsidTr="00F12F0C">
        <w:trPr>
          <w:trHeight w:val="20"/>
        </w:trPr>
        <w:tc>
          <w:tcPr>
            <w:tcW w:w="964" w:type="dxa"/>
            <w:shd w:val="clear" w:color="auto" w:fill="auto"/>
            <w:hideMark/>
          </w:tcPr>
          <w:p w14:paraId="14D23AF5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2301" w:type="dxa"/>
            <w:shd w:val="clear" w:color="auto" w:fill="auto"/>
            <w:hideMark/>
          </w:tcPr>
          <w:p w14:paraId="602C973A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New Variant-5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9B27E30" w14:textId="77777777" w:rsidR="00CA4156" w:rsidRPr="002C6C8D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C6C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9FC36A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189A6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DE7C2DA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2AD47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926176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32</w:t>
            </w:r>
          </w:p>
        </w:tc>
        <w:tc>
          <w:tcPr>
            <w:tcW w:w="850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55C7E0C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903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85C4B9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88" w:type="dxa"/>
            <w:shd w:val="clear" w:color="auto" w:fill="auto"/>
            <w:noWrap/>
            <w:hideMark/>
          </w:tcPr>
          <w:p w14:paraId="27CD4A75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000000" w:fill="FFE699"/>
            <w:noWrap/>
            <w:hideMark/>
          </w:tcPr>
          <w:p w14:paraId="09AE397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147L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7BDFE86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14:paraId="57E333D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105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4247E3E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27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FF860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205L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17C5F50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391A</w:t>
            </w:r>
          </w:p>
        </w:tc>
        <w:tc>
          <w:tcPr>
            <w:tcW w:w="952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0565E7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C71FEC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ound</w:t>
            </w:r>
          </w:p>
        </w:tc>
        <w:tc>
          <w:tcPr>
            <w:tcW w:w="1418" w:type="dxa"/>
            <w:shd w:val="clear" w:color="auto" w:fill="auto"/>
            <w:hideMark/>
          </w:tcPr>
          <w:p w14:paraId="2C47D71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nknown</w:t>
            </w:r>
          </w:p>
        </w:tc>
        <w:tc>
          <w:tcPr>
            <w:tcW w:w="1417" w:type="dxa"/>
            <w:shd w:val="clear" w:color="auto" w:fill="auto"/>
            <w:hideMark/>
          </w:tcPr>
          <w:p w14:paraId="5B1322B5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rvived</w:t>
            </w:r>
          </w:p>
        </w:tc>
      </w:tr>
      <w:tr w:rsidR="00CA4156" w:rsidRPr="003D52E6" w14:paraId="3B6F15A6" w14:textId="77777777" w:rsidTr="00F12F0C">
        <w:trPr>
          <w:trHeight w:val="20"/>
        </w:trPr>
        <w:tc>
          <w:tcPr>
            <w:tcW w:w="964" w:type="dxa"/>
            <w:shd w:val="clear" w:color="auto" w:fill="auto"/>
            <w:hideMark/>
          </w:tcPr>
          <w:p w14:paraId="6C286D10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2301" w:type="dxa"/>
            <w:shd w:val="clear" w:color="auto" w:fill="auto"/>
            <w:hideMark/>
          </w:tcPr>
          <w:p w14:paraId="65ECF63F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191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EAFBD68" w14:textId="77777777" w:rsidR="00CA4156" w:rsidRPr="002C6C8D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C6C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02158C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0182B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3014F3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481665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C8FE37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850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715ACEA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903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597435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88" w:type="dxa"/>
            <w:shd w:val="clear" w:color="auto" w:fill="auto"/>
            <w:noWrap/>
            <w:hideMark/>
          </w:tcPr>
          <w:p w14:paraId="16FEE1CF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000000" w:fill="FFE699"/>
            <w:noWrap/>
            <w:hideMark/>
          </w:tcPr>
          <w:p w14:paraId="4B29721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147L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100A45B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14:paraId="7521CFF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105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2D33A63F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17D9A3A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14:paraId="3A9266A8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2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D790EB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836CB4A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lood</w:t>
            </w:r>
          </w:p>
        </w:tc>
        <w:tc>
          <w:tcPr>
            <w:tcW w:w="1418" w:type="dxa"/>
            <w:shd w:val="clear" w:color="auto" w:fill="auto"/>
            <w:hideMark/>
          </w:tcPr>
          <w:p w14:paraId="7921A7E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sponded</w:t>
            </w:r>
          </w:p>
        </w:tc>
        <w:tc>
          <w:tcPr>
            <w:tcW w:w="1417" w:type="dxa"/>
            <w:shd w:val="clear" w:color="auto" w:fill="auto"/>
            <w:hideMark/>
          </w:tcPr>
          <w:p w14:paraId="1B342B55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rvived</w:t>
            </w:r>
          </w:p>
        </w:tc>
      </w:tr>
      <w:tr w:rsidR="00CA4156" w:rsidRPr="003D52E6" w14:paraId="6525AE28" w14:textId="77777777" w:rsidTr="00F12F0C">
        <w:trPr>
          <w:trHeight w:val="20"/>
        </w:trPr>
        <w:tc>
          <w:tcPr>
            <w:tcW w:w="964" w:type="dxa"/>
            <w:shd w:val="clear" w:color="auto" w:fill="auto"/>
            <w:hideMark/>
          </w:tcPr>
          <w:p w14:paraId="2F9E5CD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2301" w:type="dxa"/>
            <w:shd w:val="clear" w:color="auto" w:fill="auto"/>
            <w:hideMark/>
          </w:tcPr>
          <w:p w14:paraId="695D892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335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462F169" w14:textId="77777777" w:rsidR="00CA4156" w:rsidRPr="002C6C8D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C6C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D41FF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DBF46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6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73B851C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6E426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DF69BAC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32</w:t>
            </w:r>
          </w:p>
        </w:tc>
        <w:tc>
          <w:tcPr>
            <w:tcW w:w="850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8BEF40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16</w:t>
            </w:r>
          </w:p>
        </w:tc>
        <w:tc>
          <w:tcPr>
            <w:tcW w:w="903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0A52CA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88" w:type="dxa"/>
            <w:shd w:val="clear" w:color="auto" w:fill="auto"/>
            <w:noWrap/>
            <w:hideMark/>
          </w:tcPr>
          <w:p w14:paraId="4BAFCB2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000000" w:fill="FFE699"/>
            <w:noWrap/>
            <w:hideMark/>
          </w:tcPr>
          <w:p w14:paraId="32117CFF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147L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63F516B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14:paraId="4C74EFF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3" w:type="dxa"/>
            <w:shd w:val="clear" w:color="auto" w:fill="auto"/>
            <w:noWrap/>
            <w:hideMark/>
          </w:tcPr>
          <w:p w14:paraId="3D262115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ACFFA5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14:paraId="17C4DCE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2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65ACA4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40FE40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TI</w:t>
            </w:r>
          </w:p>
        </w:tc>
        <w:tc>
          <w:tcPr>
            <w:tcW w:w="1418" w:type="dxa"/>
            <w:shd w:val="clear" w:color="auto" w:fill="auto"/>
            <w:hideMark/>
          </w:tcPr>
          <w:p w14:paraId="40AAFA4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solved</w:t>
            </w:r>
          </w:p>
        </w:tc>
        <w:tc>
          <w:tcPr>
            <w:tcW w:w="1417" w:type="dxa"/>
            <w:shd w:val="clear" w:color="auto" w:fill="auto"/>
            <w:hideMark/>
          </w:tcPr>
          <w:p w14:paraId="7A4FDED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rvived</w:t>
            </w:r>
          </w:p>
        </w:tc>
      </w:tr>
      <w:tr w:rsidR="00CA4156" w:rsidRPr="003D52E6" w14:paraId="2AA1D7C1" w14:textId="77777777" w:rsidTr="00F12F0C">
        <w:trPr>
          <w:trHeight w:val="20"/>
        </w:trPr>
        <w:tc>
          <w:tcPr>
            <w:tcW w:w="964" w:type="dxa"/>
            <w:shd w:val="clear" w:color="auto" w:fill="auto"/>
            <w:hideMark/>
          </w:tcPr>
          <w:p w14:paraId="719727B1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2301" w:type="dxa"/>
            <w:shd w:val="clear" w:color="auto" w:fill="auto"/>
            <w:hideMark/>
          </w:tcPr>
          <w:p w14:paraId="4EDAB87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New Variant-7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7E3C782" w14:textId="77777777" w:rsidR="00CA4156" w:rsidRPr="002C6C8D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C6C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699FF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2B9DFA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F585D5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0153BB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9F5FC48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32</w:t>
            </w:r>
          </w:p>
        </w:tc>
        <w:tc>
          <w:tcPr>
            <w:tcW w:w="850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CDC3DB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16</w:t>
            </w:r>
          </w:p>
        </w:tc>
        <w:tc>
          <w:tcPr>
            <w:tcW w:w="903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83823A5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88" w:type="dxa"/>
            <w:shd w:val="clear" w:color="auto" w:fill="auto"/>
            <w:noWrap/>
            <w:hideMark/>
          </w:tcPr>
          <w:p w14:paraId="0CBC312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AB6988F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shd w:val="clear" w:color="auto" w:fill="auto"/>
            <w:noWrap/>
            <w:hideMark/>
          </w:tcPr>
          <w:p w14:paraId="3A07754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14:paraId="4B2BCC2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3" w:type="dxa"/>
            <w:shd w:val="clear" w:color="auto" w:fill="auto"/>
            <w:noWrap/>
            <w:hideMark/>
          </w:tcPr>
          <w:p w14:paraId="6A441BC8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79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EAAE28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117</w:t>
            </w:r>
            <w:r w:rsidRPr="003D52E6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val="en-GB" w:eastAsia="en-GB"/>
              </w:rPr>
              <w:t>W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332820F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2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585041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AFB8D58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TI</w:t>
            </w:r>
          </w:p>
        </w:tc>
        <w:tc>
          <w:tcPr>
            <w:tcW w:w="1418" w:type="dxa"/>
            <w:shd w:val="clear" w:color="auto" w:fill="auto"/>
            <w:hideMark/>
          </w:tcPr>
          <w:p w14:paraId="1F6A6DB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sponded</w:t>
            </w:r>
          </w:p>
        </w:tc>
        <w:tc>
          <w:tcPr>
            <w:tcW w:w="1417" w:type="dxa"/>
            <w:shd w:val="clear" w:color="auto" w:fill="auto"/>
            <w:hideMark/>
          </w:tcPr>
          <w:p w14:paraId="5100E6C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rvived</w:t>
            </w:r>
          </w:p>
        </w:tc>
      </w:tr>
      <w:tr w:rsidR="00CA4156" w:rsidRPr="003D52E6" w14:paraId="77D3B9F0" w14:textId="77777777" w:rsidTr="00F12F0C">
        <w:trPr>
          <w:trHeight w:val="20"/>
        </w:trPr>
        <w:tc>
          <w:tcPr>
            <w:tcW w:w="964" w:type="dxa"/>
            <w:shd w:val="clear" w:color="auto" w:fill="auto"/>
            <w:hideMark/>
          </w:tcPr>
          <w:p w14:paraId="1DDEC5D5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301" w:type="dxa"/>
            <w:shd w:val="clear" w:color="auto" w:fill="auto"/>
            <w:hideMark/>
          </w:tcPr>
          <w:p w14:paraId="0658312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New Variant-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0619409" w14:textId="77777777" w:rsidR="00CA4156" w:rsidRPr="002C6C8D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C6C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78D6F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DB965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B22D927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F16F5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NK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348D24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NK</w:t>
            </w:r>
          </w:p>
        </w:tc>
        <w:tc>
          <w:tcPr>
            <w:tcW w:w="850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BB75226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64</w:t>
            </w:r>
          </w:p>
        </w:tc>
        <w:tc>
          <w:tcPr>
            <w:tcW w:w="903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2D72E4F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88" w:type="dxa"/>
            <w:shd w:val="clear" w:color="auto" w:fill="auto"/>
            <w:noWrap/>
            <w:hideMark/>
          </w:tcPr>
          <w:p w14:paraId="6418508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3D573D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shd w:val="clear" w:color="000000" w:fill="FF99FF"/>
            <w:noWrap/>
            <w:hideMark/>
          </w:tcPr>
          <w:p w14:paraId="7EC9555E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324del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CDCF0B0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105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130A3508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9A12404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14:paraId="05EF521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2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92D35BD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6737763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ound, bone</w:t>
            </w:r>
          </w:p>
        </w:tc>
        <w:tc>
          <w:tcPr>
            <w:tcW w:w="1418" w:type="dxa"/>
            <w:shd w:val="clear" w:color="auto" w:fill="auto"/>
            <w:hideMark/>
          </w:tcPr>
          <w:p w14:paraId="76B80819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sponded</w:t>
            </w:r>
          </w:p>
        </w:tc>
        <w:tc>
          <w:tcPr>
            <w:tcW w:w="1417" w:type="dxa"/>
            <w:shd w:val="clear" w:color="auto" w:fill="auto"/>
            <w:hideMark/>
          </w:tcPr>
          <w:p w14:paraId="0D1B9FF2" w14:textId="77777777" w:rsidR="00CA4156" w:rsidRPr="003D52E6" w:rsidRDefault="00CA4156" w:rsidP="00725645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D52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rvived</w:t>
            </w:r>
          </w:p>
        </w:tc>
      </w:tr>
    </w:tbl>
    <w:p w14:paraId="109120C7" w14:textId="26C615F5" w:rsidR="00CA4156" w:rsidRPr="006B5C8D" w:rsidRDefault="00693B5B" w:rsidP="00725645">
      <w:pPr>
        <w:spacing w:line="360" w:lineRule="auto"/>
        <w:ind w:right="522"/>
        <w:rPr>
          <w:rFonts w:ascii="Arial" w:hAnsi="Arial" w:cs="Arial"/>
          <w:sz w:val="20"/>
          <w:szCs w:val="20"/>
        </w:rPr>
      </w:pPr>
      <w:proofErr w:type="spellStart"/>
      <w:r w:rsidRPr="00693B5B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Sequence</w:t>
      </w:r>
      <w:proofErr w:type="spellEnd"/>
      <w:r>
        <w:rPr>
          <w:rFonts w:ascii="Arial" w:hAnsi="Arial" w:cs="Arial"/>
          <w:sz w:val="20"/>
          <w:szCs w:val="20"/>
        </w:rPr>
        <w:t xml:space="preserve"> numbering encompasses signal peptide.</w:t>
      </w:r>
      <w:r>
        <w:rPr>
          <w:rFonts w:ascii="Arial" w:hAnsi="Arial" w:cs="Arial"/>
          <w:sz w:val="20"/>
          <w:szCs w:val="20"/>
        </w:rPr>
        <w:br/>
      </w:r>
      <w:r w:rsidR="00CA4156" w:rsidRPr="006B5C8D">
        <w:rPr>
          <w:rFonts w:ascii="Arial" w:hAnsi="Arial" w:cs="Arial"/>
          <w:sz w:val="20"/>
          <w:szCs w:val="20"/>
        </w:rPr>
        <w:t xml:space="preserve">AZT, aztreonam; CEF, cefepime; C/T, ceftolozane-tazobactam; CZA, ceftazidime-avibactam; </w:t>
      </w:r>
      <w:r w:rsidR="00AE0F91" w:rsidRPr="006B5C8D">
        <w:rPr>
          <w:rFonts w:ascii="Arial" w:hAnsi="Arial" w:cs="Arial"/>
          <w:sz w:val="20"/>
          <w:szCs w:val="20"/>
        </w:rPr>
        <w:t>FDC, cefiderocol;</w:t>
      </w:r>
      <w:r w:rsidR="00AE0F91">
        <w:rPr>
          <w:rFonts w:ascii="Arial" w:hAnsi="Arial" w:cs="Arial"/>
          <w:sz w:val="20"/>
          <w:szCs w:val="20"/>
        </w:rPr>
        <w:t xml:space="preserve"> </w:t>
      </w:r>
      <w:r w:rsidR="00CA4156" w:rsidRPr="006B5C8D">
        <w:rPr>
          <w:rFonts w:ascii="Arial" w:hAnsi="Arial" w:cs="Arial"/>
          <w:sz w:val="20"/>
          <w:szCs w:val="20"/>
        </w:rPr>
        <w:t xml:space="preserve">GI, gastrointestinal; IMI, imipenem; MEM, meropenem; PDC, </w:t>
      </w:r>
      <w:r w:rsidR="00CA4156" w:rsidRPr="006B5C8D">
        <w:rPr>
          <w:rFonts w:ascii="Arial" w:hAnsi="Arial" w:cs="Arial"/>
          <w:i/>
          <w:iCs/>
          <w:sz w:val="20"/>
          <w:szCs w:val="20"/>
        </w:rPr>
        <w:t>Pseudomonas</w:t>
      </w:r>
      <w:r w:rsidR="00CA4156" w:rsidRPr="006B5C8D">
        <w:rPr>
          <w:rFonts w:ascii="Arial" w:hAnsi="Arial" w:cs="Arial"/>
          <w:sz w:val="20"/>
          <w:szCs w:val="20"/>
        </w:rPr>
        <w:t>-derived cephalosporinase; RTI, respiratory tract infection</w:t>
      </w:r>
      <w:r w:rsidR="00551601">
        <w:rPr>
          <w:rFonts w:ascii="Arial" w:hAnsi="Arial" w:cs="Arial"/>
          <w:sz w:val="20"/>
          <w:szCs w:val="20"/>
        </w:rPr>
        <w:t>; UNK, unknown</w:t>
      </w:r>
      <w:r w:rsidR="00CA4156">
        <w:rPr>
          <w:rFonts w:ascii="Arial" w:hAnsi="Arial" w:cs="Arial"/>
          <w:sz w:val="20"/>
          <w:szCs w:val="20"/>
        </w:rPr>
        <w:t>.</w:t>
      </w:r>
      <w:r w:rsidR="00CA4156">
        <w:rPr>
          <w:rFonts w:ascii="Arial" w:hAnsi="Arial" w:cs="Arial"/>
          <w:sz w:val="20"/>
          <w:szCs w:val="20"/>
        </w:rPr>
        <w:br/>
      </w:r>
      <w:r w:rsidR="00CA4156" w:rsidRPr="006B5C8D">
        <w:rPr>
          <w:rFonts w:ascii="Arial" w:hAnsi="Arial" w:cs="Arial"/>
          <w:sz w:val="20"/>
          <w:szCs w:val="20"/>
        </w:rPr>
        <w:t>Blue: Group 1 mutations; Purple: Group 2 mutations; Orange: Group 3 mutations; Cyan: substitution.</w:t>
      </w:r>
      <w:r w:rsidR="00CA4156">
        <w:rPr>
          <w:rFonts w:ascii="Arial" w:hAnsi="Arial" w:cs="Arial"/>
          <w:sz w:val="20"/>
          <w:szCs w:val="20"/>
        </w:rPr>
        <w:t xml:space="preserve"> </w:t>
      </w:r>
    </w:p>
    <w:p w14:paraId="2AA33E0C" w14:textId="77777777" w:rsidR="00CA4156" w:rsidRPr="003D52E6" w:rsidRDefault="00CA4156" w:rsidP="00725645">
      <w:pPr>
        <w:spacing w:line="360" w:lineRule="auto"/>
        <w:rPr>
          <w:rFonts w:ascii="Arial" w:hAnsi="Arial" w:cs="Arial"/>
          <w:lang w:val="en-GB"/>
        </w:rPr>
      </w:pPr>
      <w:r w:rsidRPr="003D52E6">
        <w:rPr>
          <w:rFonts w:ascii="Arial" w:hAnsi="Arial" w:cs="Arial"/>
          <w:lang w:val="en-GB"/>
        </w:rPr>
        <w:br w:type="page"/>
      </w:r>
    </w:p>
    <w:p w14:paraId="53901E56" w14:textId="65F641D5" w:rsidR="00CA4156" w:rsidRPr="00E66159" w:rsidRDefault="00AE0F91" w:rsidP="00725645">
      <w:pPr>
        <w:spacing w:line="360" w:lineRule="auto"/>
        <w:ind w:right="-737"/>
        <w:rPr>
          <w:rFonts w:ascii="Arial" w:hAnsi="Arial" w:cs="Arial"/>
        </w:rPr>
      </w:pPr>
      <w:r w:rsidRPr="003D52E6">
        <w:rPr>
          <w:rFonts w:ascii="Arial" w:hAnsi="Arial" w:cs="Arial"/>
          <w:b/>
          <w:bCs/>
          <w:lang w:val="en-GB"/>
        </w:rPr>
        <w:lastRenderedPageBreak/>
        <w:t xml:space="preserve">TABLE </w:t>
      </w:r>
      <w:r w:rsidR="00C12A03">
        <w:rPr>
          <w:rFonts w:ascii="Arial" w:hAnsi="Arial" w:cs="Arial"/>
          <w:b/>
          <w:bCs/>
          <w:lang w:val="en-GB"/>
        </w:rPr>
        <w:t>S</w:t>
      </w:r>
      <w:r w:rsidR="00043974" w:rsidRPr="00213873">
        <w:rPr>
          <w:rFonts w:ascii="Arial" w:hAnsi="Arial" w:cs="Arial"/>
          <w:b/>
          <w:bCs/>
          <w:lang w:val="en-GB"/>
        </w:rPr>
        <w:t>4</w:t>
      </w:r>
      <w:r w:rsidR="00213873">
        <w:rPr>
          <w:rFonts w:ascii="Arial" w:hAnsi="Arial" w:cs="Arial"/>
          <w:lang w:val="en-GB"/>
        </w:rPr>
        <w:t xml:space="preserve"> </w:t>
      </w:r>
      <w:r w:rsidR="00CA4156" w:rsidRPr="003D52E6">
        <w:rPr>
          <w:rFonts w:ascii="Arial" w:hAnsi="Arial" w:cs="Arial"/>
          <w:lang w:val="en-GB"/>
        </w:rPr>
        <w:t>Distribution of cefiderocol</w:t>
      </w:r>
      <w:r w:rsidR="00CA4156">
        <w:rPr>
          <w:rFonts w:ascii="Arial" w:hAnsi="Arial" w:cs="Arial"/>
          <w:lang w:val="en-GB"/>
        </w:rPr>
        <w:t xml:space="preserve">, </w:t>
      </w:r>
      <w:r w:rsidR="00CA4156" w:rsidRPr="003D52E6">
        <w:rPr>
          <w:rFonts w:ascii="Arial" w:hAnsi="Arial" w:cs="Arial"/>
          <w:lang w:val="en-GB"/>
        </w:rPr>
        <w:t>ceftolozane-tazobactam</w:t>
      </w:r>
      <w:r w:rsidR="00C12A03">
        <w:rPr>
          <w:rFonts w:ascii="Arial" w:hAnsi="Arial" w:cs="Arial"/>
          <w:lang w:val="en-GB"/>
        </w:rPr>
        <w:t>,</w:t>
      </w:r>
      <w:r w:rsidR="00CA4156" w:rsidRPr="003D52E6">
        <w:rPr>
          <w:rFonts w:ascii="Arial" w:hAnsi="Arial" w:cs="Arial"/>
          <w:lang w:val="en-GB"/>
        </w:rPr>
        <w:t xml:space="preserve"> </w:t>
      </w:r>
      <w:r w:rsidR="00CA4156">
        <w:rPr>
          <w:rFonts w:ascii="Arial" w:hAnsi="Arial" w:cs="Arial"/>
          <w:lang w:val="en-GB"/>
        </w:rPr>
        <w:t xml:space="preserve">and </w:t>
      </w:r>
      <w:r w:rsidR="00CA4156" w:rsidRPr="003D52E6">
        <w:rPr>
          <w:rFonts w:ascii="Arial" w:hAnsi="Arial" w:cs="Arial"/>
          <w:lang w:val="en-GB"/>
        </w:rPr>
        <w:t xml:space="preserve">ceftazidime-avibactam </w:t>
      </w:r>
      <w:r>
        <w:rPr>
          <w:rFonts w:ascii="Arial" w:hAnsi="Arial" w:cs="Arial"/>
          <w:lang w:val="en-GB"/>
        </w:rPr>
        <w:t>MIC</w:t>
      </w:r>
      <w:r w:rsidR="00CA4156" w:rsidRPr="003D52E6">
        <w:rPr>
          <w:rFonts w:ascii="Arial" w:hAnsi="Arial" w:cs="Arial"/>
          <w:lang w:val="en-GB"/>
        </w:rPr>
        <w:t xml:space="preserve"> </w:t>
      </w:r>
      <w:r w:rsidR="00CA4156">
        <w:rPr>
          <w:rFonts w:ascii="Arial" w:hAnsi="Arial" w:cs="Arial"/>
          <w:lang w:val="en-GB"/>
        </w:rPr>
        <w:t>values</w:t>
      </w:r>
      <w:r w:rsidR="00CC3625">
        <w:rPr>
          <w:rFonts w:ascii="Arial" w:hAnsi="Arial" w:cs="Arial"/>
          <w:lang w:val="en-GB"/>
        </w:rPr>
        <w:t xml:space="preserve"> </w:t>
      </w:r>
      <w:r w:rsidR="000F0692">
        <w:rPr>
          <w:rFonts w:ascii="Arial" w:hAnsi="Arial" w:cs="Arial"/>
          <w:lang w:val="en-GB"/>
        </w:rPr>
        <w:t>stratified by PDC allele among multidrug- or carbapenem-resistant</w:t>
      </w:r>
      <w:r w:rsidR="00CA4156" w:rsidRPr="003D52E6">
        <w:rPr>
          <w:rFonts w:ascii="Arial" w:hAnsi="Arial" w:cs="Arial"/>
          <w:lang w:val="en-GB"/>
        </w:rPr>
        <w:t xml:space="preserve"> </w:t>
      </w:r>
      <w:r w:rsidR="00CA4156" w:rsidRPr="003D52E6">
        <w:rPr>
          <w:rFonts w:ascii="Arial" w:hAnsi="Arial" w:cs="Arial"/>
          <w:i/>
          <w:iCs/>
          <w:lang w:val="en-GB"/>
        </w:rPr>
        <w:t>P. aeruginosa</w:t>
      </w:r>
      <w:r w:rsidR="00CA4156" w:rsidRPr="003D52E6">
        <w:rPr>
          <w:rFonts w:ascii="Arial" w:hAnsi="Arial" w:cs="Arial"/>
          <w:lang w:val="en-GB"/>
        </w:rPr>
        <w:t xml:space="preserve"> isolates </w:t>
      </w:r>
      <w:r w:rsidR="00CA4156">
        <w:rPr>
          <w:rFonts w:ascii="Arial" w:hAnsi="Arial" w:cs="Arial"/>
          <w:lang w:val="en-GB"/>
        </w:rPr>
        <w:t xml:space="preserve">without a carbapenemase, </w:t>
      </w:r>
      <w:r w:rsidR="00C12A03" w:rsidRPr="00A64752">
        <w:rPr>
          <w:rFonts w:ascii="Arial" w:hAnsi="Arial" w:cs="Arial"/>
        </w:rPr>
        <w:t xml:space="preserve">extended-spectrum </w:t>
      </w:r>
      <w:r w:rsidR="00C12A03">
        <w:rPr>
          <w:rFonts w:ascii="Arial" w:hAnsi="Arial" w:cs="Arial"/>
          <w:lang w:val="el-GR"/>
        </w:rPr>
        <w:t>β</w:t>
      </w:r>
      <w:r w:rsidR="00C12A03" w:rsidRPr="00A64752">
        <w:rPr>
          <w:rFonts w:ascii="Arial" w:hAnsi="Arial" w:cs="Arial"/>
        </w:rPr>
        <w:t>-lactamases</w:t>
      </w:r>
      <w:r w:rsidR="00CA4156">
        <w:rPr>
          <w:rFonts w:ascii="Arial" w:hAnsi="Arial" w:cs="Arial"/>
          <w:lang w:val="en-GB"/>
        </w:rPr>
        <w:t xml:space="preserve">, or acquired </w:t>
      </w:r>
      <w:proofErr w:type="spellStart"/>
      <w:r w:rsidR="00CA4156">
        <w:rPr>
          <w:rFonts w:ascii="Arial" w:hAnsi="Arial" w:cs="Arial"/>
          <w:lang w:val="en-GB"/>
        </w:rPr>
        <w:t>AmpC</w:t>
      </w:r>
      <w:proofErr w:type="spellEnd"/>
      <w:r w:rsidR="00CA4156">
        <w:rPr>
          <w:rFonts w:ascii="Arial" w:hAnsi="Arial" w:cs="Arial"/>
          <w:lang w:val="en-GB"/>
        </w:rPr>
        <w:t xml:space="preserve"> </w:t>
      </w:r>
      <w:r w:rsidR="00CA4156">
        <w:rPr>
          <w:rFonts w:ascii="Arial" w:hAnsi="Arial" w:cs="Arial"/>
          <w:lang w:val="el-GR"/>
        </w:rPr>
        <w:t>β</w:t>
      </w:r>
      <w:r w:rsidR="00CA4156">
        <w:rPr>
          <w:rFonts w:ascii="Arial" w:hAnsi="Arial" w:cs="Arial"/>
        </w:rPr>
        <w:t>-</w:t>
      </w:r>
      <w:proofErr w:type="gramStart"/>
      <w:r w:rsidR="00CA4156">
        <w:rPr>
          <w:rFonts w:ascii="Arial" w:hAnsi="Arial" w:cs="Arial"/>
        </w:rPr>
        <w:t>lactamase</w:t>
      </w:r>
      <w:proofErr w:type="gramEnd"/>
    </w:p>
    <w:p w14:paraId="5AE8AA20" w14:textId="26399B2D" w:rsidR="00CA4156" w:rsidRDefault="00CA4156" w:rsidP="00725645">
      <w:pPr>
        <w:spacing w:line="360" w:lineRule="auto"/>
        <w:ind w:left="-851" w:right="-737" w:firstLine="851"/>
        <w:rPr>
          <w:rFonts w:ascii="Arial" w:hAnsi="Arial" w:cs="Arial"/>
          <w:lang w:val="en-GB"/>
        </w:rPr>
      </w:pPr>
    </w:p>
    <w:tbl>
      <w:tblPr>
        <w:tblW w:w="23809" w:type="dxa"/>
        <w:tblCellMar>
          <w:top w:w="28" w:type="dxa"/>
        </w:tblCellMar>
        <w:tblLook w:val="04A0" w:firstRow="1" w:lastRow="0" w:firstColumn="1" w:lastColumn="0" w:noHBand="0" w:noVBand="1"/>
      </w:tblPr>
      <w:tblGrid>
        <w:gridCol w:w="1084"/>
        <w:gridCol w:w="1239"/>
        <w:gridCol w:w="847"/>
        <w:gridCol w:w="847"/>
        <w:gridCol w:w="847"/>
        <w:gridCol w:w="847"/>
        <w:gridCol w:w="847"/>
        <w:gridCol w:w="846"/>
        <w:gridCol w:w="846"/>
        <w:gridCol w:w="846"/>
        <w:gridCol w:w="846"/>
        <w:gridCol w:w="846"/>
        <w:gridCol w:w="846"/>
        <w:gridCol w:w="846"/>
        <w:gridCol w:w="846"/>
        <w:gridCol w:w="1206"/>
        <w:gridCol w:w="1206"/>
        <w:gridCol w:w="1206"/>
        <w:gridCol w:w="1206"/>
        <w:gridCol w:w="1206"/>
        <w:gridCol w:w="1206"/>
        <w:gridCol w:w="1206"/>
        <w:gridCol w:w="1206"/>
        <w:gridCol w:w="835"/>
      </w:tblGrid>
      <w:tr w:rsidR="00CA4156" w:rsidRPr="00C46F7F" w14:paraId="2150ECBB" w14:textId="77777777" w:rsidTr="007D313F">
        <w:trPr>
          <w:trHeight w:val="405"/>
        </w:trPr>
        <w:tc>
          <w:tcPr>
            <w:tcW w:w="1084" w:type="dxa"/>
            <w:vMerge w:val="restar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shd w:val="clear" w:color="000000" w:fill="FFFFFF"/>
            <w:hideMark/>
          </w:tcPr>
          <w:p w14:paraId="2AD3622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IC (µg/mL)</w:t>
            </w:r>
          </w:p>
        </w:tc>
        <w:tc>
          <w:tcPr>
            <w:tcW w:w="1239" w:type="dxa"/>
            <w:vMerge w:val="restart"/>
            <w:tcBorders>
              <w:top w:val="single" w:sz="4" w:space="0" w:color="595959" w:themeColor="text1" w:themeTint="A6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000000" w:fill="FFFFFF"/>
            <w:hideMark/>
          </w:tcPr>
          <w:p w14:paraId="0A68FB1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ntibiotic</w:t>
            </w:r>
          </w:p>
        </w:tc>
        <w:tc>
          <w:tcPr>
            <w:tcW w:w="20651" w:type="dxa"/>
            <w:gridSpan w:val="21"/>
            <w:tcBorders>
              <w:top w:val="single" w:sz="4" w:space="0" w:color="595959" w:themeColor="text1" w:themeTint="A6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hideMark/>
          </w:tcPr>
          <w:p w14:paraId="7875461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 variant</w:t>
            </w:r>
          </w:p>
        </w:tc>
        <w:tc>
          <w:tcPr>
            <w:tcW w:w="835" w:type="dxa"/>
            <w:vMerge w:val="restart"/>
            <w:tcBorders>
              <w:top w:val="single" w:sz="4" w:space="0" w:color="595959" w:themeColor="text1" w:themeTint="A6"/>
              <w:left w:val="nil"/>
              <w:right w:val="single" w:sz="4" w:space="0" w:color="595959" w:themeColor="text1" w:themeTint="A6"/>
            </w:tcBorders>
            <w:shd w:val="clear" w:color="000000" w:fill="FFFFFF"/>
          </w:tcPr>
          <w:p w14:paraId="460DFA8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</w:tr>
      <w:tr w:rsidR="00CA4156" w:rsidRPr="00C46F7F" w14:paraId="12E3D9ED" w14:textId="77777777" w:rsidTr="007D313F">
        <w:trPr>
          <w:trHeight w:val="510"/>
        </w:trPr>
        <w:tc>
          <w:tcPr>
            <w:tcW w:w="1084" w:type="dxa"/>
            <w:vMerge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389673B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vMerge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EE0F1C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A8BDD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1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75A2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9CEA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1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A942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19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22C6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2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F3B6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67DD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5728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3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74FF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3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406B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4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316C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4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D271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12E3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6DFC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New Variant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4A3E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New Variant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176A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New Variant-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2411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New Variant-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8917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New Variant-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2125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New Variant-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7958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New Variant-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hideMark/>
          </w:tcPr>
          <w:p w14:paraId="61C1811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DC-New Variant-9</w:t>
            </w:r>
          </w:p>
        </w:tc>
        <w:tc>
          <w:tcPr>
            <w:tcW w:w="835" w:type="dxa"/>
            <w:vMerge/>
            <w:tcBorders>
              <w:left w:val="nil"/>
              <w:bottom w:val="nil"/>
              <w:right w:val="single" w:sz="4" w:space="0" w:color="595959" w:themeColor="text1" w:themeTint="A6"/>
            </w:tcBorders>
            <w:vAlign w:val="center"/>
            <w:hideMark/>
          </w:tcPr>
          <w:p w14:paraId="5781353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A4156" w:rsidRPr="00C46F7F" w14:paraId="5FAA21A1" w14:textId="77777777" w:rsidTr="007D313F">
        <w:trPr>
          <w:trHeight w:val="315"/>
        </w:trPr>
        <w:tc>
          <w:tcPr>
            <w:tcW w:w="1084" w:type="dxa"/>
            <w:vMerge w:val="restart"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C032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≤0.03</w:t>
            </w:r>
          </w:p>
        </w:tc>
        <w:tc>
          <w:tcPr>
            <w:tcW w:w="1239" w:type="dxa"/>
            <w:tcBorders>
              <w:top w:val="single" w:sz="4" w:space="0" w:color="808080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1581055F" w14:textId="248B5ECD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DC</w:t>
            </w:r>
          </w:p>
        </w:tc>
        <w:tc>
          <w:tcPr>
            <w:tcW w:w="847" w:type="dxa"/>
            <w:tcBorders>
              <w:top w:val="single" w:sz="4" w:space="0" w:color="808080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1B7D51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475D8E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80FB73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1DF49EE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7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4C801F2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6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A37762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CBC9A5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A7A1C8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9A62D5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726D79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82AC74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C2ACFF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1784DC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F4BD30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AEBC5A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20A792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6D68CB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FE0D6C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F9CF7D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3DC179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single" w:sz="4" w:space="0" w:color="808080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D82EA8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single" w:sz="4" w:space="0" w:color="808080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E2EFDA"/>
            <w:vAlign w:val="center"/>
            <w:hideMark/>
          </w:tcPr>
          <w:p w14:paraId="726D217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CA4156" w:rsidRPr="00C46F7F" w14:paraId="58AEF194" w14:textId="77777777" w:rsidTr="007D313F">
        <w:trPr>
          <w:trHeight w:val="315"/>
        </w:trPr>
        <w:tc>
          <w:tcPr>
            <w:tcW w:w="1084" w:type="dxa"/>
            <w:vMerge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1CD9154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4F12EF7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479361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91D015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8C989E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6BB285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507AD3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28D949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C8B1F4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03AE0B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DCCDAF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6F874C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4A470E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38BFE6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CAB568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423AAB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758623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4BC422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54397A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D1DE3A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EB3F6A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90A553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C73CBB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FCE4D6"/>
            <w:vAlign w:val="center"/>
            <w:hideMark/>
          </w:tcPr>
          <w:p w14:paraId="415AEFD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CA4156" w:rsidRPr="00C46F7F" w14:paraId="190B96B7" w14:textId="77777777" w:rsidTr="007D313F">
        <w:trPr>
          <w:trHeight w:val="315"/>
        </w:trPr>
        <w:tc>
          <w:tcPr>
            <w:tcW w:w="1084" w:type="dxa"/>
            <w:vMerge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4A768DA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41247C0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ZA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FB631B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B9F17C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15FC0E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1790E5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C286CC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5E1353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BC2E6D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F1F26A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91B302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312632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37321C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2E432E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782984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81877A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DB3A47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FB9AF7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18E401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93D07C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560F05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2F1B0C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D183E8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808080"/>
              <w:right w:val="single" w:sz="4" w:space="0" w:color="595959" w:themeColor="text1" w:themeTint="A6"/>
            </w:tcBorders>
            <w:shd w:val="clear" w:color="000000" w:fill="DDEBF7"/>
            <w:vAlign w:val="center"/>
            <w:hideMark/>
          </w:tcPr>
          <w:p w14:paraId="26229DC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CA4156" w:rsidRPr="00C46F7F" w14:paraId="1217868D" w14:textId="77777777" w:rsidTr="007D313F">
        <w:trPr>
          <w:trHeight w:val="315"/>
        </w:trPr>
        <w:tc>
          <w:tcPr>
            <w:tcW w:w="1084" w:type="dxa"/>
            <w:vMerge w:val="restart"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19F8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0F71EEF7" w14:textId="11C0AD60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DC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0E9230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AF12D8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16BEB5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430EA1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3901FC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B203B4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E8FA99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868DE7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A2B5D5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CA796F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45821F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41C6B5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14E6AD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866184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FBDD83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11BDAC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4A5756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A962AE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DF93C5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D8BE7D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B49D2A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E2EFDA"/>
            <w:vAlign w:val="center"/>
            <w:hideMark/>
          </w:tcPr>
          <w:p w14:paraId="6A246A8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CA4156" w:rsidRPr="00C46F7F" w14:paraId="06A51FEE" w14:textId="77777777" w:rsidTr="007D313F">
        <w:trPr>
          <w:trHeight w:val="315"/>
        </w:trPr>
        <w:tc>
          <w:tcPr>
            <w:tcW w:w="1084" w:type="dxa"/>
            <w:vMerge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2B9189F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0966B22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3CD71D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B9404C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887A2A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676C2A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5160AB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9A5A8A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343116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EFEE83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41E88E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277BFF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70B643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B100F0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21E891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87D2A1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4C58BA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98C505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6F2703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DC8F08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0C094D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71A79C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DBED5A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FCE4D6"/>
            <w:vAlign w:val="center"/>
            <w:hideMark/>
          </w:tcPr>
          <w:p w14:paraId="7D176C5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CA4156" w:rsidRPr="00C46F7F" w14:paraId="26B7C62D" w14:textId="77777777" w:rsidTr="007D313F">
        <w:trPr>
          <w:trHeight w:val="315"/>
        </w:trPr>
        <w:tc>
          <w:tcPr>
            <w:tcW w:w="1084" w:type="dxa"/>
            <w:vMerge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07C68F8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677E06D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ZA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8DA22A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371314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87B150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4E290E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2DD9C0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AB67AA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58D0E0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F60BBF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D18229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1F3BA5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E3FAFD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C4A5D1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BE32BB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510702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2AA96B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565374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705C91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3FFBF8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563B83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DA01BA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252D76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808080"/>
              <w:right w:val="single" w:sz="4" w:space="0" w:color="595959" w:themeColor="text1" w:themeTint="A6"/>
            </w:tcBorders>
            <w:shd w:val="clear" w:color="000000" w:fill="DDEBF7"/>
            <w:vAlign w:val="center"/>
            <w:hideMark/>
          </w:tcPr>
          <w:p w14:paraId="5F1E413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CA4156" w:rsidRPr="00C46F7F" w14:paraId="1267C68C" w14:textId="77777777" w:rsidTr="007D313F">
        <w:trPr>
          <w:trHeight w:val="315"/>
        </w:trPr>
        <w:tc>
          <w:tcPr>
            <w:tcW w:w="1084" w:type="dxa"/>
            <w:vMerge w:val="restart"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A69D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22FC21FF" w14:textId="27C7F99E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DC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DB0FDE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A08EDE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39B2A6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2B6A4D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3DD688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000AA6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496700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A54E6B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62374A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93E649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9A694E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6AA5E4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0EF516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813FD6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1ECDF0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7344F5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CD4302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348B59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76C39A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DEB970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20EA51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E2EFDA"/>
            <w:vAlign w:val="center"/>
            <w:hideMark/>
          </w:tcPr>
          <w:p w14:paraId="76E0354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CA4156" w:rsidRPr="00C46F7F" w14:paraId="49BBBBA1" w14:textId="77777777" w:rsidTr="007D313F">
        <w:trPr>
          <w:trHeight w:val="315"/>
        </w:trPr>
        <w:tc>
          <w:tcPr>
            <w:tcW w:w="1084" w:type="dxa"/>
            <w:vMerge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3238AAB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42FA481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6AC356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789A03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5D411C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53BA06A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29E4A4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D953BB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11FFFB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3A115F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5D3CD4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9776AB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5450E3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053E84B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A75E6D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825FD8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47C170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78D6D5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7A7B89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861052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D0F2E3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A6BC7C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3DCA73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FCE4D6"/>
            <w:vAlign w:val="center"/>
            <w:hideMark/>
          </w:tcPr>
          <w:p w14:paraId="3307B51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CA4156" w:rsidRPr="00C46F7F" w14:paraId="6EF33B62" w14:textId="77777777" w:rsidTr="007D313F">
        <w:trPr>
          <w:trHeight w:val="315"/>
        </w:trPr>
        <w:tc>
          <w:tcPr>
            <w:tcW w:w="1084" w:type="dxa"/>
            <w:vMerge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4219DBC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7510C49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ZA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F52E59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A3FB58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924527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17D59B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0E7357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0FBFA3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DBAE8D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68390A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050CC4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6B8A9E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55C2B3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BF38ED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9BB931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C07A48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C40164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1A37AF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7B0E8B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8DB800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7CC63F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722D9A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F0407D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808080"/>
              <w:right w:val="single" w:sz="4" w:space="0" w:color="595959" w:themeColor="text1" w:themeTint="A6"/>
            </w:tcBorders>
            <w:shd w:val="clear" w:color="000000" w:fill="DDEBF7"/>
            <w:vAlign w:val="center"/>
            <w:hideMark/>
          </w:tcPr>
          <w:p w14:paraId="08ACF9A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CA4156" w:rsidRPr="00C46F7F" w14:paraId="17699D2B" w14:textId="77777777" w:rsidTr="007D313F">
        <w:trPr>
          <w:trHeight w:val="315"/>
        </w:trPr>
        <w:tc>
          <w:tcPr>
            <w:tcW w:w="1084" w:type="dxa"/>
            <w:vMerge w:val="restart"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A212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4515B2A6" w14:textId="3DBFEFA6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DC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C7364F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21F54FB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AFF0BC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05746A6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E239ED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1792076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833F8E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CE1808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20B97A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1C4A8E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109035E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076FC6A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6253E0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DC8627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B76284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EF301D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B9B09E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5D7802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75BB8C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4CC59A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5E98075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E2EFDA"/>
            <w:vAlign w:val="center"/>
            <w:hideMark/>
          </w:tcPr>
          <w:p w14:paraId="095EDDA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CA4156" w:rsidRPr="00C46F7F" w14:paraId="063621D9" w14:textId="77777777" w:rsidTr="007D313F">
        <w:trPr>
          <w:trHeight w:val="315"/>
        </w:trPr>
        <w:tc>
          <w:tcPr>
            <w:tcW w:w="1084" w:type="dxa"/>
            <w:vMerge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49BF442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49A560B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87CCF5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72BC5B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54C569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CA2D4A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DC4861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75943D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68CC2D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11C426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42BF9A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6164BA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060F09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1F9B0E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3051F7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695920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3107A4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A2EC35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F07BAA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68FF29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B5AF3A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B425B9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BC03E2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FCE4D6"/>
            <w:vAlign w:val="center"/>
            <w:hideMark/>
          </w:tcPr>
          <w:p w14:paraId="791DC5B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CA4156" w:rsidRPr="00C46F7F" w14:paraId="13945AFB" w14:textId="77777777" w:rsidTr="007D313F">
        <w:trPr>
          <w:trHeight w:val="315"/>
        </w:trPr>
        <w:tc>
          <w:tcPr>
            <w:tcW w:w="1084" w:type="dxa"/>
            <w:vMerge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65BD2FC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25DE32F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ZA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8551EF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492CF2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F215BE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DCEFC1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8A8E18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1E0F19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DA0861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244291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BE86AC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E55734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F34C8C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708686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899B13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B2FC87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3298BD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BE77DF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AD76C8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56B590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24411A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866FE7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23D65F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808080"/>
              <w:right w:val="single" w:sz="4" w:space="0" w:color="595959" w:themeColor="text1" w:themeTint="A6"/>
            </w:tcBorders>
            <w:shd w:val="clear" w:color="000000" w:fill="DDEBF7"/>
            <w:vAlign w:val="center"/>
            <w:hideMark/>
          </w:tcPr>
          <w:p w14:paraId="287E627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CA4156" w:rsidRPr="00C46F7F" w14:paraId="614E9B5A" w14:textId="77777777" w:rsidTr="007D313F">
        <w:trPr>
          <w:trHeight w:val="315"/>
        </w:trPr>
        <w:tc>
          <w:tcPr>
            <w:tcW w:w="1084" w:type="dxa"/>
            <w:vMerge w:val="restart"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30A4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015F11E1" w14:textId="07599790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DC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373D996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133459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70154C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91DFC2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E5E73C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288C617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C834F8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48F6E5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D8A1B6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64A705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0C5D59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309EC21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589B35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EB2048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2E643C1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661BC5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E82E66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ECD582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6BCAC1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2F21A31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879F1C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E2EFDA"/>
            <w:vAlign w:val="center"/>
            <w:hideMark/>
          </w:tcPr>
          <w:p w14:paraId="393C81D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CA4156" w:rsidRPr="00C46F7F" w14:paraId="49B73875" w14:textId="77777777" w:rsidTr="007D313F">
        <w:trPr>
          <w:trHeight w:val="315"/>
        </w:trPr>
        <w:tc>
          <w:tcPr>
            <w:tcW w:w="1084" w:type="dxa"/>
            <w:vMerge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1FAAC20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74E1994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DC2D8E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7078C6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7A222A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32178B2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C430D8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36A8EC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9F4D5A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0B5C56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862064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397F5A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7B837B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13F950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F45AE1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F34CC8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797098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85603A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6D79FB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917459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CD4787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E1EF85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52A5D4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FCE4D6"/>
            <w:vAlign w:val="center"/>
            <w:hideMark/>
          </w:tcPr>
          <w:p w14:paraId="454A2D4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CA4156" w:rsidRPr="00C46F7F" w14:paraId="3491B32E" w14:textId="77777777" w:rsidTr="007D313F">
        <w:trPr>
          <w:trHeight w:val="315"/>
        </w:trPr>
        <w:tc>
          <w:tcPr>
            <w:tcW w:w="1084" w:type="dxa"/>
            <w:vMerge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14FDC78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66DC7CE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ZA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3AFA0B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3B5C30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F06E97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738181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E00B5E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C4EEAF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A99827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E2EDC8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6D01ED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93AC24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E3B871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CBA55D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37C2D2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DDD7B1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4C85BE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57B77E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CB2B1F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E62A95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A0799F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0AA827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85B814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808080"/>
              <w:right w:val="single" w:sz="4" w:space="0" w:color="595959" w:themeColor="text1" w:themeTint="A6"/>
            </w:tcBorders>
            <w:shd w:val="clear" w:color="000000" w:fill="DDEBF7"/>
            <w:vAlign w:val="center"/>
            <w:hideMark/>
          </w:tcPr>
          <w:p w14:paraId="497BFC7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CA4156" w:rsidRPr="00C46F7F" w14:paraId="1CE5D94C" w14:textId="77777777" w:rsidTr="007D313F">
        <w:trPr>
          <w:trHeight w:val="315"/>
        </w:trPr>
        <w:tc>
          <w:tcPr>
            <w:tcW w:w="1084" w:type="dxa"/>
            <w:vMerge w:val="restart"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3C3E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43CF46BD" w14:textId="13182424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DC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1D9A7F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60E5AE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FC1CFB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949BB9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CAED7E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A9E051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B3668D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162163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AFB28B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0554A5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312F53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955ABC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6AC9E2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73B53D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A0C0CF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1B5A198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6A911F0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5C61814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3AA54A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87EFAF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A6E9D3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E2EFDA"/>
            <w:vAlign w:val="center"/>
            <w:hideMark/>
          </w:tcPr>
          <w:p w14:paraId="2092056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CA4156" w:rsidRPr="00C46F7F" w14:paraId="4B70EB19" w14:textId="77777777" w:rsidTr="007D313F">
        <w:trPr>
          <w:trHeight w:val="315"/>
        </w:trPr>
        <w:tc>
          <w:tcPr>
            <w:tcW w:w="1084" w:type="dxa"/>
            <w:vMerge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38CDF7C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50A7457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C21AF1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346E7A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232243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8A472D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7D6EE5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B83361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3BF9F3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94C196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776AFF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F49C87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C9C2B0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2E2AEB4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F8FFC4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1CEC7B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44D0F56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F641BA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E86CE2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4A0B11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3B6E59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A93E10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62B877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FCE4D6"/>
            <w:vAlign w:val="center"/>
            <w:hideMark/>
          </w:tcPr>
          <w:p w14:paraId="4EF9424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CA4156" w:rsidRPr="00C46F7F" w14:paraId="34A4F8D2" w14:textId="77777777" w:rsidTr="007D313F">
        <w:trPr>
          <w:trHeight w:val="315"/>
        </w:trPr>
        <w:tc>
          <w:tcPr>
            <w:tcW w:w="1084" w:type="dxa"/>
            <w:vMerge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45F7EC3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532E7E9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ZA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9BAEA3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2B8939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E026CC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0E15051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5770E63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13BF7C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49CC76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D99E8B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482C1A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74CDEF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B1290C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24832F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6D7714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221012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73587D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BA8FAB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CA6B3B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248612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DC3AC1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76AE04E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CFE4F1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808080"/>
              <w:right w:val="single" w:sz="4" w:space="0" w:color="595959" w:themeColor="text1" w:themeTint="A6"/>
            </w:tcBorders>
            <w:shd w:val="clear" w:color="000000" w:fill="DDEBF7"/>
            <w:vAlign w:val="center"/>
            <w:hideMark/>
          </w:tcPr>
          <w:p w14:paraId="132CB19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CA4156" w:rsidRPr="00C46F7F" w14:paraId="6C17EC04" w14:textId="77777777" w:rsidTr="007D313F">
        <w:trPr>
          <w:trHeight w:val="315"/>
        </w:trPr>
        <w:tc>
          <w:tcPr>
            <w:tcW w:w="1084" w:type="dxa"/>
            <w:vMerge w:val="restart"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A4E6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32CEB583" w14:textId="202F2EBB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DC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F16323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1922B3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F90F41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6F1BE2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3197C5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23C3239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103839F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81536E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0E7811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0C5085B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827351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32DA61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94A03F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7880B3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92395C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534ACE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0D9348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7C1753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13B9913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10508E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934686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E2EFDA"/>
            <w:vAlign w:val="center"/>
            <w:hideMark/>
          </w:tcPr>
          <w:p w14:paraId="7A961E5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CA4156" w:rsidRPr="00C46F7F" w14:paraId="7F99D75F" w14:textId="77777777" w:rsidTr="007D313F">
        <w:trPr>
          <w:trHeight w:val="315"/>
        </w:trPr>
        <w:tc>
          <w:tcPr>
            <w:tcW w:w="1084" w:type="dxa"/>
            <w:vMerge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6CC636A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0B2AD55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54676F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B4FBDB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D2D442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C9D95E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48D1FD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050BD2F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1A9801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EA2A4F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09FE96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1C910E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99AE9A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70377A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B12FBE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257389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721F67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CF9A46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025B7F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20FA52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D3F668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44DAC2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2D21CE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FCE4D6"/>
            <w:vAlign w:val="center"/>
            <w:hideMark/>
          </w:tcPr>
          <w:p w14:paraId="71AC71E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CA4156" w:rsidRPr="00C46F7F" w14:paraId="02025F48" w14:textId="77777777" w:rsidTr="007D313F">
        <w:trPr>
          <w:trHeight w:val="315"/>
        </w:trPr>
        <w:tc>
          <w:tcPr>
            <w:tcW w:w="1084" w:type="dxa"/>
            <w:vMerge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4BE8437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2871BC2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ZA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E4BB7F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9DCBD5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457B6A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0407D40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B5EE25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21D375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5E0A60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64E0E7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B8DE6C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DDB9B0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CD6B4C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3E3203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B57049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457FA4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E2A804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F887DA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24A848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FCA323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AF52A4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A644F9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54D631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808080"/>
              <w:right w:val="single" w:sz="4" w:space="0" w:color="595959" w:themeColor="text1" w:themeTint="A6"/>
            </w:tcBorders>
            <w:shd w:val="clear" w:color="000000" w:fill="DDEBF7"/>
            <w:vAlign w:val="center"/>
            <w:hideMark/>
          </w:tcPr>
          <w:p w14:paraId="04DF350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CA4156" w:rsidRPr="00C46F7F" w14:paraId="340E8FC4" w14:textId="77777777" w:rsidTr="007D313F">
        <w:trPr>
          <w:trHeight w:val="315"/>
        </w:trPr>
        <w:tc>
          <w:tcPr>
            <w:tcW w:w="1084" w:type="dxa"/>
            <w:vMerge w:val="restart"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E0BC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25E76542" w14:textId="4D207182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DC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9245EC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354F54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D52575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AEEA24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FD4D55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30A1A8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5A8099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6A85360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1375B52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5B29AF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FF0BA3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6125D0A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2C2D21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701948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2AB6A9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524FD2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70FED8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918F8C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E0D2A8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A268D3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405162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E2EFDA"/>
            <w:vAlign w:val="center"/>
            <w:hideMark/>
          </w:tcPr>
          <w:p w14:paraId="5230C55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CA4156" w:rsidRPr="00C46F7F" w14:paraId="0E79734F" w14:textId="77777777" w:rsidTr="007D313F">
        <w:trPr>
          <w:trHeight w:val="315"/>
        </w:trPr>
        <w:tc>
          <w:tcPr>
            <w:tcW w:w="1084" w:type="dxa"/>
            <w:vMerge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2DAE15C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0A86BA1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6D9D66F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4A84A39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D84D42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BCC0FD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E88C15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F6DE15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56AFCC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46F67C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0EC49A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3D367B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03E805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08CD7D0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E42CBC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38FDD9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134DD5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41B692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A9EF42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F0A8D2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2D7235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6272625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93493B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FCE4D6"/>
            <w:vAlign w:val="center"/>
            <w:hideMark/>
          </w:tcPr>
          <w:p w14:paraId="51142FC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CA4156" w:rsidRPr="00C46F7F" w14:paraId="18507069" w14:textId="77777777" w:rsidTr="007D313F">
        <w:trPr>
          <w:trHeight w:val="300"/>
        </w:trPr>
        <w:tc>
          <w:tcPr>
            <w:tcW w:w="1084" w:type="dxa"/>
            <w:vMerge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64494FE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6B8B1F3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ZA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3397A1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F0CA60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34A622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7A4B64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4F0C30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376546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D90FF7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EA517F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E96927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17CB5D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857F8A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51EBF85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4A1F6E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48907C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07FC48A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47C86C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84ABAF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5F42EC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3B3BBA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133897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12DFEE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808080"/>
              <w:right w:val="single" w:sz="4" w:space="0" w:color="595959" w:themeColor="text1" w:themeTint="A6"/>
            </w:tcBorders>
            <w:shd w:val="clear" w:color="000000" w:fill="DDEBF7"/>
            <w:vAlign w:val="center"/>
            <w:hideMark/>
          </w:tcPr>
          <w:p w14:paraId="7C99189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CA4156" w:rsidRPr="00C46F7F" w14:paraId="536F92F0" w14:textId="77777777" w:rsidTr="007D313F">
        <w:trPr>
          <w:trHeight w:val="300"/>
        </w:trPr>
        <w:tc>
          <w:tcPr>
            <w:tcW w:w="1084" w:type="dxa"/>
            <w:vMerge w:val="restart"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517D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359FF5E2" w14:textId="70AF5D31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DC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4A8BF1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8B77C9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62349A2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709D0F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EA13EB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AEF967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46B747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95F1BD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0BD076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ED2396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1F14B0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0D9571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2CEEE2A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378E2B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F9ECD4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A36EF5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887E94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10DA74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3D64D9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F6C7A8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FA60B2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E2EFDA"/>
            <w:vAlign w:val="center"/>
            <w:hideMark/>
          </w:tcPr>
          <w:p w14:paraId="7006E44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CA4156" w:rsidRPr="00C46F7F" w14:paraId="468478D3" w14:textId="77777777" w:rsidTr="007D313F">
        <w:trPr>
          <w:trHeight w:val="315"/>
        </w:trPr>
        <w:tc>
          <w:tcPr>
            <w:tcW w:w="1084" w:type="dxa"/>
            <w:vMerge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7A64EEC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0D2A4B1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A8EE3A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6C0700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F95DD9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3637E3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6AECF37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1F44277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4ABE6E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1C6663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34B2EB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64BA57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F181D5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B2ACBF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3E01E3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7F33F0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9C6BC3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82FC32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B5D9C7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1481BA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65AC09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29C688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562076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FCE4D6"/>
            <w:vAlign w:val="center"/>
            <w:hideMark/>
          </w:tcPr>
          <w:p w14:paraId="5CC32C3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CA4156" w:rsidRPr="00C46F7F" w14:paraId="24D4A7E2" w14:textId="77777777" w:rsidTr="007D313F">
        <w:trPr>
          <w:trHeight w:val="315"/>
        </w:trPr>
        <w:tc>
          <w:tcPr>
            <w:tcW w:w="1084" w:type="dxa"/>
            <w:vMerge/>
            <w:tcBorders>
              <w:top w:val="nil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631C02A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449DBB5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ZA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22A000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5050088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964D46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C3447D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CB491D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64CC32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9E83A7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D16B12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A97168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14858C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F83211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749A264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58BC82A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2ED5ED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75C48F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A67933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6288092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7D3613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345BBE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5471C0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40A594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808080"/>
              <w:right w:val="single" w:sz="4" w:space="0" w:color="595959" w:themeColor="text1" w:themeTint="A6"/>
            </w:tcBorders>
            <w:shd w:val="clear" w:color="000000" w:fill="DDEBF7"/>
            <w:vAlign w:val="center"/>
            <w:hideMark/>
          </w:tcPr>
          <w:p w14:paraId="2C110AB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CA4156" w:rsidRPr="00C46F7F" w14:paraId="387EF586" w14:textId="77777777" w:rsidTr="007D313F">
        <w:trPr>
          <w:trHeight w:val="315"/>
        </w:trPr>
        <w:tc>
          <w:tcPr>
            <w:tcW w:w="1084" w:type="dxa"/>
            <w:vMerge w:val="restart"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952A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6B25C549" w14:textId="12972042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DC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30E66D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A8B764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3467D6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244D39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575600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2F0E9A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F402C4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BEF17E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E75B62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4DA45C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4B4631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74A949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3325A6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E2EFDA"/>
            <w:vAlign w:val="center"/>
            <w:hideMark/>
          </w:tcPr>
          <w:p w14:paraId="3DC26E6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711D7C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290024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9B32EF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A1E5C4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9C7DF4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3CC559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0FC7CA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E2EFDA"/>
            <w:vAlign w:val="center"/>
            <w:hideMark/>
          </w:tcPr>
          <w:p w14:paraId="5147546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CA4156" w:rsidRPr="00C46F7F" w14:paraId="42CB2B0A" w14:textId="77777777" w:rsidTr="007D313F">
        <w:trPr>
          <w:trHeight w:val="315"/>
        </w:trPr>
        <w:tc>
          <w:tcPr>
            <w:tcW w:w="1084" w:type="dxa"/>
            <w:vMerge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799DEF4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3AF1F36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F128FB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61FC07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B27413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2BFDA65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CE3E71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E247A9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880305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8CBAE5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8EBD13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9C5F8C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AE4F2C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2C42C75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8E6F30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F0749B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5A48F7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152147F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8D27FE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E80E0E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14216E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F74788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23F9A4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FCE4D6"/>
            <w:vAlign w:val="center"/>
            <w:hideMark/>
          </w:tcPr>
          <w:p w14:paraId="1D0E25C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CA4156" w:rsidRPr="00C46F7F" w14:paraId="4F6F300D" w14:textId="77777777" w:rsidTr="007D313F">
        <w:trPr>
          <w:trHeight w:val="315"/>
        </w:trPr>
        <w:tc>
          <w:tcPr>
            <w:tcW w:w="1084" w:type="dxa"/>
            <w:vMerge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073EF4E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154511D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ZA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5CA1E2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5F2943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462D76C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9324D8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9D494A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6B577A0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5F10A3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B22290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88C3F0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75B528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578D99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840F8B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F930D9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77CB2F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5EAA38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758FED7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D9611B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7132CD3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4F8474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3D2FF3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0953F4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808080"/>
              <w:right w:val="single" w:sz="4" w:space="0" w:color="595959" w:themeColor="text1" w:themeTint="A6"/>
            </w:tcBorders>
            <w:shd w:val="clear" w:color="000000" w:fill="DDEBF7"/>
            <w:vAlign w:val="center"/>
            <w:hideMark/>
          </w:tcPr>
          <w:p w14:paraId="08A8D13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CA4156" w:rsidRPr="00C46F7F" w14:paraId="0CB1AFE4" w14:textId="77777777" w:rsidTr="007D313F">
        <w:trPr>
          <w:trHeight w:val="315"/>
        </w:trPr>
        <w:tc>
          <w:tcPr>
            <w:tcW w:w="1084" w:type="dxa"/>
            <w:vMerge w:val="restart"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3535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69F10AAB" w14:textId="4ABD366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DC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F3328D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8B2E7C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273443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B0CDA4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71ED00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41E73B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F4A9DB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C90FB4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1039F9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30D44F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F1A54B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03022A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1AD5EF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32119D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7E8834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E01FE0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D7B69A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291D37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F6B1A6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ADFEF6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BEF24B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E2EFDA"/>
            <w:vAlign w:val="center"/>
            <w:hideMark/>
          </w:tcPr>
          <w:p w14:paraId="205F8D0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CA4156" w:rsidRPr="00C46F7F" w14:paraId="25B80777" w14:textId="77777777" w:rsidTr="007D313F">
        <w:trPr>
          <w:trHeight w:val="315"/>
        </w:trPr>
        <w:tc>
          <w:tcPr>
            <w:tcW w:w="1084" w:type="dxa"/>
            <w:vMerge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17B584B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29B10D8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8603AC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EBC86A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18615F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004D32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424A09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C3251A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173F49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87B658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0F1CA2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6E3F34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1F9F4B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D2D0B2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7412DE9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2F259F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6713B9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10886F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F2EB40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6DBD6BF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6E3296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3B87CC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797E41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FCE4D6"/>
            <w:vAlign w:val="center"/>
            <w:hideMark/>
          </w:tcPr>
          <w:p w14:paraId="1917161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CA4156" w:rsidRPr="00C46F7F" w14:paraId="68ECA74C" w14:textId="77777777" w:rsidTr="007D313F">
        <w:trPr>
          <w:trHeight w:val="315"/>
        </w:trPr>
        <w:tc>
          <w:tcPr>
            <w:tcW w:w="1084" w:type="dxa"/>
            <w:vMerge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20032B2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349B8FF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ZA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4EEE1EC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01F159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38C8AF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1BBED4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18AF54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AF0133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71CD7F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8966CD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DDB01F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5E877D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249613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1423887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23654D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9622E6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69BCF6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270B16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851C5F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4241B2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83358A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4DCC73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4D2C2C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808080"/>
              <w:right w:val="single" w:sz="4" w:space="0" w:color="595959" w:themeColor="text1" w:themeTint="A6"/>
            </w:tcBorders>
            <w:shd w:val="clear" w:color="000000" w:fill="DDEBF7"/>
            <w:vAlign w:val="center"/>
            <w:hideMark/>
          </w:tcPr>
          <w:p w14:paraId="2486F83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CA4156" w:rsidRPr="00C46F7F" w14:paraId="4476D184" w14:textId="77777777" w:rsidTr="007D313F">
        <w:trPr>
          <w:trHeight w:val="315"/>
        </w:trPr>
        <w:tc>
          <w:tcPr>
            <w:tcW w:w="1084" w:type="dxa"/>
            <w:vMerge w:val="restart"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B089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42E57DF8" w14:textId="57DCF09F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DC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91E694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EB904D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AFB42F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4449A3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6DC97A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7B1D40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C20EB6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5F307A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77AB2C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929F70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9F5B25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1C85AD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E511D9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8E98BB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2A0CAC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D8F5CE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FECD20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B423FE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799F68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892833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7BF977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E2EFDA"/>
            <w:vAlign w:val="center"/>
            <w:hideMark/>
          </w:tcPr>
          <w:p w14:paraId="0C23621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CA4156" w:rsidRPr="00C46F7F" w14:paraId="3A607466" w14:textId="77777777" w:rsidTr="007D313F">
        <w:trPr>
          <w:trHeight w:val="315"/>
        </w:trPr>
        <w:tc>
          <w:tcPr>
            <w:tcW w:w="1084" w:type="dxa"/>
            <w:vMerge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1D50818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34860A4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546529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5DC29A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2A37A71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412F88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6D40EB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045F9A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787F7E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763D35A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540030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23C05E8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5F77C7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26DF09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EB490A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01E137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CDC6F2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FA0FF3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0E6C995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7441BE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AF0A4E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CF2D5C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B01404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FCE4D6"/>
            <w:vAlign w:val="center"/>
            <w:hideMark/>
          </w:tcPr>
          <w:p w14:paraId="1A0B30E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CA4156" w:rsidRPr="00C46F7F" w14:paraId="5E2EE1BC" w14:textId="77777777" w:rsidTr="007D313F">
        <w:trPr>
          <w:trHeight w:val="315"/>
        </w:trPr>
        <w:tc>
          <w:tcPr>
            <w:tcW w:w="1084" w:type="dxa"/>
            <w:vMerge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215E3C6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374022F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ZA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28A5EF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16AA9B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3FC8AF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3A6D2C1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941FA8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4334C40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A5199E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78A572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13E9FB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A8288A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3CC024B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24E2C7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C0DC2B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6F3409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D00D81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46F976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810B74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4538BE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42B4C2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C162EB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DEBF7"/>
            <w:vAlign w:val="center"/>
            <w:hideMark/>
          </w:tcPr>
          <w:p w14:paraId="6A0B108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808080"/>
              <w:right w:val="single" w:sz="4" w:space="0" w:color="595959" w:themeColor="text1" w:themeTint="A6"/>
            </w:tcBorders>
            <w:shd w:val="clear" w:color="000000" w:fill="DDEBF7"/>
            <w:vAlign w:val="center"/>
            <w:hideMark/>
          </w:tcPr>
          <w:p w14:paraId="4586C48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CA4156" w:rsidRPr="00C46F7F" w14:paraId="50FF7A7C" w14:textId="77777777" w:rsidTr="007D313F">
        <w:trPr>
          <w:trHeight w:val="315"/>
        </w:trPr>
        <w:tc>
          <w:tcPr>
            <w:tcW w:w="1084" w:type="dxa"/>
            <w:vMerge w:val="restart"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6CFF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&gt;</w:t>
            </w: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7FB47145" w14:textId="5207F07B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DC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86A55A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264F5F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63C8F5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C55016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423E11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F7E7E2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2B984D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22AFA1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5C8013E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4E498A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0C1963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DAD6BE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110D97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E73FA7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25C2BE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50C146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B77A02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7474E0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58A6C25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A6380F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658309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E2EFDA"/>
            <w:vAlign w:val="center"/>
            <w:hideMark/>
          </w:tcPr>
          <w:p w14:paraId="104C0F9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CA4156" w:rsidRPr="00C46F7F" w14:paraId="26DB20CE" w14:textId="77777777" w:rsidTr="007D313F">
        <w:trPr>
          <w:trHeight w:val="315"/>
        </w:trPr>
        <w:tc>
          <w:tcPr>
            <w:tcW w:w="1084" w:type="dxa"/>
            <w:vMerge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808080"/>
              <w:right w:val="single" w:sz="4" w:space="0" w:color="auto"/>
            </w:tcBorders>
            <w:vAlign w:val="center"/>
            <w:hideMark/>
          </w:tcPr>
          <w:p w14:paraId="740AC45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dotted" w:sz="4" w:space="0" w:color="D9D9D9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5C1AD03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BB19D1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7E3C15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77DCFF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0A140D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541D58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79A91F9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682CC5D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8AE533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72BB793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D250B3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312C22A9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053A738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E6EDC7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6E0D3DB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D065A7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7C898B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5975B0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A8BFE6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77AA72D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104139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000000" w:fill="FCE4D6"/>
            <w:vAlign w:val="center"/>
            <w:hideMark/>
          </w:tcPr>
          <w:p w14:paraId="746F98E2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D9D9D9"/>
              <w:right w:val="single" w:sz="4" w:space="0" w:color="595959" w:themeColor="text1" w:themeTint="A6"/>
            </w:tcBorders>
            <w:shd w:val="clear" w:color="000000" w:fill="FCE4D6"/>
            <w:vAlign w:val="center"/>
            <w:hideMark/>
          </w:tcPr>
          <w:p w14:paraId="784915ED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CA4156" w:rsidRPr="00C46F7F" w14:paraId="57F770FA" w14:textId="77777777" w:rsidTr="007D313F">
        <w:trPr>
          <w:trHeight w:val="315"/>
        </w:trPr>
        <w:tc>
          <w:tcPr>
            <w:tcW w:w="1084" w:type="dxa"/>
            <w:vMerge/>
            <w:tcBorders>
              <w:top w:val="single" w:sz="4" w:space="0" w:color="808080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auto"/>
            </w:tcBorders>
            <w:vAlign w:val="center"/>
            <w:hideMark/>
          </w:tcPr>
          <w:p w14:paraId="3F86547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595959" w:themeColor="text1" w:themeTint="A6"/>
              <w:right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1F63BDC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ZA</w:t>
            </w:r>
          </w:p>
        </w:tc>
        <w:tc>
          <w:tcPr>
            <w:tcW w:w="847" w:type="dxa"/>
            <w:tcBorders>
              <w:top w:val="nil"/>
              <w:left w:val="single" w:sz="4" w:space="0" w:color="7F7F7F" w:themeColor="text1" w:themeTint="80"/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5073BBD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02F993A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3BA1324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3212766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09554F7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000000" w:fill="DDEBF7"/>
            <w:vAlign w:val="center"/>
            <w:hideMark/>
          </w:tcPr>
          <w:p w14:paraId="28D77B3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000000" w:fill="DDEBF7"/>
            <w:vAlign w:val="center"/>
            <w:hideMark/>
          </w:tcPr>
          <w:p w14:paraId="6D9E38FA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000000" w:fill="DDEBF7"/>
            <w:vAlign w:val="center"/>
            <w:hideMark/>
          </w:tcPr>
          <w:p w14:paraId="69FCCCC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000000" w:fill="DDEBF7"/>
            <w:vAlign w:val="center"/>
            <w:hideMark/>
          </w:tcPr>
          <w:p w14:paraId="2248AECF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000000" w:fill="DDEBF7"/>
            <w:vAlign w:val="center"/>
            <w:hideMark/>
          </w:tcPr>
          <w:p w14:paraId="5966FDB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5F20FA86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000000" w:fill="DDEBF7"/>
            <w:vAlign w:val="center"/>
            <w:hideMark/>
          </w:tcPr>
          <w:p w14:paraId="0F37CFB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6B2905B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000000" w:fill="DDEBF7"/>
            <w:vAlign w:val="center"/>
            <w:hideMark/>
          </w:tcPr>
          <w:p w14:paraId="1FCDDE1B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37CE7F5C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07F8C63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6DD7EA23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0F3E4498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000000" w:fill="DDEBF7"/>
            <w:vAlign w:val="center"/>
            <w:hideMark/>
          </w:tcPr>
          <w:p w14:paraId="62DA22B4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65724907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6C687220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000000" w:fill="DDEBF7"/>
            <w:vAlign w:val="center"/>
            <w:hideMark/>
          </w:tcPr>
          <w:p w14:paraId="7DEF14A1" w14:textId="77777777" w:rsidR="00CA4156" w:rsidRPr="00C46F7F" w:rsidRDefault="00CA4156" w:rsidP="007256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</w:tbl>
    <w:p w14:paraId="7B6FA00D" w14:textId="19F386EE" w:rsidR="00AA457B" w:rsidRDefault="00CA4156" w:rsidP="00DC71BE">
      <w:pPr>
        <w:spacing w:line="360" w:lineRule="auto"/>
        <w:ind w:right="-737"/>
        <w:rPr>
          <w:rFonts w:ascii="Arial" w:hAnsi="Arial" w:cs="Arial"/>
          <w:sz w:val="20"/>
          <w:szCs w:val="20"/>
          <w:lang w:val="en-GB"/>
        </w:rPr>
        <w:sectPr w:rsidR="00AA457B" w:rsidSect="00846966">
          <w:pgSz w:w="26082" w:h="13608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372FBC">
        <w:rPr>
          <w:rFonts w:ascii="Arial" w:hAnsi="Arial" w:cs="Arial"/>
          <w:sz w:val="20"/>
          <w:szCs w:val="20"/>
          <w:lang w:val="en-GB"/>
        </w:rPr>
        <w:t xml:space="preserve">C/T, ceftolozane-tazobactam; CZA, ceftazidime-avibactam; </w:t>
      </w:r>
      <w:r w:rsidR="00AE0F91" w:rsidRPr="00372FBC">
        <w:rPr>
          <w:rFonts w:ascii="Arial" w:hAnsi="Arial" w:cs="Arial"/>
          <w:sz w:val="20"/>
          <w:szCs w:val="20"/>
          <w:lang w:val="en-GB"/>
        </w:rPr>
        <w:t xml:space="preserve">FDC, cefiderocol; </w:t>
      </w:r>
      <w:r w:rsidRPr="00372FBC">
        <w:rPr>
          <w:rFonts w:ascii="Arial" w:hAnsi="Arial" w:cs="Arial"/>
          <w:sz w:val="20"/>
          <w:szCs w:val="20"/>
          <w:lang w:val="en-GB"/>
        </w:rPr>
        <w:t xml:space="preserve">PDC, </w:t>
      </w:r>
      <w:r w:rsidRPr="00372FBC">
        <w:rPr>
          <w:rFonts w:ascii="Arial" w:hAnsi="Arial" w:cs="Arial"/>
          <w:i/>
          <w:iCs/>
          <w:sz w:val="20"/>
          <w:szCs w:val="20"/>
          <w:lang w:val="en-GB"/>
        </w:rPr>
        <w:t>Pseudomonas</w:t>
      </w:r>
      <w:r w:rsidRPr="00372FBC">
        <w:rPr>
          <w:rFonts w:ascii="Arial" w:hAnsi="Arial" w:cs="Arial"/>
          <w:sz w:val="20"/>
          <w:szCs w:val="20"/>
          <w:lang w:val="en-GB"/>
        </w:rPr>
        <w:t>-derived cephalosporinase.</w:t>
      </w:r>
      <w:r w:rsidR="00480612">
        <w:rPr>
          <w:rFonts w:ascii="Arial" w:hAnsi="Arial" w:cs="Arial"/>
          <w:sz w:val="20"/>
          <w:szCs w:val="20"/>
          <w:lang w:val="en-GB"/>
        </w:rPr>
        <w:br/>
        <w:t>Green: cefiderocol; orange: ceftolozane-tazobactam; blue: ceftazidime-avibactam.</w:t>
      </w:r>
      <w:r w:rsidRPr="00372FBC">
        <w:rPr>
          <w:rFonts w:ascii="Arial" w:hAnsi="Arial" w:cs="Arial"/>
          <w:sz w:val="20"/>
          <w:szCs w:val="20"/>
          <w:lang w:val="en-GB"/>
        </w:rPr>
        <w:br/>
      </w:r>
      <w:r w:rsidR="0081022C">
        <w:rPr>
          <w:rFonts w:ascii="Arial" w:hAnsi="Arial" w:cs="Arial"/>
          <w:sz w:val="20"/>
          <w:szCs w:val="20"/>
          <w:lang w:val="en-GB"/>
        </w:rPr>
        <w:br w:type="page"/>
      </w:r>
    </w:p>
    <w:p w14:paraId="338E9F85" w14:textId="5D1D97D8" w:rsidR="0081022C" w:rsidRPr="00AE0F91" w:rsidRDefault="0081022C" w:rsidP="003D7263">
      <w:pPr>
        <w:spacing w:line="360" w:lineRule="auto"/>
        <w:rPr>
          <w:rFonts w:ascii="Arial" w:hAnsi="Arial" w:cs="Arial"/>
        </w:rPr>
      </w:pPr>
      <w:r w:rsidRPr="003D52E6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5</w:t>
      </w:r>
      <w:r w:rsidRPr="00AE0F91">
        <w:rPr>
          <w:rFonts w:ascii="Arial" w:hAnsi="Arial" w:cs="Arial"/>
        </w:rPr>
        <w:t xml:space="preserve"> Location of mutations in </w:t>
      </w:r>
      <w:r w:rsidRPr="00AE0F91">
        <w:rPr>
          <w:rFonts w:ascii="Arial" w:hAnsi="Arial" w:cs="Arial"/>
          <w:i/>
          <w:iCs/>
        </w:rPr>
        <w:t>Pseudomonas</w:t>
      </w:r>
      <w:r w:rsidRPr="00AE0F91">
        <w:rPr>
          <w:rFonts w:ascii="Arial" w:hAnsi="Arial" w:cs="Arial"/>
        </w:rPr>
        <w:t>-derived cephalosporinase</w:t>
      </w:r>
    </w:p>
    <w:p w14:paraId="018A8E4E" w14:textId="77777777" w:rsidR="0081022C" w:rsidRPr="00AA457B" w:rsidRDefault="0081022C" w:rsidP="003D7263">
      <w:pPr>
        <w:spacing w:line="360" w:lineRule="auto"/>
        <w:rPr>
          <w:rFonts w:ascii="Arial" w:hAnsi="Arial" w:cs="Arial"/>
        </w:rPr>
      </w:pPr>
    </w:p>
    <w:tbl>
      <w:tblPr>
        <w:tblW w:w="8642" w:type="dxa"/>
        <w:tblCellMar>
          <w:top w:w="57" w:type="dxa"/>
        </w:tblCellMar>
        <w:tblLook w:val="04A0" w:firstRow="1" w:lastRow="0" w:firstColumn="1" w:lastColumn="0" w:noHBand="0" w:noVBand="1"/>
      </w:tblPr>
      <w:tblGrid>
        <w:gridCol w:w="1129"/>
        <w:gridCol w:w="7513"/>
      </w:tblGrid>
      <w:tr w:rsidR="00AA457B" w:rsidRPr="00AA457B" w14:paraId="71882410" w14:textId="77777777" w:rsidTr="00AF5823">
        <w:trPr>
          <w:trHeight w:val="45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209C6" w14:textId="77777777" w:rsidR="00693B5B" w:rsidRPr="00AA457B" w:rsidRDefault="00693B5B" w:rsidP="003D726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AA457B">
              <w:rPr>
                <w:rFonts w:ascii="Arial" w:eastAsia="Times New Roman" w:hAnsi="Arial" w:cs="Arial"/>
                <w:b/>
                <w:bCs/>
                <w:lang w:val="en-GB" w:eastAsia="en-GB"/>
              </w:rPr>
              <w:t>Group #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DB6B1" w14:textId="77777777" w:rsidR="00693B5B" w:rsidRPr="00AA457B" w:rsidRDefault="00693B5B" w:rsidP="003D726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AA457B">
              <w:rPr>
                <w:rFonts w:ascii="Arial" w:eastAsia="Times New Roman" w:hAnsi="Arial" w:cs="Arial"/>
                <w:b/>
                <w:bCs/>
                <w:lang w:val="en-GB" w:eastAsia="en-GB"/>
              </w:rPr>
              <w:t>Location of mutation in PDC gene</w:t>
            </w:r>
          </w:p>
        </w:tc>
      </w:tr>
      <w:tr w:rsidR="00AA457B" w:rsidRPr="00AA457B" w14:paraId="372022AB" w14:textId="77777777" w:rsidTr="00AF5823">
        <w:trPr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C6C62" w14:textId="77777777" w:rsidR="00693B5B" w:rsidRPr="00AA457B" w:rsidRDefault="00693B5B" w:rsidP="003D7263">
            <w:pPr>
              <w:spacing w:after="0" w:line="36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AA457B">
              <w:rPr>
                <w:rFonts w:ascii="Arial" w:eastAsia="Times New Roman" w:hAnsi="Arial" w:cs="Arial"/>
                <w:lang w:val="en-GB" w:eastAsia="en-GB"/>
              </w:rPr>
              <w:t>Group 0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694BD" w14:textId="77777777" w:rsidR="00693B5B" w:rsidRPr="00AA457B" w:rsidRDefault="00693B5B" w:rsidP="003D7263">
            <w:pPr>
              <w:spacing w:after="0" w:line="36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AA457B">
              <w:rPr>
                <w:rFonts w:ascii="Arial" w:eastAsia="Times New Roman" w:hAnsi="Arial" w:cs="Arial"/>
                <w:lang w:val="en-GB" w:eastAsia="en-GB"/>
              </w:rPr>
              <w:t>Polymorphisms in multiple regions not considerably influencing beta-lactam susceptibility</w:t>
            </w:r>
          </w:p>
        </w:tc>
      </w:tr>
      <w:tr w:rsidR="00AA457B" w:rsidRPr="00AA457B" w14:paraId="62E98C16" w14:textId="77777777" w:rsidTr="00AF5823">
        <w:trPr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EBB15" w14:textId="77777777" w:rsidR="00693B5B" w:rsidRPr="00AA457B" w:rsidRDefault="00693B5B" w:rsidP="003D7263">
            <w:pPr>
              <w:spacing w:after="0" w:line="36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AA457B">
              <w:rPr>
                <w:rFonts w:ascii="Arial" w:eastAsia="Times New Roman" w:hAnsi="Arial" w:cs="Arial"/>
                <w:lang w:val="en-GB" w:eastAsia="en-GB"/>
              </w:rPr>
              <w:t>Group 1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C00FB" w14:textId="77777777" w:rsidR="00693B5B" w:rsidRPr="00AA457B" w:rsidRDefault="00693B5B" w:rsidP="003D7263">
            <w:pPr>
              <w:spacing w:after="0" w:line="36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AA457B">
              <w:rPr>
                <w:rFonts w:ascii="Arial" w:eastAsia="Times New Roman" w:hAnsi="Arial" w:cs="Arial"/>
                <w:lang w:val="en-GB" w:eastAsia="en-GB"/>
              </w:rPr>
              <w:t>C-terminal region of omega loop or alpha helix</w:t>
            </w:r>
          </w:p>
        </w:tc>
      </w:tr>
      <w:tr w:rsidR="00AA457B" w:rsidRPr="00AA457B" w14:paraId="164C381E" w14:textId="77777777" w:rsidTr="00AF5823">
        <w:trPr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00607" w14:textId="77777777" w:rsidR="00693B5B" w:rsidRPr="00AA457B" w:rsidRDefault="00693B5B" w:rsidP="003D7263">
            <w:pPr>
              <w:spacing w:after="0" w:line="36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AA457B">
              <w:rPr>
                <w:rFonts w:ascii="Arial" w:eastAsia="Times New Roman" w:hAnsi="Arial" w:cs="Arial"/>
                <w:lang w:val="en-GB" w:eastAsia="en-GB"/>
              </w:rPr>
              <w:t>Group 2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412CF" w14:textId="77777777" w:rsidR="00693B5B" w:rsidRPr="00AA457B" w:rsidRDefault="00693B5B" w:rsidP="003D7263">
            <w:pPr>
              <w:spacing w:after="0" w:line="36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AA457B">
              <w:rPr>
                <w:rFonts w:ascii="Arial" w:eastAsia="Times New Roman" w:hAnsi="Arial" w:cs="Arial"/>
                <w:lang w:val="en-GB" w:eastAsia="en-GB"/>
              </w:rPr>
              <w:t>R2 loop</w:t>
            </w:r>
          </w:p>
        </w:tc>
      </w:tr>
      <w:tr w:rsidR="00AA457B" w:rsidRPr="00AA457B" w14:paraId="6FDEE292" w14:textId="77777777" w:rsidTr="00AF5823">
        <w:trPr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19D43" w14:textId="77777777" w:rsidR="00693B5B" w:rsidRPr="00AA457B" w:rsidRDefault="00693B5B" w:rsidP="003D7263">
            <w:pPr>
              <w:spacing w:after="0" w:line="36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AA457B">
              <w:rPr>
                <w:rFonts w:ascii="Arial" w:eastAsia="Times New Roman" w:hAnsi="Arial" w:cs="Arial"/>
                <w:lang w:val="en-GB" w:eastAsia="en-GB"/>
              </w:rPr>
              <w:t>Group 3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AB5F6" w14:textId="77777777" w:rsidR="00693B5B" w:rsidRPr="00AA457B" w:rsidRDefault="00693B5B" w:rsidP="003D7263">
            <w:pPr>
              <w:spacing w:after="0" w:line="36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AA457B">
              <w:rPr>
                <w:rFonts w:ascii="Arial" w:eastAsia="Times New Roman" w:hAnsi="Arial" w:cs="Arial"/>
                <w:lang w:val="en-GB" w:eastAsia="en-GB"/>
              </w:rPr>
              <w:t>Conserved YSN loop (at the extremity of H-5 and in loop alpha 3-alpha 4)</w:t>
            </w:r>
          </w:p>
        </w:tc>
      </w:tr>
      <w:tr w:rsidR="00AA457B" w:rsidRPr="00AA457B" w14:paraId="0FC8C9CC" w14:textId="77777777" w:rsidTr="00AF5823">
        <w:trPr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6E80F" w14:textId="77777777" w:rsidR="00693B5B" w:rsidRPr="00AA457B" w:rsidRDefault="00693B5B" w:rsidP="003D7263">
            <w:pPr>
              <w:spacing w:after="0" w:line="36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AA457B">
              <w:rPr>
                <w:rFonts w:ascii="Arial" w:eastAsia="Times New Roman" w:hAnsi="Arial" w:cs="Arial"/>
                <w:lang w:val="en-GB" w:eastAsia="en-GB"/>
              </w:rPr>
              <w:t>Group 4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16C61" w14:textId="77777777" w:rsidR="00693B5B" w:rsidRPr="00AA457B" w:rsidRDefault="00693B5B" w:rsidP="003D7263">
            <w:pPr>
              <w:spacing w:after="0" w:line="36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AA457B">
              <w:rPr>
                <w:rFonts w:ascii="Arial" w:eastAsia="Times New Roman" w:hAnsi="Arial" w:cs="Arial"/>
                <w:lang w:val="en-GB" w:eastAsia="en-GB"/>
              </w:rPr>
              <w:t>C3/C4 carboxylate recognition region contributing to substrate binding</w:t>
            </w:r>
          </w:p>
        </w:tc>
      </w:tr>
    </w:tbl>
    <w:p w14:paraId="7EF8E497" w14:textId="4096454C" w:rsidR="0081022C" w:rsidRPr="00AE6E30" w:rsidRDefault="0081022C" w:rsidP="00DC71BE">
      <w:pPr>
        <w:spacing w:line="360" w:lineRule="auto"/>
        <w:rPr>
          <w:rFonts w:ascii="Arial" w:hAnsi="Arial" w:cs="Arial"/>
        </w:rPr>
      </w:pPr>
      <w:r w:rsidRPr="00AA457B">
        <w:rPr>
          <w:rFonts w:ascii="Arial" w:hAnsi="Arial" w:cs="Arial"/>
          <w:sz w:val="20"/>
          <w:szCs w:val="20"/>
        </w:rPr>
        <w:t xml:space="preserve">PDC, </w:t>
      </w:r>
      <w:r w:rsidRPr="00AA457B">
        <w:rPr>
          <w:rFonts w:ascii="Arial" w:hAnsi="Arial" w:cs="Arial"/>
          <w:i/>
          <w:iCs/>
          <w:sz w:val="20"/>
          <w:szCs w:val="20"/>
        </w:rPr>
        <w:t>Pseudomonas</w:t>
      </w:r>
      <w:r w:rsidRPr="00AA457B">
        <w:rPr>
          <w:rFonts w:ascii="Arial" w:hAnsi="Arial" w:cs="Arial"/>
          <w:sz w:val="20"/>
          <w:szCs w:val="20"/>
        </w:rPr>
        <w:t xml:space="preserve">-derived cephalosporinase. </w:t>
      </w:r>
      <w:r w:rsidR="00480612" w:rsidRPr="00AA457B">
        <w:rPr>
          <w:rFonts w:ascii="Arial" w:hAnsi="Arial" w:cs="Arial"/>
          <w:sz w:val="20"/>
          <w:szCs w:val="20"/>
        </w:rPr>
        <w:br/>
      </w:r>
      <w:r w:rsidR="00480612" w:rsidRPr="00AE6E30">
        <w:rPr>
          <w:rFonts w:ascii="Arial" w:hAnsi="Arial" w:cs="Arial"/>
        </w:rPr>
        <w:t xml:space="preserve">Adapted from </w:t>
      </w:r>
      <w:r w:rsidR="00E23981" w:rsidRPr="00AE6E30">
        <w:rPr>
          <w:rFonts w:ascii="Arial" w:hAnsi="Arial" w:cs="Arial"/>
        </w:rPr>
        <w:t>[</w:t>
      </w:r>
      <w:proofErr w:type="spellStart"/>
      <w:r w:rsidR="00AE6E30">
        <w:rPr>
          <w:rFonts w:ascii="Arial" w:hAnsi="Arial" w:cs="Arial"/>
        </w:rPr>
        <w:t>Berrazeg</w:t>
      </w:r>
      <w:proofErr w:type="spellEnd"/>
      <w:r w:rsidR="00AE6E30">
        <w:rPr>
          <w:rFonts w:ascii="Arial" w:hAnsi="Arial" w:cs="Arial"/>
        </w:rPr>
        <w:t xml:space="preserve"> M, et al. </w:t>
      </w:r>
      <w:r w:rsidR="00677C5F">
        <w:rPr>
          <w:rFonts w:ascii="Arial" w:hAnsi="Arial" w:cs="Arial"/>
        </w:rPr>
        <w:t xml:space="preserve">2015. </w:t>
      </w:r>
      <w:proofErr w:type="spellStart"/>
      <w:r w:rsidR="00AE6E30" w:rsidRPr="00AE6E30">
        <w:rPr>
          <w:rFonts w:ascii="Arial" w:hAnsi="Arial" w:cs="Arial"/>
        </w:rPr>
        <w:t>Antimicrob</w:t>
      </w:r>
      <w:proofErr w:type="spellEnd"/>
      <w:r w:rsidR="00AE6E30" w:rsidRPr="00AE6E30">
        <w:rPr>
          <w:rFonts w:ascii="Arial" w:hAnsi="Arial" w:cs="Arial"/>
        </w:rPr>
        <w:t xml:space="preserve"> Agents </w:t>
      </w:r>
      <w:proofErr w:type="spellStart"/>
      <w:r w:rsidR="00AE6E30" w:rsidRPr="00AE6E30">
        <w:rPr>
          <w:rFonts w:ascii="Arial" w:hAnsi="Arial" w:cs="Arial"/>
        </w:rPr>
        <w:t>Chemother</w:t>
      </w:r>
      <w:proofErr w:type="spellEnd"/>
      <w:r w:rsidR="00AE6E30" w:rsidRPr="00AE6E30">
        <w:rPr>
          <w:rFonts w:ascii="Arial" w:hAnsi="Arial" w:cs="Arial"/>
        </w:rPr>
        <w:t xml:space="preserve"> 59:6248–6255</w:t>
      </w:r>
      <w:r w:rsidR="00E23981" w:rsidRPr="00AE6E30">
        <w:rPr>
          <w:rFonts w:ascii="Arial" w:hAnsi="Arial" w:cs="Arial"/>
        </w:rPr>
        <w:t>]</w:t>
      </w:r>
      <w:r w:rsidR="00480612" w:rsidRPr="00AE6E30">
        <w:rPr>
          <w:rFonts w:ascii="Arial" w:hAnsi="Arial" w:cs="Arial"/>
        </w:rPr>
        <w:t>.</w:t>
      </w:r>
    </w:p>
    <w:p w14:paraId="26BA3950" w14:textId="77777777" w:rsidR="00AE6E30" w:rsidRPr="00AE6E30" w:rsidRDefault="00AE6E30" w:rsidP="00DC71BE">
      <w:pPr>
        <w:spacing w:line="360" w:lineRule="auto"/>
        <w:rPr>
          <w:rFonts w:ascii="Arial" w:hAnsi="Arial" w:cs="Arial"/>
        </w:rPr>
      </w:pPr>
    </w:p>
    <w:p w14:paraId="4A69C774" w14:textId="6CF6295B" w:rsidR="00AE6E30" w:rsidRPr="00AE6E30" w:rsidRDefault="00AE6E30" w:rsidP="00DC71BE">
      <w:pPr>
        <w:spacing w:line="360" w:lineRule="auto"/>
        <w:rPr>
          <w:rFonts w:ascii="Arial" w:hAnsi="Arial" w:cs="Arial"/>
          <w:b/>
          <w:bCs/>
        </w:rPr>
      </w:pPr>
      <w:r w:rsidRPr="00AE6E30">
        <w:rPr>
          <w:rFonts w:ascii="Arial" w:hAnsi="Arial" w:cs="Arial"/>
          <w:b/>
          <w:bCs/>
        </w:rPr>
        <w:t>References.</w:t>
      </w:r>
    </w:p>
    <w:p w14:paraId="47913E63" w14:textId="71EE74E0" w:rsidR="00AE6E30" w:rsidRPr="00AE6E30" w:rsidRDefault="00AE6E30" w:rsidP="00DC71BE">
      <w:pPr>
        <w:spacing w:line="360" w:lineRule="auto"/>
        <w:rPr>
          <w:rFonts w:ascii="Arial" w:hAnsi="Arial" w:cs="Arial"/>
        </w:rPr>
      </w:pPr>
      <w:proofErr w:type="spellStart"/>
      <w:r w:rsidRPr="00AE6E30">
        <w:rPr>
          <w:rFonts w:ascii="Arial" w:hAnsi="Arial" w:cs="Arial"/>
        </w:rPr>
        <w:t>Berrazeg</w:t>
      </w:r>
      <w:proofErr w:type="spellEnd"/>
      <w:r w:rsidRPr="00AE6E30">
        <w:rPr>
          <w:rFonts w:ascii="Arial" w:hAnsi="Arial" w:cs="Arial"/>
        </w:rPr>
        <w:t xml:space="preserve"> M, </w:t>
      </w:r>
      <w:proofErr w:type="spellStart"/>
      <w:r w:rsidRPr="00AE6E30">
        <w:rPr>
          <w:rFonts w:ascii="Arial" w:hAnsi="Arial" w:cs="Arial"/>
        </w:rPr>
        <w:t>Jeannot</w:t>
      </w:r>
      <w:proofErr w:type="spellEnd"/>
      <w:r w:rsidRPr="00AE6E30">
        <w:rPr>
          <w:rFonts w:ascii="Arial" w:hAnsi="Arial" w:cs="Arial"/>
        </w:rPr>
        <w:t xml:space="preserve"> K, </w:t>
      </w:r>
      <w:proofErr w:type="spellStart"/>
      <w:r w:rsidRPr="00AE6E30">
        <w:rPr>
          <w:rFonts w:ascii="Arial" w:hAnsi="Arial" w:cs="Arial"/>
        </w:rPr>
        <w:t>Ntsogo</w:t>
      </w:r>
      <w:proofErr w:type="spellEnd"/>
      <w:r w:rsidRPr="00AE6E30">
        <w:rPr>
          <w:rFonts w:ascii="Arial" w:hAnsi="Arial" w:cs="Arial"/>
        </w:rPr>
        <w:t xml:space="preserve"> </w:t>
      </w:r>
      <w:proofErr w:type="spellStart"/>
      <w:r w:rsidRPr="00AE6E30">
        <w:rPr>
          <w:rFonts w:ascii="Arial" w:hAnsi="Arial" w:cs="Arial"/>
        </w:rPr>
        <w:t>Enguéné</w:t>
      </w:r>
      <w:proofErr w:type="spellEnd"/>
      <w:r w:rsidRPr="00AE6E30">
        <w:rPr>
          <w:rFonts w:ascii="Arial" w:hAnsi="Arial" w:cs="Arial"/>
        </w:rPr>
        <w:t xml:space="preserve"> VY, </w:t>
      </w:r>
      <w:proofErr w:type="spellStart"/>
      <w:r w:rsidRPr="00AE6E30">
        <w:rPr>
          <w:rFonts w:ascii="Arial" w:hAnsi="Arial" w:cs="Arial"/>
        </w:rPr>
        <w:t>Broutin</w:t>
      </w:r>
      <w:proofErr w:type="spellEnd"/>
      <w:r w:rsidRPr="00AE6E30">
        <w:rPr>
          <w:rFonts w:ascii="Arial" w:hAnsi="Arial" w:cs="Arial"/>
        </w:rPr>
        <w:t xml:space="preserve"> I, </w:t>
      </w:r>
      <w:proofErr w:type="spellStart"/>
      <w:r w:rsidRPr="00AE6E30">
        <w:rPr>
          <w:rFonts w:ascii="Arial" w:hAnsi="Arial" w:cs="Arial"/>
        </w:rPr>
        <w:t>Loeffert</w:t>
      </w:r>
      <w:proofErr w:type="spellEnd"/>
      <w:r w:rsidRPr="00AE6E30">
        <w:rPr>
          <w:rFonts w:ascii="Arial" w:hAnsi="Arial" w:cs="Arial"/>
        </w:rPr>
        <w:t xml:space="preserve"> S, Fournier D, </w:t>
      </w:r>
      <w:proofErr w:type="spellStart"/>
      <w:r w:rsidRPr="00AE6E30">
        <w:rPr>
          <w:rFonts w:ascii="Arial" w:hAnsi="Arial" w:cs="Arial"/>
        </w:rPr>
        <w:t>Plésiat</w:t>
      </w:r>
      <w:proofErr w:type="spellEnd"/>
      <w:r w:rsidRPr="00AE6E30">
        <w:rPr>
          <w:rFonts w:ascii="Arial" w:hAnsi="Arial" w:cs="Arial"/>
        </w:rPr>
        <w:t xml:space="preserve"> P. 2015. Mutations in β-lactamase </w:t>
      </w:r>
      <w:proofErr w:type="spellStart"/>
      <w:r w:rsidRPr="00AE6E30">
        <w:rPr>
          <w:rFonts w:ascii="Arial" w:hAnsi="Arial" w:cs="Arial"/>
        </w:rPr>
        <w:t>AmpC</w:t>
      </w:r>
      <w:proofErr w:type="spellEnd"/>
      <w:r w:rsidRPr="00AE6E30">
        <w:rPr>
          <w:rFonts w:ascii="Arial" w:hAnsi="Arial" w:cs="Arial"/>
        </w:rPr>
        <w:t xml:space="preserve"> increase resistance of </w:t>
      </w:r>
      <w:r w:rsidRPr="00AE6E30">
        <w:rPr>
          <w:rFonts w:ascii="Arial" w:hAnsi="Arial" w:cs="Arial"/>
          <w:i/>
          <w:iCs/>
        </w:rPr>
        <w:t>Pseudomonas aeruginosa</w:t>
      </w:r>
      <w:r w:rsidRPr="00AE6E30">
        <w:rPr>
          <w:rFonts w:ascii="Arial" w:hAnsi="Arial" w:cs="Arial"/>
        </w:rPr>
        <w:t xml:space="preserve"> isolates to antipseudomonal cephalosporins. </w:t>
      </w:r>
      <w:proofErr w:type="spellStart"/>
      <w:r w:rsidRPr="00AE6E30">
        <w:rPr>
          <w:rFonts w:ascii="Arial" w:hAnsi="Arial" w:cs="Arial"/>
        </w:rPr>
        <w:t>Antimicrob</w:t>
      </w:r>
      <w:proofErr w:type="spellEnd"/>
      <w:r w:rsidRPr="00AE6E30">
        <w:rPr>
          <w:rFonts w:ascii="Arial" w:hAnsi="Arial" w:cs="Arial"/>
        </w:rPr>
        <w:t xml:space="preserve"> Agents </w:t>
      </w:r>
      <w:proofErr w:type="spellStart"/>
      <w:r w:rsidRPr="00AE6E30">
        <w:rPr>
          <w:rFonts w:ascii="Arial" w:hAnsi="Arial" w:cs="Arial"/>
        </w:rPr>
        <w:t>Chemother</w:t>
      </w:r>
      <w:proofErr w:type="spellEnd"/>
      <w:r w:rsidRPr="00AE6E30">
        <w:rPr>
          <w:rFonts w:ascii="Arial" w:hAnsi="Arial" w:cs="Arial"/>
        </w:rPr>
        <w:t xml:space="preserve"> 59:6248–6255. doi: 10.1128/AAC.00825-15.</w:t>
      </w:r>
    </w:p>
    <w:sectPr w:rsidR="00AE6E30" w:rsidRPr="00AE6E30" w:rsidSect="00FA317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FEECF" w14:textId="77777777" w:rsidR="0079553A" w:rsidRDefault="0079553A" w:rsidP="003C66CF">
      <w:pPr>
        <w:spacing w:after="0" w:line="240" w:lineRule="auto"/>
      </w:pPr>
      <w:r>
        <w:separator/>
      </w:r>
    </w:p>
  </w:endnote>
  <w:endnote w:type="continuationSeparator" w:id="0">
    <w:p w14:paraId="2C58558A" w14:textId="77777777" w:rsidR="0079553A" w:rsidRDefault="0079553A" w:rsidP="003C66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88866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3DE6BE" w14:textId="29358C50" w:rsidR="00F12F0C" w:rsidRDefault="00F12F0C" w:rsidP="00E33D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4A9C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9539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180E4C" w14:textId="7A183CD2" w:rsidR="00F12F0C" w:rsidRDefault="00F12F0C" w:rsidP="00BB12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4A9C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78ABB" w14:textId="77777777" w:rsidR="0079553A" w:rsidRDefault="0079553A" w:rsidP="003C66CF">
      <w:pPr>
        <w:spacing w:after="0" w:line="240" w:lineRule="auto"/>
      </w:pPr>
      <w:r>
        <w:separator/>
      </w:r>
    </w:p>
  </w:footnote>
  <w:footnote w:type="continuationSeparator" w:id="0">
    <w:p w14:paraId="1F7D7402" w14:textId="77777777" w:rsidR="0079553A" w:rsidRDefault="0079553A" w:rsidP="003C66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A4920"/>
    <w:multiLevelType w:val="hybridMultilevel"/>
    <w:tmpl w:val="E2BAA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050F5"/>
    <w:multiLevelType w:val="hybridMultilevel"/>
    <w:tmpl w:val="1002833E"/>
    <w:lvl w:ilvl="0" w:tplc="75EC57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DE4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DABF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2E29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6A16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9AD7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E881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EAE4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5238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9B635D4"/>
    <w:multiLevelType w:val="hybridMultilevel"/>
    <w:tmpl w:val="AD38C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74247"/>
    <w:multiLevelType w:val="hybridMultilevel"/>
    <w:tmpl w:val="6B16A7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0C01DD8">
      <w:numFmt w:val="bullet"/>
      <w:lvlText w:val="•"/>
      <w:lvlJc w:val="left"/>
      <w:pPr>
        <w:ind w:left="1800" w:hanging="720"/>
      </w:pPr>
      <w:rPr>
        <w:rFonts w:ascii="Arial" w:eastAsiaTheme="minorEastAsia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EB563B"/>
    <w:multiLevelType w:val="hybridMultilevel"/>
    <w:tmpl w:val="AD68F5A6"/>
    <w:lvl w:ilvl="0" w:tplc="08090001">
      <w:start w:val="1"/>
      <w:numFmt w:val="bullet"/>
      <w:lvlText w:val=""/>
      <w:lvlJc w:val="left"/>
      <w:pPr>
        <w:ind w:left="82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4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1" w:hanging="360"/>
      </w:pPr>
      <w:rPr>
        <w:rFonts w:ascii="Wingdings" w:hAnsi="Wingdings" w:hint="default"/>
      </w:rPr>
    </w:lvl>
  </w:abstractNum>
  <w:abstractNum w:abstractNumId="5" w15:restartNumberingAfterBreak="0">
    <w:nsid w:val="194B0349"/>
    <w:multiLevelType w:val="hybridMultilevel"/>
    <w:tmpl w:val="665066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E25F6"/>
    <w:multiLevelType w:val="hybridMultilevel"/>
    <w:tmpl w:val="2C96C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3B18F6"/>
    <w:multiLevelType w:val="hybridMultilevel"/>
    <w:tmpl w:val="F3FCC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AB61AF"/>
    <w:multiLevelType w:val="hybridMultilevel"/>
    <w:tmpl w:val="78AE46E6"/>
    <w:lvl w:ilvl="0" w:tplc="B8F086D6">
      <w:start w:val="1"/>
      <w:numFmt w:val="bullet"/>
      <w:lvlText w:val="–"/>
      <w:lvlJc w:val="left"/>
      <w:pPr>
        <w:ind w:left="82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5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4" w:hanging="360"/>
      </w:pPr>
      <w:rPr>
        <w:rFonts w:ascii="Wingdings" w:hAnsi="Wingdings" w:hint="default"/>
      </w:rPr>
    </w:lvl>
  </w:abstractNum>
  <w:abstractNum w:abstractNumId="9" w15:restartNumberingAfterBreak="0">
    <w:nsid w:val="2CD06019"/>
    <w:multiLevelType w:val="hybridMultilevel"/>
    <w:tmpl w:val="F6AA9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8E66A3"/>
    <w:multiLevelType w:val="hybridMultilevel"/>
    <w:tmpl w:val="F3B62B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F33AB1"/>
    <w:multiLevelType w:val="hybridMultilevel"/>
    <w:tmpl w:val="A5B0E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4A0F8C"/>
    <w:multiLevelType w:val="hybridMultilevel"/>
    <w:tmpl w:val="FAE4A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D20331"/>
    <w:multiLevelType w:val="hybridMultilevel"/>
    <w:tmpl w:val="5E38F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EA30DC"/>
    <w:multiLevelType w:val="hybridMultilevel"/>
    <w:tmpl w:val="5156CB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110D61"/>
    <w:multiLevelType w:val="hybridMultilevel"/>
    <w:tmpl w:val="010EAC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EA6643"/>
    <w:multiLevelType w:val="hybridMultilevel"/>
    <w:tmpl w:val="C8920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C5092D"/>
    <w:multiLevelType w:val="hybridMultilevel"/>
    <w:tmpl w:val="4DA8BE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9339C0"/>
    <w:multiLevelType w:val="hybridMultilevel"/>
    <w:tmpl w:val="90C42B5A"/>
    <w:lvl w:ilvl="0" w:tplc="703E69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18392541">
    <w:abstractNumId w:val="8"/>
  </w:num>
  <w:num w:numId="2" w16cid:durableId="233856316">
    <w:abstractNumId w:val="4"/>
  </w:num>
  <w:num w:numId="3" w16cid:durableId="30502871">
    <w:abstractNumId w:val="2"/>
  </w:num>
  <w:num w:numId="4" w16cid:durableId="966814142">
    <w:abstractNumId w:val="11"/>
  </w:num>
  <w:num w:numId="5" w16cid:durableId="1028064287">
    <w:abstractNumId w:val="1"/>
  </w:num>
  <w:num w:numId="6" w16cid:durableId="1534659285">
    <w:abstractNumId w:val="7"/>
  </w:num>
  <w:num w:numId="7" w16cid:durableId="765732337">
    <w:abstractNumId w:val="14"/>
  </w:num>
  <w:num w:numId="8" w16cid:durableId="1750351532">
    <w:abstractNumId w:val="9"/>
  </w:num>
  <w:num w:numId="9" w16cid:durableId="1037193457">
    <w:abstractNumId w:val="16"/>
  </w:num>
  <w:num w:numId="10" w16cid:durableId="458648889">
    <w:abstractNumId w:val="13"/>
  </w:num>
  <w:num w:numId="11" w16cid:durableId="1207376722">
    <w:abstractNumId w:val="5"/>
  </w:num>
  <w:num w:numId="12" w16cid:durableId="749549271">
    <w:abstractNumId w:val="10"/>
  </w:num>
  <w:num w:numId="13" w16cid:durableId="1903633547">
    <w:abstractNumId w:val="3"/>
  </w:num>
  <w:num w:numId="14" w16cid:durableId="1008212907">
    <w:abstractNumId w:val="6"/>
  </w:num>
  <w:num w:numId="15" w16cid:durableId="851070698">
    <w:abstractNumId w:val="12"/>
  </w:num>
  <w:num w:numId="16" w16cid:durableId="1764453540">
    <w:abstractNumId w:val="15"/>
  </w:num>
  <w:num w:numId="17" w16cid:durableId="1846548861">
    <w:abstractNumId w:val="0"/>
  </w:num>
  <w:num w:numId="18" w16cid:durableId="291208290">
    <w:abstractNumId w:val="17"/>
  </w:num>
  <w:num w:numId="19" w16cid:durableId="10199965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6CF"/>
    <w:rsid w:val="00000E03"/>
    <w:rsid w:val="00000FED"/>
    <w:rsid w:val="000029C2"/>
    <w:rsid w:val="0000358D"/>
    <w:rsid w:val="000040D0"/>
    <w:rsid w:val="00006B90"/>
    <w:rsid w:val="00010771"/>
    <w:rsid w:val="00011641"/>
    <w:rsid w:val="00011C0A"/>
    <w:rsid w:val="000123C1"/>
    <w:rsid w:val="00012A6D"/>
    <w:rsid w:val="00014AD7"/>
    <w:rsid w:val="0001521F"/>
    <w:rsid w:val="00015240"/>
    <w:rsid w:val="0001591F"/>
    <w:rsid w:val="0002013A"/>
    <w:rsid w:val="00023A05"/>
    <w:rsid w:val="00023F5F"/>
    <w:rsid w:val="000244E0"/>
    <w:rsid w:val="00025EFE"/>
    <w:rsid w:val="00025F58"/>
    <w:rsid w:val="00026C5B"/>
    <w:rsid w:val="00027C8B"/>
    <w:rsid w:val="00032273"/>
    <w:rsid w:val="0003257B"/>
    <w:rsid w:val="0003265C"/>
    <w:rsid w:val="00033248"/>
    <w:rsid w:val="000335B2"/>
    <w:rsid w:val="000344E6"/>
    <w:rsid w:val="00035330"/>
    <w:rsid w:val="0003605C"/>
    <w:rsid w:val="0004159A"/>
    <w:rsid w:val="00042622"/>
    <w:rsid w:val="00043974"/>
    <w:rsid w:val="00043C65"/>
    <w:rsid w:val="00044122"/>
    <w:rsid w:val="00044DBC"/>
    <w:rsid w:val="00045725"/>
    <w:rsid w:val="00045C66"/>
    <w:rsid w:val="00047459"/>
    <w:rsid w:val="00050A2A"/>
    <w:rsid w:val="00050B14"/>
    <w:rsid w:val="00050D1E"/>
    <w:rsid w:val="00053E9A"/>
    <w:rsid w:val="00060E08"/>
    <w:rsid w:val="000612F3"/>
    <w:rsid w:val="000636ED"/>
    <w:rsid w:val="00065E32"/>
    <w:rsid w:val="00066737"/>
    <w:rsid w:val="00067A4A"/>
    <w:rsid w:val="00067F25"/>
    <w:rsid w:val="000722C8"/>
    <w:rsid w:val="00072619"/>
    <w:rsid w:val="00072D0E"/>
    <w:rsid w:val="00073147"/>
    <w:rsid w:val="0007347C"/>
    <w:rsid w:val="00073F43"/>
    <w:rsid w:val="0007425B"/>
    <w:rsid w:val="00074B95"/>
    <w:rsid w:val="00075D95"/>
    <w:rsid w:val="00076B3E"/>
    <w:rsid w:val="000776B5"/>
    <w:rsid w:val="00077835"/>
    <w:rsid w:val="00080308"/>
    <w:rsid w:val="00080F4D"/>
    <w:rsid w:val="00081FFE"/>
    <w:rsid w:val="0008295B"/>
    <w:rsid w:val="000830FF"/>
    <w:rsid w:val="000840CA"/>
    <w:rsid w:val="00084FAC"/>
    <w:rsid w:val="000861CC"/>
    <w:rsid w:val="0008677C"/>
    <w:rsid w:val="00086FA4"/>
    <w:rsid w:val="000872AF"/>
    <w:rsid w:val="00090F67"/>
    <w:rsid w:val="00091483"/>
    <w:rsid w:val="00092066"/>
    <w:rsid w:val="00092A8D"/>
    <w:rsid w:val="00093722"/>
    <w:rsid w:val="00093A55"/>
    <w:rsid w:val="00096220"/>
    <w:rsid w:val="000A036D"/>
    <w:rsid w:val="000A1502"/>
    <w:rsid w:val="000A31F6"/>
    <w:rsid w:val="000A3A13"/>
    <w:rsid w:val="000A50EB"/>
    <w:rsid w:val="000A58B3"/>
    <w:rsid w:val="000A58C9"/>
    <w:rsid w:val="000A6B43"/>
    <w:rsid w:val="000B0AA5"/>
    <w:rsid w:val="000B1B81"/>
    <w:rsid w:val="000B3D68"/>
    <w:rsid w:val="000B3E78"/>
    <w:rsid w:val="000B62D3"/>
    <w:rsid w:val="000B62DD"/>
    <w:rsid w:val="000B69CC"/>
    <w:rsid w:val="000B6BEB"/>
    <w:rsid w:val="000B723E"/>
    <w:rsid w:val="000B77A2"/>
    <w:rsid w:val="000C0110"/>
    <w:rsid w:val="000C1578"/>
    <w:rsid w:val="000C21EE"/>
    <w:rsid w:val="000C23F9"/>
    <w:rsid w:val="000C2941"/>
    <w:rsid w:val="000C33A2"/>
    <w:rsid w:val="000D0211"/>
    <w:rsid w:val="000D159C"/>
    <w:rsid w:val="000D3979"/>
    <w:rsid w:val="000D4DE1"/>
    <w:rsid w:val="000D70D3"/>
    <w:rsid w:val="000D7105"/>
    <w:rsid w:val="000D7796"/>
    <w:rsid w:val="000D78F6"/>
    <w:rsid w:val="000D7B7E"/>
    <w:rsid w:val="000E29CE"/>
    <w:rsid w:val="000E345F"/>
    <w:rsid w:val="000E4853"/>
    <w:rsid w:val="000E4D2D"/>
    <w:rsid w:val="000E5199"/>
    <w:rsid w:val="000E5B53"/>
    <w:rsid w:val="000E5C50"/>
    <w:rsid w:val="000F0692"/>
    <w:rsid w:val="000F7448"/>
    <w:rsid w:val="0010054F"/>
    <w:rsid w:val="00100B5F"/>
    <w:rsid w:val="00100E1F"/>
    <w:rsid w:val="001019AE"/>
    <w:rsid w:val="00103B76"/>
    <w:rsid w:val="00103DF6"/>
    <w:rsid w:val="00104E62"/>
    <w:rsid w:val="00105498"/>
    <w:rsid w:val="0011006B"/>
    <w:rsid w:val="00110790"/>
    <w:rsid w:val="00110AE6"/>
    <w:rsid w:val="00110E6B"/>
    <w:rsid w:val="00111774"/>
    <w:rsid w:val="00112F70"/>
    <w:rsid w:val="0011507C"/>
    <w:rsid w:val="00115F16"/>
    <w:rsid w:val="00116954"/>
    <w:rsid w:val="00116AED"/>
    <w:rsid w:val="0012113D"/>
    <w:rsid w:val="001226B7"/>
    <w:rsid w:val="00124365"/>
    <w:rsid w:val="0012502C"/>
    <w:rsid w:val="0012503C"/>
    <w:rsid w:val="00126619"/>
    <w:rsid w:val="00126C5C"/>
    <w:rsid w:val="00127621"/>
    <w:rsid w:val="001301FD"/>
    <w:rsid w:val="0013302E"/>
    <w:rsid w:val="00133715"/>
    <w:rsid w:val="00133BD4"/>
    <w:rsid w:val="00135A6D"/>
    <w:rsid w:val="00136260"/>
    <w:rsid w:val="00136964"/>
    <w:rsid w:val="001409CF"/>
    <w:rsid w:val="00140C8F"/>
    <w:rsid w:val="00146439"/>
    <w:rsid w:val="00147210"/>
    <w:rsid w:val="001506EE"/>
    <w:rsid w:val="00150CE2"/>
    <w:rsid w:val="00151E45"/>
    <w:rsid w:val="00154770"/>
    <w:rsid w:val="00154DF9"/>
    <w:rsid w:val="00155DC6"/>
    <w:rsid w:val="00156E29"/>
    <w:rsid w:val="00160013"/>
    <w:rsid w:val="00160A78"/>
    <w:rsid w:val="001619A5"/>
    <w:rsid w:val="00161BB0"/>
    <w:rsid w:val="00163156"/>
    <w:rsid w:val="00163893"/>
    <w:rsid w:val="00165C5F"/>
    <w:rsid w:val="0017046D"/>
    <w:rsid w:val="0017049B"/>
    <w:rsid w:val="001709BD"/>
    <w:rsid w:val="00171336"/>
    <w:rsid w:val="0017399A"/>
    <w:rsid w:val="00173DD3"/>
    <w:rsid w:val="00174D89"/>
    <w:rsid w:val="00175DBB"/>
    <w:rsid w:val="001765AF"/>
    <w:rsid w:val="0017731D"/>
    <w:rsid w:val="00177C4C"/>
    <w:rsid w:val="00181338"/>
    <w:rsid w:val="00182237"/>
    <w:rsid w:val="00183F82"/>
    <w:rsid w:val="00184279"/>
    <w:rsid w:val="0018440F"/>
    <w:rsid w:val="00184ADA"/>
    <w:rsid w:val="001877AF"/>
    <w:rsid w:val="001912EF"/>
    <w:rsid w:val="00191336"/>
    <w:rsid w:val="00196316"/>
    <w:rsid w:val="001A142B"/>
    <w:rsid w:val="001A3957"/>
    <w:rsid w:val="001A4D54"/>
    <w:rsid w:val="001A5124"/>
    <w:rsid w:val="001A653E"/>
    <w:rsid w:val="001B1C8F"/>
    <w:rsid w:val="001B1ED8"/>
    <w:rsid w:val="001B20C2"/>
    <w:rsid w:val="001B360A"/>
    <w:rsid w:val="001B3E46"/>
    <w:rsid w:val="001B5E02"/>
    <w:rsid w:val="001B66D3"/>
    <w:rsid w:val="001B71D1"/>
    <w:rsid w:val="001B7409"/>
    <w:rsid w:val="001B7689"/>
    <w:rsid w:val="001C04AC"/>
    <w:rsid w:val="001C1E4B"/>
    <w:rsid w:val="001C4134"/>
    <w:rsid w:val="001C461B"/>
    <w:rsid w:val="001C4D86"/>
    <w:rsid w:val="001C63D8"/>
    <w:rsid w:val="001D1A52"/>
    <w:rsid w:val="001D3326"/>
    <w:rsid w:val="001D61E9"/>
    <w:rsid w:val="001D62C8"/>
    <w:rsid w:val="001D67B8"/>
    <w:rsid w:val="001E0619"/>
    <w:rsid w:val="001E0B31"/>
    <w:rsid w:val="001E22E9"/>
    <w:rsid w:val="001E3F9F"/>
    <w:rsid w:val="001E474E"/>
    <w:rsid w:val="001E5639"/>
    <w:rsid w:val="001E58E8"/>
    <w:rsid w:val="001E6EFA"/>
    <w:rsid w:val="001F0272"/>
    <w:rsid w:val="001F2197"/>
    <w:rsid w:val="001F2652"/>
    <w:rsid w:val="001F2975"/>
    <w:rsid w:val="001F2B4C"/>
    <w:rsid w:val="001F2ECA"/>
    <w:rsid w:val="001F4DFA"/>
    <w:rsid w:val="001F51FE"/>
    <w:rsid w:val="001F64FF"/>
    <w:rsid w:val="001F688D"/>
    <w:rsid w:val="002005ED"/>
    <w:rsid w:val="00201018"/>
    <w:rsid w:val="00201172"/>
    <w:rsid w:val="00202107"/>
    <w:rsid w:val="00204814"/>
    <w:rsid w:val="00205CFE"/>
    <w:rsid w:val="00210D93"/>
    <w:rsid w:val="00213873"/>
    <w:rsid w:val="00213DFE"/>
    <w:rsid w:val="00214FCA"/>
    <w:rsid w:val="0021695A"/>
    <w:rsid w:val="002171FC"/>
    <w:rsid w:val="00217A39"/>
    <w:rsid w:val="002240D3"/>
    <w:rsid w:val="00224274"/>
    <w:rsid w:val="00224816"/>
    <w:rsid w:val="00224F3F"/>
    <w:rsid w:val="00225EA5"/>
    <w:rsid w:val="00226028"/>
    <w:rsid w:val="002310CF"/>
    <w:rsid w:val="00231A30"/>
    <w:rsid w:val="0023338F"/>
    <w:rsid w:val="002333D8"/>
    <w:rsid w:val="00234480"/>
    <w:rsid w:val="002348D7"/>
    <w:rsid w:val="002369BD"/>
    <w:rsid w:val="00240A33"/>
    <w:rsid w:val="00240CC3"/>
    <w:rsid w:val="00240EBE"/>
    <w:rsid w:val="00240EFC"/>
    <w:rsid w:val="00241D4D"/>
    <w:rsid w:val="0024459B"/>
    <w:rsid w:val="002453E4"/>
    <w:rsid w:val="00245EBD"/>
    <w:rsid w:val="002460A0"/>
    <w:rsid w:val="002478E7"/>
    <w:rsid w:val="00251387"/>
    <w:rsid w:val="00252A3D"/>
    <w:rsid w:val="00253870"/>
    <w:rsid w:val="002544C1"/>
    <w:rsid w:val="002549A6"/>
    <w:rsid w:val="00255F5C"/>
    <w:rsid w:val="00261AB6"/>
    <w:rsid w:val="00261EC9"/>
    <w:rsid w:val="0026302A"/>
    <w:rsid w:val="00265858"/>
    <w:rsid w:val="00265D9D"/>
    <w:rsid w:val="00265ED7"/>
    <w:rsid w:val="00267169"/>
    <w:rsid w:val="00270D81"/>
    <w:rsid w:val="00271DDD"/>
    <w:rsid w:val="00272556"/>
    <w:rsid w:val="00272D71"/>
    <w:rsid w:val="00273A2D"/>
    <w:rsid w:val="002756BE"/>
    <w:rsid w:val="00275E11"/>
    <w:rsid w:val="002762F9"/>
    <w:rsid w:val="00280090"/>
    <w:rsid w:val="002803E0"/>
    <w:rsid w:val="0028151E"/>
    <w:rsid w:val="0028214F"/>
    <w:rsid w:val="00282539"/>
    <w:rsid w:val="00282F81"/>
    <w:rsid w:val="002832C1"/>
    <w:rsid w:val="00283455"/>
    <w:rsid w:val="00283F8F"/>
    <w:rsid w:val="002842B5"/>
    <w:rsid w:val="00284DBC"/>
    <w:rsid w:val="0028522D"/>
    <w:rsid w:val="00285722"/>
    <w:rsid w:val="002879CB"/>
    <w:rsid w:val="0029223E"/>
    <w:rsid w:val="00292C9A"/>
    <w:rsid w:val="0029372C"/>
    <w:rsid w:val="00294A04"/>
    <w:rsid w:val="0029540B"/>
    <w:rsid w:val="002A25C3"/>
    <w:rsid w:val="002A33BC"/>
    <w:rsid w:val="002A4F6B"/>
    <w:rsid w:val="002A6E3D"/>
    <w:rsid w:val="002A7F99"/>
    <w:rsid w:val="002B12DB"/>
    <w:rsid w:val="002B174B"/>
    <w:rsid w:val="002B2498"/>
    <w:rsid w:val="002B2798"/>
    <w:rsid w:val="002B326E"/>
    <w:rsid w:val="002B469B"/>
    <w:rsid w:val="002B7754"/>
    <w:rsid w:val="002C0BFC"/>
    <w:rsid w:val="002C213E"/>
    <w:rsid w:val="002C2660"/>
    <w:rsid w:val="002C3944"/>
    <w:rsid w:val="002C3DE7"/>
    <w:rsid w:val="002C485E"/>
    <w:rsid w:val="002C4C3E"/>
    <w:rsid w:val="002C4D2E"/>
    <w:rsid w:val="002C54AC"/>
    <w:rsid w:val="002C6C8D"/>
    <w:rsid w:val="002C7C12"/>
    <w:rsid w:val="002D1808"/>
    <w:rsid w:val="002D1CC9"/>
    <w:rsid w:val="002D1F1E"/>
    <w:rsid w:val="002D41F6"/>
    <w:rsid w:val="002D48FD"/>
    <w:rsid w:val="002D534F"/>
    <w:rsid w:val="002D5A98"/>
    <w:rsid w:val="002D7C27"/>
    <w:rsid w:val="002E11F3"/>
    <w:rsid w:val="002E1490"/>
    <w:rsid w:val="002E44CC"/>
    <w:rsid w:val="002E644A"/>
    <w:rsid w:val="002E6D71"/>
    <w:rsid w:val="002E72B0"/>
    <w:rsid w:val="002E7F65"/>
    <w:rsid w:val="002F3596"/>
    <w:rsid w:val="003001D3"/>
    <w:rsid w:val="00301B37"/>
    <w:rsid w:val="00302337"/>
    <w:rsid w:val="003024C1"/>
    <w:rsid w:val="00302F0B"/>
    <w:rsid w:val="00304464"/>
    <w:rsid w:val="00304835"/>
    <w:rsid w:val="003065F8"/>
    <w:rsid w:val="00311461"/>
    <w:rsid w:val="00311C83"/>
    <w:rsid w:val="00314599"/>
    <w:rsid w:val="00314DD6"/>
    <w:rsid w:val="00314E50"/>
    <w:rsid w:val="00315F9C"/>
    <w:rsid w:val="003175CC"/>
    <w:rsid w:val="00317846"/>
    <w:rsid w:val="00317BFB"/>
    <w:rsid w:val="0032077B"/>
    <w:rsid w:val="0032175C"/>
    <w:rsid w:val="003223CF"/>
    <w:rsid w:val="00323072"/>
    <w:rsid w:val="0032539E"/>
    <w:rsid w:val="003308EE"/>
    <w:rsid w:val="00331B6E"/>
    <w:rsid w:val="00331DD6"/>
    <w:rsid w:val="00333E29"/>
    <w:rsid w:val="00335508"/>
    <w:rsid w:val="0033596B"/>
    <w:rsid w:val="00335AD3"/>
    <w:rsid w:val="0034176B"/>
    <w:rsid w:val="00343089"/>
    <w:rsid w:val="00344402"/>
    <w:rsid w:val="003461CE"/>
    <w:rsid w:val="00350626"/>
    <w:rsid w:val="00350F20"/>
    <w:rsid w:val="0035166C"/>
    <w:rsid w:val="00351806"/>
    <w:rsid w:val="00354D51"/>
    <w:rsid w:val="00356BD3"/>
    <w:rsid w:val="00357DDA"/>
    <w:rsid w:val="00362D17"/>
    <w:rsid w:val="003636A4"/>
    <w:rsid w:val="00365EE9"/>
    <w:rsid w:val="00366D89"/>
    <w:rsid w:val="0036710E"/>
    <w:rsid w:val="00370041"/>
    <w:rsid w:val="003725DD"/>
    <w:rsid w:val="00372FBC"/>
    <w:rsid w:val="003743F6"/>
    <w:rsid w:val="003774C4"/>
    <w:rsid w:val="00380532"/>
    <w:rsid w:val="00382460"/>
    <w:rsid w:val="0038313B"/>
    <w:rsid w:val="00384CC1"/>
    <w:rsid w:val="003858A4"/>
    <w:rsid w:val="003861B4"/>
    <w:rsid w:val="003906AA"/>
    <w:rsid w:val="00391E08"/>
    <w:rsid w:val="00392BB0"/>
    <w:rsid w:val="00392D19"/>
    <w:rsid w:val="00393C0D"/>
    <w:rsid w:val="0039537F"/>
    <w:rsid w:val="00396515"/>
    <w:rsid w:val="003968AB"/>
    <w:rsid w:val="003972DF"/>
    <w:rsid w:val="00397CDD"/>
    <w:rsid w:val="003A0BAA"/>
    <w:rsid w:val="003A1FD1"/>
    <w:rsid w:val="003A200E"/>
    <w:rsid w:val="003A2035"/>
    <w:rsid w:val="003A2383"/>
    <w:rsid w:val="003A2B77"/>
    <w:rsid w:val="003A2EAC"/>
    <w:rsid w:val="003A48F4"/>
    <w:rsid w:val="003A6CFB"/>
    <w:rsid w:val="003A748F"/>
    <w:rsid w:val="003B0D3A"/>
    <w:rsid w:val="003B351F"/>
    <w:rsid w:val="003B3C40"/>
    <w:rsid w:val="003B4C06"/>
    <w:rsid w:val="003B72AE"/>
    <w:rsid w:val="003B7520"/>
    <w:rsid w:val="003B75DA"/>
    <w:rsid w:val="003C05FD"/>
    <w:rsid w:val="003C07F6"/>
    <w:rsid w:val="003C22DA"/>
    <w:rsid w:val="003C4E04"/>
    <w:rsid w:val="003C54FB"/>
    <w:rsid w:val="003C66CF"/>
    <w:rsid w:val="003D1067"/>
    <w:rsid w:val="003D35F5"/>
    <w:rsid w:val="003D3B6A"/>
    <w:rsid w:val="003D432E"/>
    <w:rsid w:val="003D52E6"/>
    <w:rsid w:val="003D56C0"/>
    <w:rsid w:val="003D7263"/>
    <w:rsid w:val="003D743D"/>
    <w:rsid w:val="003E0FD0"/>
    <w:rsid w:val="003E2B2D"/>
    <w:rsid w:val="003E3F90"/>
    <w:rsid w:val="003E472B"/>
    <w:rsid w:val="003E5234"/>
    <w:rsid w:val="003E61B2"/>
    <w:rsid w:val="003E62B9"/>
    <w:rsid w:val="003E7205"/>
    <w:rsid w:val="003F0699"/>
    <w:rsid w:val="003F06EB"/>
    <w:rsid w:val="003F111F"/>
    <w:rsid w:val="003F145E"/>
    <w:rsid w:val="003F6061"/>
    <w:rsid w:val="003F66C2"/>
    <w:rsid w:val="003F7F92"/>
    <w:rsid w:val="004005B1"/>
    <w:rsid w:val="00403C8F"/>
    <w:rsid w:val="00404ADF"/>
    <w:rsid w:val="00404E0C"/>
    <w:rsid w:val="00404F2E"/>
    <w:rsid w:val="004059D4"/>
    <w:rsid w:val="004069D0"/>
    <w:rsid w:val="004109A9"/>
    <w:rsid w:val="00411CAA"/>
    <w:rsid w:val="0041268D"/>
    <w:rsid w:val="00415838"/>
    <w:rsid w:val="0042000B"/>
    <w:rsid w:val="00420770"/>
    <w:rsid w:val="00421608"/>
    <w:rsid w:val="00421DAF"/>
    <w:rsid w:val="00422F19"/>
    <w:rsid w:val="00424231"/>
    <w:rsid w:val="00424A5E"/>
    <w:rsid w:val="00425132"/>
    <w:rsid w:val="0042540E"/>
    <w:rsid w:val="0042568B"/>
    <w:rsid w:val="00425F3F"/>
    <w:rsid w:val="004304FE"/>
    <w:rsid w:val="00431524"/>
    <w:rsid w:val="004333FE"/>
    <w:rsid w:val="004348B1"/>
    <w:rsid w:val="00436468"/>
    <w:rsid w:val="00436C87"/>
    <w:rsid w:val="00436F79"/>
    <w:rsid w:val="00437EB0"/>
    <w:rsid w:val="00441229"/>
    <w:rsid w:val="0044156D"/>
    <w:rsid w:val="004452D6"/>
    <w:rsid w:val="00446FF4"/>
    <w:rsid w:val="00447645"/>
    <w:rsid w:val="004512E5"/>
    <w:rsid w:val="00452699"/>
    <w:rsid w:val="00456B93"/>
    <w:rsid w:val="0046115D"/>
    <w:rsid w:val="0046231E"/>
    <w:rsid w:val="00463B26"/>
    <w:rsid w:val="00464290"/>
    <w:rsid w:val="004651E3"/>
    <w:rsid w:val="00466526"/>
    <w:rsid w:val="004672B4"/>
    <w:rsid w:val="00467C9B"/>
    <w:rsid w:val="00467D2E"/>
    <w:rsid w:val="00471B3A"/>
    <w:rsid w:val="004723CA"/>
    <w:rsid w:val="0047270C"/>
    <w:rsid w:val="00473166"/>
    <w:rsid w:val="00475903"/>
    <w:rsid w:val="00475A4B"/>
    <w:rsid w:val="00480612"/>
    <w:rsid w:val="00480959"/>
    <w:rsid w:val="00482888"/>
    <w:rsid w:val="004828D3"/>
    <w:rsid w:val="00483E69"/>
    <w:rsid w:val="00484396"/>
    <w:rsid w:val="004844D2"/>
    <w:rsid w:val="00485F07"/>
    <w:rsid w:val="00487217"/>
    <w:rsid w:val="00487342"/>
    <w:rsid w:val="00487D7F"/>
    <w:rsid w:val="00491ED7"/>
    <w:rsid w:val="00494301"/>
    <w:rsid w:val="004963A6"/>
    <w:rsid w:val="0049673F"/>
    <w:rsid w:val="0049693C"/>
    <w:rsid w:val="004A171E"/>
    <w:rsid w:val="004A1722"/>
    <w:rsid w:val="004A207B"/>
    <w:rsid w:val="004A386E"/>
    <w:rsid w:val="004A4934"/>
    <w:rsid w:val="004A6DB5"/>
    <w:rsid w:val="004A7BA3"/>
    <w:rsid w:val="004B00DF"/>
    <w:rsid w:val="004B0487"/>
    <w:rsid w:val="004B3A39"/>
    <w:rsid w:val="004B446D"/>
    <w:rsid w:val="004B69FB"/>
    <w:rsid w:val="004C0DEB"/>
    <w:rsid w:val="004C3038"/>
    <w:rsid w:val="004C40A9"/>
    <w:rsid w:val="004C4AEE"/>
    <w:rsid w:val="004C659F"/>
    <w:rsid w:val="004C65CE"/>
    <w:rsid w:val="004C678B"/>
    <w:rsid w:val="004C7717"/>
    <w:rsid w:val="004C7DEB"/>
    <w:rsid w:val="004D047F"/>
    <w:rsid w:val="004D0811"/>
    <w:rsid w:val="004D1B96"/>
    <w:rsid w:val="004D2C68"/>
    <w:rsid w:val="004D3C9D"/>
    <w:rsid w:val="004D4035"/>
    <w:rsid w:val="004D4108"/>
    <w:rsid w:val="004D486B"/>
    <w:rsid w:val="004D543B"/>
    <w:rsid w:val="004D69D9"/>
    <w:rsid w:val="004D7997"/>
    <w:rsid w:val="004D79DA"/>
    <w:rsid w:val="004E0AD4"/>
    <w:rsid w:val="004E0DE5"/>
    <w:rsid w:val="004E1516"/>
    <w:rsid w:val="004E1E8F"/>
    <w:rsid w:val="004E2EF1"/>
    <w:rsid w:val="004E3304"/>
    <w:rsid w:val="004F506F"/>
    <w:rsid w:val="004F6405"/>
    <w:rsid w:val="004F6571"/>
    <w:rsid w:val="004F6B81"/>
    <w:rsid w:val="004F6D5C"/>
    <w:rsid w:val="004F733D"/>
    <w:rsid w:val="005025AD"/>
    <w:rsid w:val="005049F6"/>
    <w:rsid w:val="00504A9C"/>
    <w:rsid w:val="00506049"/>
    <w:rsid w:val="00506C41"/>
    <w:rsid w:val="0050723D"/>
    <w:rsid w:val="00507B7D"/>
    <w:rsid w:val="00510FCF"/>
    <w:rsid w:val="00512CBA"/>
    <w:rsid w:val="005141CD"/>
    <w:rsid w:val="005151AD"/>
    <w:rsid w:val="005158AA"/>
    <w:rsid w:val="00515D0B"/>
    <w:rsid w:val="00516B00"/>
    <w:rsid w:val="00516E13"/>
    <w:rsid w:val="00516E95"/>
    <w:rsid w:val="00516F9A"/>
    <w:rsid w:val="00517B60"/>
    <w:rsid w:val="005217E2"/>
    <w:rsid w:val="0052254E"/>
    <w:rsid w:val="005232BB"/>
    <w:rsid w:val="0052674A"/>
    <w:rsid w:val="00527A89"/>
    <w:rsid w:val="00530007"/>
    <w:rsid w:val="005301FF"/>
    <w:rsid w:val="005305E0"/>
    <w:rsid w:val="00530C9A"/>
    <w:rsid w:val="005345FA"/>
    <w:rsid w:val="005364B0"/>
    <w:rsid w:val="00536CF0"/>
    <w:rsid w:val="00537431"/>
    <w:rsid w:val="00537EB2"/>
    <w:rsid w:val="005406B7"/>
    <w:rsid w:val="005424ED"/>
    <w:rsid w:val="00544580"/>
    <w:rsid w:val="00546022"/>
    <w:rsid w:val="005465C4"/>
    <w:rsid w:val="005467A9"/>
    <w:rsid w:val="00550415"/>
    <w:rsid w:val="00550620"/>
    <w:rsid w:val="00550F5D"/>
    <w:rsid w:val="00551601"/>
    <w:rsid w:val="00552861"/>
    <w:rsid w:val="0055398D"/>
    <w:rsid w:val="00553F62"/>
    <w:rsid w:val="00553F69"/>
    <w:rsid w:val="00554A11"/>
    <w:rsid w:val="0055581A"/>
    <w:rsid w:val="00555CFD"/>
    <w:rsid w:val="00555E84"/>
    <w:rsid w:val="005564CD"/>
    <w:rsid w:val="00560664"/>
    <w:rsid w:val="005607BA"/>
    <w:rsid w:val="00560A50"/>
    <w:rsid w:val="00560D61"/>
    <w:rsid w:val="00561A86"/>
    <w:rsid w:val="00563725"/>
    <w:rsid w:val="00563776"/>
    <w:rsid w:val="005642C8"/>
    <w:rsid w:val="00564F07"/>
    <w:rsid w:val="005652B6"/>
    <w:rsid w:val="00565385"/>
    <w:rsid w:val="00565AEA"/>
    <w:rsid w:val="00567BF7"/>
    <w:rsid w:val="00570CD4"/>
    <w:rsid w:val="00570EA1"/>
    <w:rsid w:val="00571E7B"/>
    <w:rsid w:val="00572F54"/>
    <w:rsid w:val="0057417A"/>
    <w:rsid w:val="005755F6"/>
    <w:rsid w:val="005768EE"/>
    <w:rsid w:val="00576F08"/>
    <w:rsid w:val="0057712D"/>
    <w:rsid w:val="00577391"/>
    <w:rsid w:val="0058015C"/>
    <w:rsid w:val="005820EE"/>
    <w:rsid w:val="00582A93"/>
    <w:rsid w:val="005871CF"/>
    <w:rsid w:val="0059081D"/>
    <w:rsid w:val="00592FCD"/>
    <w:rsid w:val="00594365"/>
    <w:rsid w:val="005949C2"/>
    <w:rsid w:val="00594C9B"/>
    <w:rsid w:val="00595394"/>
    <w:rsid w:val="005955E2"/>
    <w:rsid w:val="00595FEE"/>
    <w:rsid w:val="00596234"/>
    <w:rsid w:val="005978D7"/>
    <w:rsid w:val="005A1409"/>
    <w:rsid w:val="005A1FED"/>
    <w:rsid w:val="005A2A12"/>
    <w:rsid w:val="005A3025"/>
    <w:rsid w:val="005A4322"/>
    <w:rsid w:val="005A45B8"/>
    <w:rsid w:val="005A5D10"/>
    <w:rsid w:val="005A7114"/>
    <w:rsid w:val="005B0446"/>
    <w:rsid w:val="005B47EA"/>
    <w:rsid w:val="005B521E"/>
    <w:rsid w:val="005B587E"/>
    <w:rsid w:val="005B65DA"/>
    <w:rsid w:val="005B739A"/>
    <w:rsid w:val="005B7668"/>
    <w:rsid w:val="005C1E02"/>
    <w:rsid w:val="005C32A4"/>
    <w:rsid w:val="005C4616"/>
    <w:rsid w:val="005C4F2D"/>
    <w:rsid w:val="005C62A4"/>
    <w:rsid w:val="005C63B6"/>
    <w:rsid w:val="005C6519"/>
    <w:rsid w:val="005D0046"/>
    <w:rsid w:val="005D1634"/>
    <w:rsid w:val="005D2751"/>
    <w:rsid w:val="005D3529"/>
    <w:rsid w:val="005D4967"/>
    <w:rsid w:val="005D50C4"/>
    <w:rsid w:val="005D6039"/>
    <w:rsid w:val="005D6C5C"/>
    <w:rsid w:val="005D6EE9"/>
    <w:rsid w:val="005D76C1"/>
    <w:rsid w:val="005E1660"/>
    <w:rsid w:val="005E3266"/>
    <w:rsid w:val="005E5218"/>
    <w:rsid w:val="005E560A"/>
    <w:rsid w:val="005E705D"/>
    <w:rsid w:val="005F313E"/>
    <w:rsid w:val="005F61C0"/>
    <w:rsid w:val="00601C23"/>
    <w:rsid w:val="006021C4"/>
    <w:rsid w:val="00602590"/>
    <w:rsid w:val="00602FA2"/>
    <w:rsid w:val="0060473A"/>
    <w:rsid w:val="00607143"/>
    <w:rsid w:val="0061075C"/>
    <w:rsid w:val="00610C14"/>
    <w:rsid w:val="00610D79"/>
    <w:rsid w:val="0061157E"/>
    <w:rsid w:val="00612074"/>
    <w:rsid w:val="0061446C"/>
    <w:rsid w:val="00616076"/>
    <w:rsid w:val="00621CC6"/>
    <w:rsid w:val="006230FE"/>
    <w:rsid w:val="00623C62"/>
    <w:rsid w:val="00623E1B"/>
    <w:rsid w:val="00623EF1"/>
    <w:rsid w:val="00626789"/>
    <w:rsid w:val="0062724C"/>
    <w:rsid w:val="0062771D"/>
    <w:rsid w:val="006306F8"/>
    <w:rsid w:val="0063303D"/>
    <w:rsid w:val="006332E2"/>
    <w:rsid w:val="00633D1B"/>
    <w:rsid w:val="00637437"/>
    <w:rsid w:val="00637CDE"/>
    <w:rsid w:val="00640536"/>
    <w:rsid w:val="00640F93"/>
    <w:rsid w:val="0064176C"/>
    <w:rsid w:val="00641A71"/>
    <w:rsid w:val="0064232D"/>
    <w:rsid w:val="00644783"/>
    <w:rsid w:val="006452C0"/>
    <w:rsid w:val="006463B3"/>
    <w:rsid w:val="00646729"/>
    <w:rsid w:val="0064683E"/>
    <w:rsid w:val="006506BC"/>
    <w:rsid w:val="006516A6"/>
    <w:rsid w:val="00654EC1"/>
    <w:rsid w:val="0065533C"/>
    <w:rsid w:val="00656C7B"/>
    <w:rsid w:val="0066317A"/>
    <w:rsid w:val="0066329B"/>
    <w:rsid w:val="00664A46"/>
    <w:rsid w:val="00666B73"/>
    <w:rsid w:val="00671800"/>
    <w:rsid w:val="006747EE"/>
    <w:rsid w:val="00674AF3"/>
    <w:rsid w:val="0067584A"/>
    <w:rsid w:val="006773EA"/>
    <w:rsid w:val="00677793"/>
    <w:rsid w:val="00677C5F"/>
    <w:rsid w:val="006819C4"/>
    <w:rsid w:val="006836B3"/>
    <w:rsid w:val="0068388F"/>
    <w:rsid w:val="00686676"/>
    <w:rsid w:val="00686F1B"/>
    <w:rsid w:val="00690FBB"/>
    <w:rsid w:val="0069218A"/>
    <w:rsid w:val="00693B5B"/>
    <w:rsid w:val="006958EF"/>
    <w:rsid w:val="00696A39"/>
    <w:rsid w:val="00696D86"/>
    <w:rsid w:val="006A0D60"/>
    <w:rsid w:val="006A163B"/>
    <w:rsid w:val="006A18CB"/>
    <w:rsid w:val="006A2036"/>
    <w:rsid w:val="006A2155"/>
    <w:rsid w:val="006A4827"/>
    <w:rsid w:val="006A50DB"/>
    <w:rsid w:val="006A676D"/>
    <w:rsid w:val="006A68C0"/>
    <w:rsid w:val="006B07F7"/>
    <w:rsid w:val="006B1722"/>
    <w:rsid w:val="006B1F08"/>
    <w:rsid w:val="006B212A"/>
    <w:rsid w:val="006B3BF9"/>
    <w:rsid w:val="006B4626"/>
    <w:rsid w:val="006B4CBE"/>
    <w:rsid w:val="006B5C8D"/>
    <w:rsid w:val="006C043D"/>
    <w:rsid w:val="006C078D"/>
    <w:rsid w:val="006C350A"/>
    <w:rsid w:val="006C4CBA"/>
    <w:rsid w:val="006C536D"/>
    <w:rsid w:val="006D1AEF"/>
    <w:rsid w:val="006D2272"/>
    <w:rsid w:val="006D4DC7"/>
    <w:rsid w:val="006D51A4"/>
    <w:rsid w:val="006D58E3"/>
    <w:rsid w:val="006D7D0D"/>
    <w:rsid w:val="006E07BE"/>
    <w:rsid w:val="006E1B99"/>
    <w:rsid w:val="006E1DC1"/>
    <w:rsid w:val="006E23EA"/>
    <w:rsid w:val="006E2C94"/>
    <w:rsid w:val="006E376F"/>
    <w:rsid w:val="006E5E8D"/>
    <w:rsid w:val="006E7A0A"/>
    <w:rsid w:val="006F0872"/>
    <w:rsid w:val="006F08D8"/>
    <w:rsid w:val="006F0F1F"/>
    <w:rsid w:val="006F1A3A"/>
    <w:rsid w:val="006F229D"/>
    <w:rsid w:val="006F2A17"/>
    <w:rsid w:val="006F63B2"/>
    <w:rsid w:val="00701606"/>
    <w:rsid w:val="00701D77"/>
    <w:rsid w:val="00702596"/>
    <w:rsid w:val="0070416F"/>
    <w:rsid w:val="0070443E"/>
    <w:rsid w:val="00704922"/>
    <w:rsid w:val="00706777"/>
    <w:rsid w:val="00706D18"/>
    <w:rsid w:val="00710D4B"/>
    <w:rsid w:val="00710F9B"/>
    <w:rsid w:val="0071183C"/>
    <w:rsid w:val="00714BF4"/>
    <w:rsid w:val="00715A5B"/>
    <w:rsid w:val="007167AA"/>
    <w:rsid w:val="00716F9B"/>
    <w:rsid w:val="00720D27"/>
    <w:rsid w:val="007221B4"/>
    <w:rsid w:val="00722E4C"/>
    <w:rsid w:val="00723BBA"/>
    <w:rsid w:val="0072423D"/>
    <w:rsid w:val="00725184"/>
    <w:rsid w:val="0072521F"/>
    <w:rsid w:val="00725645"/>
    <w:rsid w:val="0072574F"/>
    <w:rsid w:val="00726833"/>
    <w:rsid w:val="00726D7F"/>
    <w:rsid w:val="0072709A"/>
    <w:rsid w:val="0072773A"/>
    <w:rsid w:val="00727E6F"/>
    <w:rsid w:val="00730541"/>
    <w:rsid w:val="00732F47"/>
    <w:rsid w:val="007405D0"/>
    <w:rsid w:val="007428CA"/>
    <w:rsid w:val="00742903"/>
    <w:rsid w:val="00743A93"/>
    <w:rsid w:val="007469CD"/>
    <w:rsid w:val="00747EE0"/>
    <w:rsid w:val="0075276D"/>
    <w:rsid w:val="007534BA"/>
    <w:rsid w:val="00753B7F"/>
    <w:rsid w:val="00754871"/>
    <w:rsid w:val="00756464"/>
    <w:rsid w:val="00756B3E"/>
    <w:rsid w:val="0075766D"/>
    <w:rsid w:val="00757A44"/>
    <w:rsid w:val="00760E74"/>
    <w:rsid w:val="00761172"/>
    <w:rsid w:val="00761294"/>
    <w:rsid w:val="00762E3B"/>
    <w:rsid w:val="00766851"/>
    <w:rsid w:val="00766FE7"/>
    <w:rsid w:val="00767CF9"/>
    <w:rsid w:val="0077000F"/>
    <w:rsid w:val="007719FD"/>
    <w:rsid w:val="0077259D"/>
    <w:rsid w:val="00774228"/>
    <w:rsid w:val="00774871"/>
    <w:rsid w:val="00774F84"/>
    <w:rsid w:val="00775A4A"/>
    <w:rsid w:val="0077672E"/>
    <w:rsid w:val="00780D11"/>
    <w:rsid w:val="00781037"/>
    <w:rsid w:val="00781B74"/>
    <w:rsid w:val="00781C89"/>
    <w:rsid w:val="00781F0E"/>
    <w:rsid w:val="00782716"/>
    <w:rsid w:val="00782E0B"/>
    <w:rsid w:val="00783E08"/>
    <w:rsid w:val="00784CF5"/>
    <w:rsid w:val="00785567"/>
    <w:rsid w:val="007857DB"/>
    <w:rsid w:val="00787471"/>
    <w:rsid w:val="00792CE1"/>
    <w:rsid w:val="007938F1"/>
    <w:rsid w:val="00793E7E"/>
    <w:rsid w:val="0079553A"/>
    <w:rsid w:val="0079555E"/>
    <w:rsid w:val="00795EC6"/>
    <w:rsid w:val="00796581"/>
    <w:rsid w:val="007A07F3"/>
    <w:rsid w:val="007A0C84"/>
    <w:rsid w:val="007A2295"/>
    <w:rsid w:val="007A2CC6"/>
    <w:rsid w:val="007A2E54"/>
    <w:rsid w:val="007A3670"/>
    <w:rsid w:val="007A7D54"/>
    <w:rsid w:val="007B0650"/>
    <w:rsid w:val="007B2320"/>
    <w:rsid w:val="007B67AC"/>
    <w:rsid w:val="007C0692"/>
    <w:rsid w:val="007C2057"/>
    <w:rsid w:val="007C2472"/>
    <w:rsid w:val="007C526E"/>
    <w:rsid w:val="007C54C3"/>
    <w:rsid w:val="007C5ADC"/>
    <w:rsid w:val="007C7BEE"/>
    <w:rsid w:val="007C7C74"/>
    <w:rsid w:val="007D039D"/>
    <w:rsid w:val="007D07BE"/>
    <w:rsid w:val="007D313F"/>
    <w:rsid w:val="007D4323"/>
    <w:rsid w:val="007D5721"/>
    <w:rsid w:val="007D58CC"/>
    <w:rsid w:val="007E0EC9"/>
    <w:rsid w:val="007E1A68"/>
    <w:rsid w:val="007E2CE9"/>
    <w:rsid w:val="007E2F6F"/>
    <w:rsid w:val="007E3899"/>
    <w:rsid w:val="007E4161"/>
    <w:rsid w:val="007E535E"/>
    <w:rsid w:val="007E5447"/>
    <w:rsid w:val="007E54A0"/>
    <w:rsid w:val="007E6E5D"/>
    <w:rsid w:val="007E7D75"/>
    <w:rsid w:val="007F28AB"/>
    <w:rsid w:val="007F3746"/>
    <w:rsid w:val="007F426A"/>
    <w:rsid w:val="007F4EA6"/>
    <w:rsid w:val="007F528B"/>
    <w:rsid w:val="007F64C2"/>
    <w:rsid w:val="007F65E1"/>
    <w:rsid w:val="00800061"/>
    <w:rsid w:val="0080036C"/>
    <w:rsid w:val="00804916"/>
    <w:rsid w:val="008052D0"/>
    <w:rsid w:val="00805971"/>
    <w:rsid w:val="0081022C"/>
    <w:rsid w:val="00810823"/>
    <w:rsid w:val="008118B9"/>
    <w:rsid w:val="00812134"/>
    <w:rsid w:val="00812C96"/>
    <w:rsid w:val="00812FB2"/>
    <w:rsid w:val="00815EBA"/>
    <w:rsid w:val="00816683"/>
    <w:rsid w:val="00817D04"/>
    <w:rsid w:val="0082247B"/>
    <w:rsid w:val="0082276D"/>
    <w:rsid w:val="00826F9A"/>
    <w:rsid w:val="0082753B"/>
    <w:rsid w:val="008304B9"/>
    <w:rsid w:val="00833AB4"/>
    <w:rsid w:val="00835669"/>
    <w:rsid w:val="00835964"/>
    <w:rsid w:val="00841547"/>
    <w:rsid w:val="00842AF2"/>
    <w:rsid w:val="00842CC8"/>
    <w:rsid w:val="00844BA9"/>
    <w:rsid w:val="00844FDE"/>
    <w:rsid w:val="00845601"/>
    <w:rsid w:val="00846966"/>
    <w:rsid w:val="008524A0"/>
    <w:rsid w:val="0085341E"/>
    <w:rsid w:val="0085508D"/>
    <w:rsid w:val="00856A77"/>
    <w:rsid w:val="00860828"/>
    <w:rsid w:val="00861928"/>
    <w:rsid w:val="00862B37"/>
    <w:rsid w:val="008639E6"/>
    <w:rsid w:val="00863ADD"/>
    <w:rsid w:val="0086549E"/>
    <w:rsid w:val="00865693"/>
    <w:rsid w:val="00867D05"/>
    <w:rsid w:val="0087156A"/>
    <w:rsid w:val="00871582"/>
    <w:rsid w:val="00872B58"/>
    <w:rsid w:val="00873781"/>
    <w:rsid w:val="0087392B"/>
    <w:rsid w:val="00875D7E"/>
    <w:rsid w:val="0087635B"/>
    <w:rsid w:val="00880297"/>
    <w:rsid w:val="008809DA"/>
    <w:rsid w:val="008825A1"/>
    <w:rsid w:val="00882838"/>
    <w:rsid w:val="00882B56"/>
    <w:rsid w:val="00883341"/>
    <w:rsid w:val="008838C6"/>
    <w:rsid w:val="008851E4"/>
    <w:rsid w:val="0088575A"/>
    <w:rsid w:val="00887750"/>
    <w:rsid w:val="00892904"/>
    <w:rsid w:val="00893477"/>
    <w:rsid w:val="00894AF6"/>
    <w:rsid w:val="008A008A"/>
    <w:rsid w:val="008A0F20"/>
    <w:rsid w:val="008A1F17"/>
    <w:rsid w:val="008A2ACB"/>
    <w:rsid w:val="008A363C"/>
    <w:rsid w:val="008A3C45"/>
    <w:rsid w:val="008A3FEC"/>
    <w:rsid w:val="008A448E"/>
    <w:rsid w:val="008A515B"/>
    <w:rsid w:val="008A51DF"/>
    <w:rsid w:val="008A68A4"/>
    <w:rsid w:val="008A68FF"/>
    <w:rsid w:val="008A70B9"/>
    <w:rsid w:val="008A7DB1"/>
    <w:rsid w:val="008B4155"/>
    <w:rsid w:val="008B7794"/>
    <w:rsid w:val="008C067F"/>
    <w:rsid w:val="008C07D5"/>
    <w:rsid w:val="008C091B"/>
    <w:rsid w:val="008C2414"/>
    <w:rsid w:val="008C24C7"/>
    <w:rsid w:val="008C3D9A"/>
    <w:rsid w:val="008C3FD6"/>
    <w:rsid w:val="008C55BC"/>
    <w:rsid w:val="008C63E6"/>
    <w:rsid w:val="008C7319"/>
    <w:rsid w:val="008D0D6C"/>
    <w:rsid w:val="008D1CF4"/>
    <w:rsid w:val="008D2DFA"/>
    <w:rsid w:val="008D404A"/>
    <w:rsid w:val="008D48D9"/>
    <w:rsid w:val="008D4A0C"/>
    <w:rsid w:val="008D4AE2"/>
    <w:rsid w:val="008D4BF4"/>
    <w:rsid w:val="008D6266"/>
    <w:rsid w:val="008D6D8B"/>
    <w:rsid w:val="008D71CD"/>
    <w:rsid w:val="008E0073"/>
    <w:rsid w:val="008E24FC"/>
    <w:rsid w:val="008E3C60"/>
    <w:rsid w:val="008E3C6F"/>
    <w:rsid w:val="008E4591"/>
    <w:rsid w:val="008E48FD"/>
    <w:rsid w:val="008E5919"/>
    <w:rsid w:val="008E7638"/>
    <w:rsid w:val="008F0F22"/>
    <w:rsid w:val="008F156E"/>
    <w:rsid w:val="008F1659"/>
    <w:rsid w:val="008F4FEF"/>
    <w:rsid w:val="008F5311"/>
    <w:rsid w:val="008F60F0"/>
    <w:rsid w:val="008F6C49"/>
    <w:rsid w:val="008F6D47"/>
    <w:rsid w:val="009028BB"/>
    <w:rsid w:val="00902989"/>
    <w:rsid w:val="00906446"/>
    <w:rsid w:val="00906C36"/>
    <w:rsid w:val="00906EEE"/>
    <w:rsid w:val="00907ED1"/>
    <w:rsid w:val="0091053E"/>
    <w:rsid w:val="009121AA"/>
    <w:rsid w:val="0091495F"/>
    <w:rsid w:val="00915CA5"/>
    <w:rsid w:val="0091611B"/>
    <w:rsid w:val="0091625E"/>
    <w:rsid w:val="00917053"/>
    <w:rsid w:val="00917644"/>
    <w:rsid w:val="009200A0"/>
    <w:rsid w:val="00922351"/>
    <w:rsid w:val="00922A7E"/>
    <w:rsid w:val="00923C11"/>
    <w:rsid w:val="009249F5"/>
    <w:rsid w:val="00926420"/>
    <w:rsid w:val="00927DB4"/>
    <w:rsid w:val="009300C7"/>
    <w:rsid w:val="00930912"/>
    <w:rsid w:val="00930CAE"/>
    <w:rsid w:val="00933D80"/>
    <w:rsid w:val="00934432"/>
    <w:rsid w:val="009345E6"/>
    <w:rsid w:val="00934A20"/>
    <w:rsid w:val="0093517A"/>
    <w:rsid w:val="00940F2C"/>
    <w:rsid w:val="009457DA"/>
    <w:rsid w:val="0095066A"/>
    <w:rsid w:val="009508FD"/>
    <w:rsid w:val="00952204"/>
    <w:rsid w:val="00953074"/>
    <w:rsid w:val="00953B01"/>
    <w:rsid w:val="009540C6"/>
    <w:rsid w:val="00955893"/>
    <w:rsid w:val="00955F6E"/>
    <w:rsid w:val="009648C0"/>
    <w:rsid w:val="00964D00"/>
    <w:rsid w:val="0096502A"/>
    <w:rsid w:val="00965036"/>
    <w:rsid w:val="00965510"/>
    <w:rsid w:val="0096582A"/>
    <w:rsid w:val="00966841"/>
    <w:rsid w:val="009727F4"/>
    <w:rsid w:val="00972F44"/>
    <w:rsid w:val="00973662"/>
    <w:rsid w:val="0097366B"/>
    <w:rsid w:val="0097598E"/>
    <w:rsid w:val="00975B3A"/>
    <w:rsid w:val="00975F7E"/>
    <w:rsid w:val="009762F2"/>
    <w:rsid w:val="0097779B"/>
    <w:rsid w:val="00981F95"/>
    <w:rsid w:val="00982281"/>
    <w:rsid w:val="00983B6D"/>
    <w:rsid w:val="009849DF"/>
    <w:rsid w:val="00985F78"/>
    <w:rsid w:val="009868D6"/>
    <w:rsid w:val="00990283"/>
    <w:rsid w:val="009906D1"/>
    <w:rsid w:val="0099088D"/>
    <w:rsid w:val="00992781"/>
    <w:rsid w:val="009953E8"/>
    <w:rsid w:val="00995604"/>
    <w:rsid w:val="0099762C"/>
    <w:rsid w:val="009A06F9"/>
    <w:rsid w:val="009A293F"/>
    <w:rsid w:val="009A309F"/>
    <w:rsid w:val="009A4D7F"/>
    <w:rsid w:val="009A50ED"/>
    <w:rsid w:val="009A5FC7"/>
    <w:rsid w:val="009A7C5E"/>
    <w:rsid w:val="009A7DA1"/>
    <w:rsid w:val="009B0923"/>
    <w:rsid w:val="009B1333"/>
    <w:rsid w:val="009C1E34"/>
    <w:rsid w:val="009C4610"/>
    <w:rsid w:val="009C5367"/>
    <w:rsid w:val="009C61EB"/>
    <w:rsid w:val="009C7736"/>
    <w:rsid w:val="009C7ACA"/>
    <w:rsid w:val="009C7D81"/>
    <w:rsid w:val="009D0FEF"/>
    <w:rsid w:val="009D19B0"/>
    <w:rsid w:val="009D254B"/>
    <w:rsid w:val="009D2AE5"/>
    <w:rsid w:val="009D54B6"/>
    <w:rsid w:val="009D63D8"/>
    <w:rsid w:val="009D6416"/>
    <w:rsid w:val="009D78B7"/>
    <w:rsid w:val="009E3BAE"/>
    <w:rsid w:val="009E3F7F"/>
    <w:rsid w:val="009E485D"/>
    <w:rsid w:val="009E61AC"/>
    <w:rsid w:val="009E6C41"/>
    <w:rsid w:val="009E6DA5"/>
    <w:rsid w:val="009F065A"/>
    <w:rsid w:val="009F285F"/>
    <w:rsid w:val="009F2E56"/>
    <w:rsid w:val="009F333A"/>
    <w:rsid w:val="009F421C"/>
    <w:rsid w:val="009F42B1"/>
    <w:rsid w:val="009F5428"/>
    <w:rsid w:val="009F5D90"/>
    <w:rsid w:val="009F616D"/>
    <w:rsid w:val="009F737B"/>
    <w:rsid w:val="009F79BA"/>
    <w:rsid w:val="009F7EAB"/>
    <w:rsid w:val="00A01F03"/>
    <w:rsid w:val="00A02247"/>
    <w:rsid w:val="00A02E61"/>
    <w:rsid w:val="00A06AF5"/>
    <w:rsid w:val="00A10357"/>
    <w:rsid w:val="00A1068F"/>
    <w:rsid w:val="00A1148F"/>
    <w:rsid w:val="00A1366F"/>
    <w:rsid w:val="00A15659"/>
    <w:rsid w:val="00A1714F"/>
    <w:rsid w:val="00A21A34"/>
    <w:rsid w:val="00A241B8"/>
    <w:rsid w:val="00A244AE"/>
    <w:rsid w:val="00A269A7"/>
    <w:rsid w:val="00A26FD3"/>
    <w:rsid w:val="00A27E1E"/>
    <w:rsid w:val="00A30EFB"/>
    <w:rsid w:val="00A3141C"/>
    <w:rsid w:val="00A326E4"/>
    <w:rsid w:val="00A333B2"/>
    <w:rsid w:val="00A334F9"/>
    <w:rsid w:val="00A34FDE"/>
    <w:rsid w:val="00A3529E"/>
    <w:rsid w:val="00A35735"/>
    <w:rsid w:val="00A35C5B"/>
    <w:rsid w:val="00A35F7F"/>
    <w:rsid w:val="00A40377"/>
    <w:rsid w:val="00A4052F"/>
    <w:rsid w:val="00A40D9F"/>
    <w:rsid w:val="00A423A7"/>
    <w:rsid w:val="00A439A5"/>
    <w:rsid w:val="00A44ACC"/>
    <w:rsid w:val="00A45D25"/>
    <w:rsid w:val="00A460B1"/>
    <w:rsid w:val="00A51161"/>
    <w:rsid w:val="00A521F2"/>
    <w:rsid w:val="00A523F0"/>
    <w:rsid w:val="00A525E1"/>
    <w:rsid w:val="00A535C5"/>
    <w:rsid w:val="00A578C6"/>
    <w:rsid w:val="00A60A43"/>
    <w:rsid w:val="00A61A55"/>
    <w:rsid w:val="00A6341F"/>
    <w:rsid w:val="00A64752"/>
    <w:rsid w:val="00A664C2"/>
    <w:rsid w:val="00A678F7"/>
    <w:rsid w:val="00A67F59"/>
    <w:rsid w:val="00A70E01"/>
    <w:rsid w:val="00A71670"/>
    <w:rsid w:val="00A71970"/>
    <w:rsid w:val="00A71D09"/>
    <w:rsid w:val="00A73881"/>
    <w:rsid w:val="00A8143E"/>
    <w:rsid w:val="00A82F4E"/>
    <w:rsid w:val="00A83202"/>
    <w:rsid w:val="00A832E3"/>
    <w:rsid w:val="00A85414"/>
    <w:rsid w:val="00A857C4"/>
    <w:rsid w:val="00A92E58"/>
    <w:rsid w:val="00A93499"/>
    <w:rsid w:val="00A934EF"/>
    <w:rsid w:val="00A94020"/>
    <w:rsid w:val="00A94399"/>
    <w:rsid w:val="00A94804"/>
    <w:rsid w:val="00A956A6"/>
    <w:rsid w:val="00A956C3"/>
    <w:rsid w:val="00A95A4C"/>
    <w:rsid w:val="00A96C94"/>
    <w:rsid w:val="00AA0552"/>
    <w:rsid w:val="00AA096C"/>
    <w:rsid w:val="00AA0DBA"/>
    <w:rsid w:val="00AA4105"/>
    <w:rsid w:val="00AA457B"/>
    <w:rsid w:val="00AA499A"/>
    <w:rsid w:val="00AA5EA9"/>
    <w:rsid w:val="00AA785A"/>
    <w:rsid w:val="00AB2111"/>
    <w:rsid w:val="00AB310F"/>
    <w:rsid w:val="00AB57C5"/>
    <w:rsid w:val="00AB73FC"/>
    <w:rsid w:val="00AC0903"/>
    <w:rsid w:val="00AC1ECD"/>
    <w:rsid w:val="00AC2FEA"/>
    <w:rsid w:val="00AC3D28"/>
    <w:rsid w:val="00AC6C44"/>
    <w:rsid w:val="00AC776F"/>
    <w:rsid w:val="00AC77B5"/>
    <w:rsid w:val="00AD0AFF"/>
    <w:rsid w:val="00AD1088"/>
    <w:rsid w:val="00AD1530"/>
    <w:rsid w:val="00AD1ABB"/>
    <w:rsid w:val="00AD1E76"/>
    <w:rsid w:val="00AD24D7"/>
    <w:rsid w:val="00AD2C44"/>
    <w:rsid w:val="00AD3FCF"/>
    <w:rsid w:val="00AD57E3"/>
    <w:rsid w:val="00AE0F91"/>
    <w:rsid w:val="00AE3CC9"/>
    <w:rsid w:val="00AE6112"/>
    <w:rsid w:val="00AE6E30"/>
    <w:rsid w:val="00AF06CF"/>
    <w:rsid w:val="00AF0CB6"/>
    <w:rsid w:val="00AF29CF"/>
    <w:rsid w:val="00AF479A"/>
    <w:rsid w:val="00AF5823"/>
    <w:rsid w:val="00AF5CD6"/>
    <w:rsid w:val="00AF6B1F"/>
    <w:rsid w:val="00AF6BF1"/>
    <w:rsid w:val="00B001F2"/>
    <w:rsid w:val="00B0205E"/>
    <w:rsid w:val="00B07939"/>
    <w:rsid w:val="00B116C7"/>
    <w:rsid w:val="00B11742"/>
    <w:rsid w:val="00B12717"/>
    <w:rsid w:val="00B13C68"/>
    <w:rsid w:val="00B13DC1"/>
    <w:rsid w:val="00B13E59"/>
    <w:rsid w:val="00B14C6A"/>
    <w:rsid w:val="00B17130"/>
    <w:rsid w:val="00B17854"/>
    <w:rsid w:val="00B23A6D"/>
    <w:rsid w:val="00B2466B"/>
    <w:rsid w:val="00B24963"/>
    <w:rsid w:val="00B270C7"/>
    <w:rsid w:val="00B2762F"/>
    <w:rsid w:val="00B30F2C"/>
    <w:rsid w:val="00B31644"/>
    <w:rsid w:val="00B31CBF"/>
    <w:rsid w:val="00B32843"/>
    <w:rsid w:val="00B33088"/>
    <w:rsid w:val="00B330CB"/>
    <w:rsid w:val="00B332E3"/>
    <w:rsid w:val="00B336E8"/>
    <w:rsid w:val="00B33DCC"/>
    <w:rsid w:val="00B36771"/>
    <w:rsid w:val="00B4221A"/>
    <w:rsid w:val="00B46D5A"/>
    <w:rsid w:val="00B51248"/>
    <w:rsid w:val="00B54C12"/>
    <w:rsid w:val="00B5553D"/>
    <w:rsid w:val="00B55E44"/>
    <w:rsid w:val="00B57FE3"/>
    <w:rsid w:val="00B60575"/>
    <w:rsid w:val="00B61989"/>
    <w:rsid w:val="00B61A16"/>
    <w:rsid w:val="00B629E1"/>
    <w:rsid w:val="00B62E27"/>
    <w:rsid w:val="00B62E65"/>
    <w:rsid w:val="00B644D8"/>
    <w:rsid w:val="00B64B66"/>
    <w:rsid w:val="00B65F94"/>
    <w:rsid w:val="00B66F4E"/>
    <w:rsid w:val="00B67008"/>
    <w:rsid w:val="00B71D7E"/>
    <w:rsid w:val="00B724DF"/>
    <w:rsid w:val="00B72C1B"/>
    <w:rsid w:val="00B73288"/>
    <w:rsid w:val="00B73DC8"/>
    <w:rsid w:val="00B766B2"/>
    <w:rsid w:val="00B777D2"/>
    <w:rsid w:val="00B77AE2"/>
    <w:rsid w:val="00B807B7"/>
    <w:rsid w:val="00B83111"/>
    <w:rsid w:val="00B84572"/>
    <w:rsid w:val="00B86A09"/>
    <w:rsid w:val="00B91A71"/>
    <w:rsid w:val="00B920EC"/>
    <w:rsid w:val="00B94ABF"/>
    <w:rsid w:val="00B956A1"/>
    <w:rsid w:val="00B95715"/>
    <w:rsid w:val="00B95CC5"/>
    <w:rsid w:val="00B96956"/>
    <w:rsid w:val="00B977ED"/>
    <w:rsid w:val="00BA21AE"/>
    <w:rsid w:val="00BA2BBB"/>
    <w:rsid w:val="00BA2FA2"/>
    <w:rsid w:val="00BA3141"/>
    <w:rsid w:val="00BA35F3"/>
    <w:rsid w:val="00BA41CB"/>
    <w:rsid w:val="00BA4739"/>
    <w:rsid w:val="00BA5A32"/>
    <w:rsid w:val="00BA5EA4"/>
    <w:rsid w:val="00BA756E"/>
    <w:rsid w:val="00BB122B"/>
    <w:rsid w:val="00BB1673"/>
    <w:rsid w:val="00BB1AEB"/>
    <w:rsid w:val="00BB1D65"/>
    <w:rsid w:val="00BB2BDA"/>
    <w:rsid w:val="00BB327C"/>
    <w:rsid w:val="00BB465B"/>
    <w:rsid w:val="00BB7D3F"/>
    <w:rsid w:val="00BB7D8C"/>
    <w:rsid w:val="00BC015D"/>
    <w:rsid w:val="00BC0164"/>
    <w:rsid w:val="00BC1673"/>
    <w:rsid w:val="00BC1754"/>
    <w:rsid w:val="00BC2F2F"/>
    <w:rsid w:val="00BC3734"/>
    <w:rsid w:val="00BC3ABF"/>
    <w:rsid w:val="00BC4435"/>
    <w:rsid w:val="00BC44E5"/>
    <w:rsid w:val="00BC4A90"/>
    <w:rsid w:val="00BC54E7"/>
    <w:rsid w:val="00BC65D8"/>
    <w:rsid w:val="00BC7FC9"/>
    <w:rsid w:val="00BD35A3"/>
    <w:rsid w:val="00BD4473"/>
    <w:rsid w:val="00BD64D0"/>
    <w:rsid w:val="00BD684F"/>
    <w:rsid w:val="00BD6E3D"/>
    <w:rsid w:val="00BD6E69"/>
    <w:rsid w:val="00BD7492"/>
    <w:rsid w:val="00BE0AD1"/>
    <w:rsid w:val="00BE0CD4"/>
    <w:rsid w:val="00BE2B81"/>
    <w:rsid w:val="00BE381F"/>
    <w:rsid w:val="00BE3E09"/>
    <w:rsid w:val="00BE5182"/>
    <w:rsid w:val="00BE6427"/>
    <w:rsid w:val="00BE771F"/>
    <w:rsid w:val="00BF1901"/>
    <w:rsid w:val="00BF42EF"/>
    <w:rsid w:val="00BF4A7C"/>
    <w:rsid w:val="00BF5092"/>
    <w:rsid w:val="00BF6F27"/>
    <w:rsid w:val="00BF7339"/>
    <w:rsid w:val="00C00ABE"/>
    <w:rsid w:val="00C01124"/>
    <w:rsid w:val="00C01679"/>
    <w:rsid w:val="00C02991"/>
    <w:rsid w:val="00C031B8"/>
    <w:rsid w:val="00C0354E"/>
    <w:rsid w:val="00C051DC"/>
    <w:rsid w:val="00C070DA"/>
    <w:rsid w:val="00C07F1B"/>
    <w:rsid w:val="00C07FA3"/>
    <w:rsid w:val="00C1293D"/>
    <w:rsid w:val="00C12A03"/>
    <w:rsid w:val="00C12CE2"/>
    <w:rsid w:val="00C140AB"/>
    <w:rsid w:val="00C15427"/>
    <w:rsid w:val="00C15A76"/>
    <w:rsid w:val="00C15C0B"/>
    <w:rsid w:val="00C160AA"/>
    <w:rsid w:val="00C209ED"/>
    <w:rsid w:val="00C2139B"/>
    <w:rsid w:val="00C253EC"/>
    <w:rsid w:val="00C25601"/>
    <w:rsid w:val="00C30675"/>
    <w:rsid w:val="00C30AEB"/>
    <w:rsid w:val="00C30D89"/>
    <w:rsid w:val="00C32C29"/>
    <w:rsid w:val="00C347A5"/>
    <w:rsid w:val="00C34DA0"/>
    <w:rsid w:val="00C3662A"/>
    <w:rsid w:val="00C368D1"/>
    <w:rsid w:val="00C37449"/>
    <w:rsid w:val="00C40FC6"/>
    <w:rsid w:val="00C414DA"/>
    <w:rsid w:val="00C417AA"/>
    <w:rsid w:val="00C41ED1"/>
    <w:rsid w:val="00C43557"/>
    <w:rsid w:val="00C436D5"/>
    <w:rsid w:val="00C44606"/>
    <w:rsid w:val="00C44CC9"/>
    <w:rsid w:val="00C4516D"/>
    <w:rsid w:val="00C456F0"/>
    <w:rsid w:val="00C46982"/>
    <w:rsid w:val="00C46F7F"/>
    <w:rsid w:val="00C47282"/>
    <w:rsid w:val="00C47954"/>
    <w:rsid w:val="00C51DF4"/>
    <w:rsid w:val="00C52CE4"/>
    <w:rsid w:val="00C531E4"/>
    <w:rsid w:val="00C5401D"/>
    <w:rsid w:val="00C55DC0"/>
    <w:rsid w:val="00C55EEF"/>
    <w:rsid w:val="00C6285E"/>
    <w:rsid w:val="00C64695"/>
    <w:rsid w:val="00C65017"/>
    <w:rsid w:val="00C65FF9"/>
    <w:rsid w:val="00C663AA"/>
    <w:rsid w:val="00C6681E"/>
    <w:rsid w:val="00C67356"/>
    <w:rsid w:val="00C67A15"/>
    <w:rsid w:val="00C7147E"/>
    <w:rsid w:val="00C72317"/>
    <w:rsid w:val="00C80B93"/>
    <w:rsid w:val="00C81B55"/>
    <w:rsid w:val="00C82194"/>
    <w:rsid w:val="00C830F3"/>
    <w:rsid w:val="00C84A5F"/>
    <w:rsid w:val="00C85063"/>
    <w:rsid w:val="00C8608C"/>
    <w:rsid w:val="00C86824"/>
    <w:rsid w:val="00C86BA1"/>
    <w:rsid w:val="00C87055"/>
    <w:rsid w:val="00C87170"/>
    <w:rsid w:val="00C87828"/>
    <w:rsid w:val="00C90CB3"/>
    <w:rsid w:val="00C939ED"/>
    <w:rsid w:val="00C943EE"/>
    <w:rsid w:val="00C94BC4"/>
    <w:rsid w:val="00C94ECA"/>
    <w:rsid w:val="00C96B4D"/>
    <w:rsid w:val="00CA15AB"/>
    <w:rsid w:val="00CA1DB1"/>
    <w:rsid w:val="00CA2289"/>
    <w:rsid w:val="00CA270B"/>
    <w:rsid w:val="00CA4156"/>
    <w:rsid w:val="00CA6869"/>
    <w:rsid w:val="00CB075D"/>
    <w:rsid w:val="00CB2094"/>
    <w:rsid w:val="00CB23E1"/>
    <w:rsid w:val="00CB33E1"/>
    <w:rsid w:val="00CB3864"/>
    <w:rsid w:val="00CB4328"/>
    <w:rsid w:val="00CB5106"/>
    <w:rsid w:val="00CB6944"/>
    <w:rsid w:val="00CC0EE4"/>
    <w:rsid w:val="00CC21B6"/>
    <w:rsid w:val="00CC2818"/>
    <w:rsid w:val="00CC3003"/>
    <w:rsid w:val="00CC3625"/>
    <w:rsid w:val="00CC4DB6"/>
    <w:rsid w:val="00CC525A"/>
    <w:rsid w:val="00CC56C6"/>
    <w:rsid w:val="00CD1038"/>
    <w:rsid w:val="00CD1229"/>
    <w:rsid w:val="00CD155E"/>
    <w:rsid w:val="00CD2246"/>
    <w:rsid w:val="00CD281F"/>
    <w:rsid w:val="00CD547C"/>
    <w:rsid w:val="00CD718C"/>
    <w:rsid w:val="00CE161E"/>
    <w:rsid w:val="00CE20FA"/>
    <w:rsid w:val="00CE5106"/>
    <w:rsid w:val="00CE5512"/>
    <w:rsid w:val="00CF030D"/>
    <w:rsid w:val="00CF0482"/>
    <w:rsid w:val="00CF125D"/>
    <w:rsid w:val="00CF223A"/>
    <w:rsid w:val="00CF3255"/>
    <w:rsid w:val="00CF3439"/>
    <w:rsid w:val="00CF3E09"/>
    <w:rsid w:val="00CF4677"/>
    <w:rsid w:val="00CF5A0B"/>
    <w:rsid w:val="00CF6805"/>
    <w:rsid w:val="00CF7F96"/>
    <w:rsid w:val="00CF7FEA"/>
    <w:rsid w:val="00D00397"/>
    <w:rsid w:val="00D008BB"/>
    <w:rsid w:val="00D01B94"/>
    <w:rsid w:val="00D03646"/>
    <w:rsid w:val="00D03BFA"/>
    <w:rsid w:val="00D04705"/>
    <w:rsid w:val="00D04BBB"/>
    <w:rsid w:val="00D05AF9"/>
    <w:rsid w:val="00D06235"/>
    <w:rsid w:val="00D06996"/>
    <w:rsid w:val="00D06BEA"/>
    <w:rsid w:val="00D07BE3"/>
    <w:rsid w:val="00D11931"/>
    <w:rsid w:val="00D133DF"/>
    <w:rsid w:val="00D1364A"/>
    <w:rsid w:val="00D13E78"/>
    <w:rsid w:val="00D17E49"/>
    <w:rsid w:val="00D213A1"/>
    <w:rsid w:val="00D21E13"/>
    <w:rsid w:val="00D22620"/>
    <w:rsid w:val="00D231E5"/>
    <w:rsid w:val="00D24AF9"/>
    <w:rsid w:val="00D2570C"/>
    <w:rsid w:val="00D27B25"/>
    <w:rsid w:val="00D27E3F"/>
    <w:rsid w:val="00D30000"/>
    <w:rsid w:val="00D30D32"/>
    <w:rsid w:val="00D31387"/>
    <w:rsid w:val="00D314F7"/>
    <w:rsid w:val="00D3295A"/>
    <w:rsid w:val="00D3417B"/>
    <w:rsid w:val="00D35EFD"/>
    <w:rsid w:val="00D41032"/>
    <w:rsid w:val="00D4104A"/>
    <w:rsid w:val="00D41A19"/>
    <w:rsid w:val="00D42633"/>
    <w:rsid w:val="00D42937"/>
    <w:rsid w:val="00D43A7B"/>
    <w:rsid w:val="00D43C30"/>
    <w:rsid w:val="00D4420D"/>
    <w:rsid w:val="00D46D7D"/>
    <w:rsid w:val="00D500F6"/>
    <w:rsid w:val="00D5185B"/>
    <w:rsid w:val="00D525D0"/>
    <w:rsid w:val="00D554B8"/>
    <w:rsid w:val="00D559E4"/>
    <w:rsid w:val="00D56B95"/>
    <w:rsid w:val="00D60299"/>
    <w:rsid w:val="00D60C5F"/>
    <w:rsid w:val="00D613D7"/>
    <w:rsid w:val="00D61DCD"/>
    <w:rsid w:val="00D62827"/>
    <w:rsid w:val="00D63395"/>
    <w:rsid w:val="00D640A1"/>
    <w:rsid w:val="00D66528"/>
    <w:rsid w:val="00D67777"/>
    <w:rsid w:val="00D70CAA"/>
    <w:rsid w:val="00D7142C"/>
    <w:rsid w:val="00D72E21"/>
    <w:rsid w:val="00D73091"/>
    <w:rsid w:val="00D738BE"/>
    <w:rsid w:val="00D7476D"/>
    <w:rsid w:val="00D74B71"/>
    <w:rsid w:val="00D74FB1"/>
    <w:rsid w:val="00D75266"/>
    <w:rsid w:val="00D76860"/>
    <w:rsid w:val="00D7750B"/>
    <w:rsid w:val="00D77E83"/>
    <w:rsid w:val="00D82476"/>
    <w:rsid w:val="00D8262F"/>
    <w:rsid w:val="00D83D5F"/>
    <w:rsid w:val="00D8648C"/>
    <w:rsid w:val="00D86EE2"/>
    <w:rsid w:val="00D87E10"/>
    <w:rsid w:val="00D907D7"/>
    <w:rsid w:val="00D91192"/>
    <w:rsid w:val="00D91BC4"/>
    <w:rsid w:val="00D93F94"/>
    <w:rsid w:val="00D948AD"/>
    <w:rsid w:val="00D965E5"/>
    <w:rsid w:val="00D96FAF"/>
    <w:rsid w:val="00DA1AAB"/>
    <w:rsid w:val="00DA2036"/>
    <w:rsid w:val="00DA292A"/>
    <w:rsid w:val="00DA2F2E"/>
    <w:rsid w:val="00DA3797"/>
    <w:rsid w:val="00DA38EE"/>
    <w:rsid w:val="00DA53D0"/>
    <w:rsid w:val="00DA5E3F"/>
    <w:rsid w:val="00DA6A2F"/>
    <w:rsid w:val="00DA6C10"/>
    <w:rsid w:val="00DB08B7"/>
    <w:rsid w:val="00DB1D19"/>
    <w:rsid w:val="00DB26C7"/>
    <w:rsid w:val="00DB2B14"/>
    <w:rsid w:val="00DB3066"/>
    <w:rsid w:val="00DB66DD"/>
    <w:rsid w:val="00DC0365"/>
    <w:rsid w:val="00DC5445"/>
    <w:rsid w:val="00DC55F5"/>
    <w:rsid w:val="00DC63A5"/>
    <w:rsid w:val="00DC64C8"/>
    <w:rsid w:val="00DC71BE"/>
    <w:rsid w:val="00DD030F"/>
    <w:rsid w:val="00DD04BF"/>
    <w:rsid w:val="00DD0B62"/>
    <w:rsid w:val="00DD1CB0"/>
    <w:rsid w:val="00DD33B6"/>
    <w:rsid w:val="00DD35C5"/>
    <w:rsid w:val="00DD5163"/>
    <w:rsid w:val="00DD7690"/>
    <w:rsid w:val="00DE08D0"/>
    <w:rsid w:val="00DE16FE"/>
    <w:rsid w:val="00DE4414"/>
    <w:rsid w:val="00DE55F4"/>
    <w:rsid w:val="00DE6CA3"/>
    <w:rsid w:val="00DF2378"/>
    <w:rsid w:val="00DF2DC8"/>
    <w:rsid w:val="00DF3BC9"/>
    <w:rsid w:val="00DF4870"/>
    <w:rsid w:val="00DF4D91"/>
    <w:rsid w:val="00DF5F5F"/>
    <w:rsid w:val="00DF7421"/>
    <w:rsid w:val="00E00665"/>
    <w:rsid w:val="00E013B7"/>
    <w:rsid w:val="00E01F22"/>
    <w:rsid w:val="00E045F5"/>
    <w:rsid w:val="00E04BD9"/>
    <w:rsid w:val="00E04D64"/>
    <w:rsid w:val="00E05C66"/>
    <w:rsid w:val="00E06667"/>
    <w:rsid w:val="00E1165F"/>
    <w:rsid w:val="00E11A9F"/>
    <w:rsid w:val="00E147E1"/>
    <w:rsid w:val="00E15A59"/>
    <w:rsid w:val="00E161F1"/>
    <w:rsid w:val="00E16E50"/>
    <w:rsid w:val="00E17FC7"/>
    <w:rsid w:val="00E210DA"/>
    <w:rsid w:val="00E21CC6"/>
    <w:rsid w:val="00E2258E"/>
    <w:rsid w:val="00E23981"/>
    <w:rsid w:val="00E242EE"/>
    <w:rsid w:val="00E26880"/>
    <w:rsid w:val="00E26918"/>
    <w:rsid w:val="00E26AFD"/>
    <w:rsid w:val="00E26B56"/>
    <w:rsid w:val="00E26F4E"/>
    <w:rsid w:val="00E31A15"/>
    <w:rsid w:val="00E320D2"/>
    <w:rsid w:val="00E3320F"/>
    <w:rsid w:val="00E3327C"/>
    <w:rsid w:val="00E332E8"/>
    <w:rsid w:val="00E332FD"/>
    <w:rsid w:val="00E33700"/>
    <w:rsid w:val="00E33D2C"/>
    <w:rsid w:val="00E35D7C"/>
    <w:rsid w:val="00E3669B"/>
    <w:rsid w:val="00E368C9"/>
    <w:rsid w:val="00E37267"/>
    <w:rsid w:val="00E37C0B"/>
    <w:rsid w:val="00E37C2D"/>
    <w:rsid w:val="00E407F4"/>
    <w:rsid w:val="00E40EA7"/>
    <w:rsid w:val="00E41EFA"/>
    <w:rsid w:val="00E4227E"/>
    <w:rsid w:val="00E42A74"/>
    <w:rsid w:val="00E47803"/>
    <w:rsid w:val="00E5002C"/>
    <w:rsid w:val="00E50917"/>
    <w:rsid w:val="00E52DAF"/>
    <w:rsid w:val="00E55AD0"/>
    <w:rsid w:val="00E56D06"/>
    <w:rsid w:val="00E56FCE"/>
    <w:rsid w:val="00E61C53"/>
    <w:rsid w:val="00E6344A"/>
    <w:rsid w:val="00E65198"/>
    <w:rsid w:val="00E66159"/>
    <w:rsid w:val="00E66607"/>
    <w:rsid w:val="00E67782"/>
    <w:rsid w:val="00E702CB"/>
    <w:rsid w:val="00E7069B"/>
    <w:rsid w:val="00E7273F"/>
    <w:rsid w:val="00E73AA5"/>
    <w:rsid w:val="00E74205"/>
    <w:rsid w:val="00E76370"/>
    <w:rsid w:val="00E76F3E"/>
    <w:rsid w:val="00E77B0D"/>
    <w:rsid w:val="00E80F3F"/>
    <w:rsid w:val="00E82864"/>
    <w:rsid w:val="00E82FAD"/>
    <w:rsid w:val="00E8300B"/>
    <w:rsid w:val="00E83B8E"/>
    <w:rsid w:val="00E8481D"/>
    <w:rsid w:val="00E85732"/>
    <w:rsid w:val="00E85969"/>
    <w:rsid w:val="00E85A38"/>
    <w:rsid w:val="00E86557"/>
    <w:rsid w:val="00E86CBB"/>
    <w:rsid w:val="00E924BB"/>
    <w:rsid w:val="00E92648"/>
    <w:rsid w:val="00E934BB"/>
    <w:rsid w:val="00E9408E"/>
    <w:rsid w:val="00E9792C"/>
    <w:rsid w:val="00EA0749"/>
    <w:rsid w:val="00EA0935"/>
    <w:rsid w:val="00EA2490"/>
    <w:rsid w:val="00EA300A"/>
    <w:rsid w:val="00EA352C"/>
    <w:rsid w:val="00EA6E8E"/>
    <w:rsid w:val="00EB09EA"/>
    <w:rsid w:val="00EB1277"/>
    <w:rsid w:val="00EB2A37"/>
    <w:rsid w:val="00EB344C"/>
    <w:rsid w:val="00EB4F74"/>
    <w:rsid w:val="00EB67E6"/>
    <w:rsid w:val="00EB6F87"/>
    <w:rsid w:val="00EB757C"/>
    <w:rsid w:val="00EB7912"/>
    <w:rsid w:val="00EC0856"/>
    <w:rsid w:val="00EC09CB"/>
    <w:rsid w:val="00EC0CE0"/>
    <w:rsid w:val="00EC1DE2"/>
    <w:rsid w:val="00EC1F6F"/>
    <w:rsid w:val="00EC3804"/>
    <w:rsid w:val="00EC3E74"/>
    <w:rsid w:val="00EC570F"/>
    <w:rsid w:val="00EC5AD2"/>
    <w:rsid w:val="00ED0CC0"/>
    <w:rsid w:val="00ED3391"/>
    <w:rsid w:val="00ED3427"/>
    <w:rsid w:val="00ED3B7D"/>
    <w:rsid w:val="00ED4183"/>
    <w:rsid w:val="00ED45ED"/>
    <w:rsid w:val="00ED479D"/>
    <w:rsid w:val="00ED5191"/>
    <w:rsid w:val="00ED76B9"/>
    <w:rsid w:val="00ED76D4"/>
    <w:rsid w:val="00EE0B25"/>
    <w:rsid w:val="00EE1518"/>
    <w:rsid w:val="00EE1C85"/>
    <w:rsid w:val="00EE2041"/>
    <w:rsid w:val="00EE30E8"/>
    <w:rsid w:val="00EE4668"/>
    <w:rsid w:val="00EE50E5"/>
    <w:rsid w:val="00EE51DC"/>
    <w:rsid w:val="00EE5E66"/>
    <w:rsid w:val="00EE6335"/>
    <w:rsid w:val="00EE669E"/>
    <w:rsid w:val="00EE7326"/>
    <w:rsid w:val="00EE77ED"/>
    <w:rsid w:val="00EE7E3F"/>
    <w:rsid w:val="00EF1058"/>
    <w:rsid w:val="00EF1E72"/>
    <w:rsid w:val="00EF1F38"/>
    <w:rsid w:val="00EF24B6"/>
    <w:rsid w:val="00EF2B64"/>
    <w:rsid w:val="00EF3652"/>
    <w:rsid w:val="00EF4F1C"/>
    <w:rsid w:val="00EF4FA6"/>
    <w:rsid w:val="00EF5BB5"/>
    <w:rsid w:val="00EF6A79"/>
    <w:rsid w:val="00EF6B8C"/>
    <w:rsid w:val="00F02D3F"/>
    <w:rsid w:val="00F04739"/>
    <w:rsid w:val="00F05982"/>
    <w:rsid w:val="00F06FAE"/>
    <w:rsid w:val="00F10C86"/>
    <w:rsid w:val="00F11A9E"/>
    <w:rsid w:val="00F12F0C"/>
    <w:rsid w:val="00F1372C"/>
    <w:rsid w:val="00F14E23"/>
    <w:rsid w:val="00F1503D"/>
    <w:rsid w:val="00F166AC"/>
    <w:rsid w:val="00F1779D"/>
    <w:rsid w:val="00F22291"/>
    <w:rsid w:val="00F237C3"/>
    <w:rsid w:val="00F23F54"/>
    <w:rsid w:val="00F248AA"/>
    <w:rsid w:val="00F25211"/>
    <w:rsid w:val="00F2681C"/>
    <w:rsid w:val="00F26BFE"/>
    <w:rsid w:val="00F276B9"/>
    <w:rsid w:val="00F27D79"/>
    <w:rsid w:val="00F303B6"/>
    <w:rsid w:val="00F30FFE"/>
    <w:rsid w:val="00F31970"/>
    <w:rsid w:val="00F34594"/>
    <w:rsid w:val="00F3583D"/>
    <w:rsid w:val="00F35B26"/>
    <w:rsid w:val="00F36003"/>
    <w:rsid w:val="00F36E51"/>
    <w:rsid w:val="00F401E0"/>
    <w:rsid w:val="00F43808"/>
    <w:rsid w:val="00F45AAD"/>
    <w:rsid w:val="00F4672A"/>
    <w:rsid w:val="00F50619"/>
    <w:rsid w:val="00F51661"/>
    <w:rsid w:val="00F52F1D"/>
    <w:rsid w:val="00F5458C"/>
    <w:rsid w:val="00F546D5"/>
    <w:rsid w:val="00F560B4"/>
    <w:rsid w:val="00F576D4"/>
    <w:rsid w:val="00F57C64"/>
    <w:rsid w:val="00F6092C"/>
    <w:rsid w:val="00F60A71"/>
    <w:rsid w:val="00F61EB6"/>
    <w:rsid w:val="00F62AB4"/>
    <w:rsid w:val="00F642E4"/>
    <w:rsid w:val="00F64F09"/>
    <w:rsid w:val="00F65A6F"/>
    <w:rsid w:val="00F66173"/>
    <w:rsid w:val="00F71550"/>
    <w:rsid w:val="00F71EF7"/>
    <w:rsid w:val="00F73945"/>
    <w:rsid w:val="00F745F2"/>
    <w:rsid w:val="00F77101"/>
    <w:rsid w:val="00F77E6F"/>
    <w:rsid w:val="00F809DE"/>
    <w:rsid w:val="00F8154F"/>
    <w:rsid w:val="00F82507"/>
    <w:rsid w:val="00F82D29"/>
    <w:rsid w:val="00F8320C"/>
    <w:rsid w:val="00F848B9"/>
    <w:rsid w:val="00F850A3"/>
    <w:rsid w:val="00F859EA"/>
    <w:rsid w:val="00F87B5D"/>
    <w:rsid w:val="00F901EB"/>
    <w:rsid w:val="00F904BC"/>
    <w:rsid w:val="00F908E2"/>
    <w:rsid w:val="00F9139D"/>
    <w:rsid w:val="00F9412A"/>
    <w:rsid w:val="00F974CA"/>
    <w:rsid w:val="00F976F5"/>
    <w:rsid w:val="00F97AC8"/>
    <w:rsid w:val="00FA123E"/>
    <w:rsid w:val="00FA1BC7"/>
    <w:rsid w:val="00FA1CAF"/>
    <w:rsid w:val="00FA1CD2"/>
    <w:rsid w:val="00FA1FED"/>
    <w:rsid w:val="00FA317F"/>
    <w:rsid w:val="00FA5254"/>
    <w:rsid w:val="00FB01ED"/>
    <w:rsid w:val="00FB0A90"/>
    <w:rsid w:val="00FB1D9E"/>
    <w:rsid w:val="00FB1F91"/>
    <w:rsid w:val="00FB2D22"/>
    <w:rsid w:val="00FB5835"/>
    <w:rsid w:val="00FC1085"/>
    <w:rsid w:val="00FC1C55"/>
    <w:rsid w:val="00FC2ED1"/>
    <w:rsid w:val="00FC3E73"/>
    <w:rsid w:val="00FC3ED3"/>
    <w:rsid w:val="00FC43FA"/>
    <w:rsid w:val="00FC5CAF"/>
    <w:rsid w:val="00FC5E0E"/>
    <w:rsid w:val="00FC6440"/>
    <w:rsid w:val="00FC7244"/>
    <w:rsid w:val="00FD0175"/>
    <w:rsid w:val="00FD05BC"/>
    <w:rsid w:val="00FD308E"/>
    <w:rsid w:val="00FD3280"/>
    <w:rsid w:val="00FD5C13"/>
    <w:rsid w:val="00FD7A15"/>
    <w:rsid w:val="00FE1284"/>
    <w:rsid w:val="00FE1C4E"/>
    <w:rsid w:val="00FE213A"/>
    <w:rsid w:val="00FE2A08"/>
    <w:rsid w:val="00FE4ACD"/>
    <w:rsid w:val="00FE5456"/>
    <w:rsid w:val="00FE662F"/>
    <w:rsid w:val="00FE67B6"/>
    <w:rsid w:val="00FE7B05"/>
    <w:rsid w:val="00FF0387"/>
    <w:rsid w:val="00FF10F3"/>
    <w:rsid w:val="00FF1F94"/>
    <w:rsid w:val="00FF2F55"/>
    <w:rsid w:val="00FF37A9"/>
    <w:rsid w:val="00FF5D3F"/>
    <w:rsid w:val="00FF6754"/>
    <w:rsid w:val="00FF7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2E93A3"/>
  <w15:chartTrackingRefBased/>
  <w15:docId w15:val="{DA72E819-415D-4143-B678-D8CE5F5A9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68D"/>
    <w:pPr>
      <w:keepNext/>
      <w:spacing w:line="360" w:lineRule="auto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C27"/>
    <w:pPr>
      <w:keepNext/>
      <w:spacing w:line="360" w:lineRule="auto"/>
      <w:outlineLvl w:val="1"/>
    </w:pPr>
    <w:rPr>
      <w:rFonts w:ascii="Arial" w:hAnsi="Arial" w:cs="Arial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66C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513"/>
        <w:tab w:val="right" w:pos="9026"/>
      </w:tabs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C66CF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3C6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6CF"/>
    <w:rPr>
      <w:lang w:val="en-US"/>
    </w:rPr>
  </w:style>
  <w:style w:type="character" w:styleId="Hyperlink">
    <w:name w:val="Hyperlink"/>
    <w:basedOn w:val="DefaultParagraphFont"/>
    <w:uiPriority w:val="99"/>
    <w:unhideWhenUsed/>
    <w:rsid w:val="00DA6C1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6C1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E62B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3E62B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  <w:contextualSpacing/>
    </w:pPr>
    <w:rPr>
      <w:rFonts w:ascii="Arial" w:eastAsia="Times New Roman" w:hAnsi="Arial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16F9B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FB2D2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E59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59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591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91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0117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1268D"/>
    <w:rPr>
      <w:rFonts w:ascii="Arial" w:hAnsi="Arial" w:cs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2D7C27"/>
    <w:rPr>
      <w:rFonts w:ascii="Arial" w:hAnsi="Arial" w:cs="Arial"/>
      <w:i/>
      <w:iCs/>
    </w:rPr>
  </w:style>
  <w:style w:type="paragraph" w:styleId="BodyTextIndent">
    <w:name w:val="Body Text Indent"/>
    <w:basedOn w:val="Normal"/>
    <w:link w:val="BodyTextIndentChar"/>
    <w:uiPriority w:val="99"/>
    <w:unhideWhenUsed/>
    <w:rsid w:val="00B14C6A"/>
    <w:pPr>
      <w:spacing w:line="276" w:lineRule="auto"/>
      <w:ind w:left="993" w:hanging="709"/>
    </w:pPr>
    <w:rPr>
      <w:rFonts w:ascii="Arial" w:hAnsi="Arial" w:cs="Arial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14C6A"/>
    <w:rPr>
      <w:rFonts w:ascii="Arial" w:hAnsi="Arial" w:cs="Arial"/>
    </w:rPr>
  </w:style>
  <w:style w:type="paragraph" w:customStyle="1" w:styleId="msonormal0">
    <w:name w:val="msonormal"/>
    <w:basedOn w:val="Normal"/>
    <w:rsid w:val="005A5D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5">
    <w:name w:val="font5"/>
    <w:basedOn w:val="Normal"/>
    <w:rsid w:val="005A5D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6">
    <w:name w:val="font6"/>
    <w:basedOn w:val="Normal"/>
    <w:rsid w:val="005A5D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3">
    <w:name w:val="xl63"/>
    <w:basedOn w:val="Normal"/>
    <w:rsid w:val="005A5D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4">
    <w:name w:val="xl64"/>
    <w:basedOn w:val="Normal"/>
    <w:rsid w:val="005A5D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5A5D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5A5D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5A5D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5A5D1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9">
    <w:name w:val="xl69"/>
    <w:basedOn w:val="Normal"/>
    <w:rsid w:val="005A5D1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0">
    <w:name w:val="xl70"/>
    <w:basedOn w:val="Normal"/>
    <w:rsid w:val="005A5D1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1">
    <w:name w:val="xl71"/>
    <w:basedOn w:val="Normal"/>
    <w:rsid w:val="005A5D1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2">
    <w:name w:val="xl72"/>
    <w:basedOn w:val="Normal"/>
    <w:rsid w:val="005A5D1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3">
    <w:name w:val="xl73"/>
    <w:basedOn w:val="Normal"/>
    <w:rsid w:val="005A5D10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5A5D10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5">
    <w:name w:val="xl75"/>
    <w:basedOn w:val="Normal"/>
    <w:rsid w:val="005A5D1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5A5D1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7">
    <w:name w:val="xl77"/>
    <w:basedOn w:val="Normal"/>
    <w:rsid w:val="005A5D1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5A5D1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5A5D1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5A5D1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1">
    <w:name w:val="xl81"/>
    <w:basedOn w:val="Normal"/>
    <w:rsid w:val="005A5D10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2">
    <w:name w:val="xl82"/>
    <w:basedOn w:val="Normal"/>
    <w:rsid w:val="005A5D1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5A5D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4">
    <w:name w:val="xl84"/>
    <w:basedOn w:val="Normal"/>
    <w:rsid w:val="005A5D10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3FE"/>
    <w:rPr>
      <w:rFonts w:ascii="Segoe UI" w:hAnsi="Segoe UI" w:cs="Segoe UI"/>
      <w:sz w:val="18"/>
      <w:szCs w:val="18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4D2D"/>
    <w:rPr>
      <w:color w:val="605E5C"/>
      <w:shd w:val="clear" w:color="auto" w:fill="E1DFDD"/>
    </w:rPr>
  </w:style>
  <w:style w:type="paragraph" w:customStyle="1" w:styleId="xl85">
    <w:name w:val="xl85"/>
    <w:basedOn w:val="Normal"/>
    <w:rsid w:val="00C46F7F"/>
    <w:pPr>
      <w:pBdr>
        <w:top w:val="dotted" w:sz="4" w:space="0" w:color="D9D9D9"/>
        <w:bottom w:val="single" w:sz="4" w:space="0" w:color="808080"/>
        <w:right w:val="single" w:sz="4" w:space="0" w:color="808080"/>
      </w:pBdr>
      <w:shd w:val="clear" w:color="000000" w:fill="DDEBF7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val="en-GB" w:eastAsia="en-GB"/>
    </w:rPr>
  </w:style>
  <w:style w:type="paragraph" w:customStyle="1" w:styleId="xl86">
    <w:name w:val="xl86"/>
    <w:basedOn w:val="Normal"/>
    <w:rsid w:val="00C46F7F"/>
    <w:pPr>
      <w:pBdr>
        <w:top w:val="dotted" w:sz="4" w:space="0" w:color="D9D9D9"/>
        <w:bottom w:val="dotted" w:sz="4" w:space="0" w:color="D9D9D9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7">
    <w:name w:val="xl87"/>
    <w:basedOn w:val="Normal"/>
    <w:rsid w:val="00C46F7F"/>
    <w:pPr>
      <w:pBdr>
        <w:top w:val="dotted" w:sz="4" w:space="0" w:color="D9D9D9"/>
        <w:bottom w:val="single" w:sz="4" w:space="0" w:color="80808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8">
    <w:name w:val="xl88"/>
    <w:basedOn w:val="Normal"/>
    <w:rsid w:val="00C46F7F"/>
    <w:pPr>
      <w:pBdr>
        <w:top w:val="dotted" w:sz="4" w:space="0" w:color="D9D9D9"/>
        <w:bottom w:val="dotted" w:sz="4" w:space="0" w:color="D9D9D9"/>
      </w:pBdr>
      <w:shd w:val="clear" w:color="000000" w:fill="FCE4D6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customStyle="1" w:styleId="xl89">
    <w:name w:val="xl89"/>
    <w:basedOn w:val="Normal"/>
    <w:rsid w:val="00C46F7F"/>
    <w:pPr>
      <w:pBdr>
        <w:top w:val="dotted" w:sz="4" w:space="0" w:color="D9D9D9"/>
        <w:bottom w:val="dotted" w:sz="4" w:space="0" w:color="D9D9D9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customStyle="1" w:styleId="xl90">
    <w:name w:val="xl90"/>
    <w:basedOn w:val="Normal"/>
    <w:rsid w:val="00C46F7F"/>
    <w:pPr>
      <w:pBdr>
        <w:top w:val="dotted" w:sz="4" w:space="0" w:color="D9D9D9"/>
        <w:bottom w:val="single" w:sz="4" w:space="0" w:color="808080"/>
      </w:pBdr>
      <w:shd w:val="clear" w:color="000000" w:fill="DDEBF7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customStyle="1" w:styleId="xl91">
    <w:name w:val="xl91"/>
    <w:basedOn w:val="Normal"/>
    <w:rsid w:val="00C46F7F"/>
    <w:pPr>
      <w:pBdr>
        <w:top w:val="dotted" w:sz="4" w:space="0" w:color="D9D9D9"/>
        <w:bottom w:val="single" w:sz="4" w:space="0" w:color="80808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customStyle="1" w:styleId="xl92">
    <w:name w:val="xl92"/>
    <w:basedOn w:val="Normal"/>
    <w:rsid w:val="00C46F7F"/>
    <w:pPr>
      <w:pBdr>
        <w:top w:val="dotted" w:sz="4" w:space="0" w:color="D9D9D9"/>
        <w:bottom w:val="single" w:sz="4" w:space="0" w:color="808080"/>
      </w:pBdr>
      <w:shd w:val="clear" w:color="000000" w:fill="DDEBF7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customStyle="1" w:styleId="xl93">
    <w:name w:val="xl93"/>
    <w:basedOn w:val="Normal"/>
    <w:rsid w:val="00C46F7F"/>
    <w:pPr>
      <w:pBdr>
        <w:top w:val="dotted" w:sz="4" w:space="0" w:color="D9D9D9"/>
        <w:bottom w:val="single" w:sz="4" w:space="0" w:color="80808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customStyle="1" w:styleId="xl94">
    <w:name w:val="xl94"/>
    <w:basedOn w:val="Normal"/>
    <w:rsid w:val="00C46F7F"/>
    <w:pPr>
      <w:pBdr>
        <w:left w:val="single" w:sz="4" w:space="0" w:color="80808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C0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03310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298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5504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7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2B05E01B16CB428611BC433E1800D4" ma:contentTypeVersion="11" ma:contentTypeDescription="Create a new document." ma:contentTypeScope="" ma:versionID="f3d9341c8fd0491076eba7047b9e77c2">
  <xsd:schema xmlns:xsd="http://www.w3.org/2001/XMLSchema" xmlns:xs="http://www.w3.org/2001/XMLSchema" xmlns:p="http://schemas.microsoft.com/office/2006/metadata/properties" xmlns:ns2="9dd3ee78-a6bf-4884-9055-7bb5909a5300" xmlns:ns3="7f47f3bb-5fcd-47d3-89e1-3a8df29d76e0" targetNamespace="http://schemas.microsoft.com/office/2006/metadata/properties" ma:root="true" ma:fieldsID="48a781c551302e1a888c84c6ab84f0e3" ns2:_="" ns3:_="">
    <xsd:import namespace="9dd3ee78-a6bf-4884-9055-7bb5909a5300"/>
    <xsd:import namespace="7f47f3bb-5fcd-47d3-89e1-3a8df29d76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d3ee78-a6bf-4884-9055-7bb5909a53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528aecc-a67f-4a4d-8b61-a715cbeb04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7f3bb-5fcd-47d3-89e1-3a8df29d76e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2c8deb8-916b-4a8c-beba-d9ccae731811}" ma:internalName="TaxCatchAll" ma:showField="CatchAllData" ma:web="7f47f3bb-5fcd-47d3-89e1-3a8df29d76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f47f3bb-5fcd-47d3-89e1-3a8df29d76e0" xsi:nil="true"/>
    <lcf76f155ced4ddcb4097134ff3c332f xmlns="9dd3ee78-a6bf-4884-9055-7bb5909a5300">
      <Terms xmlns="http://schemas.microsoft.com/office/infopath/2007/PartnerControls"/>
    </lcf76f155ced4ddcb4097134ff3c332f>
    <MediaLengthInSeconds xmlns="9dd3ee78-a6bf-4884-9055-7bb5909a5300" xsi:nil="true"/>
  </documentManagement>
</p:properties>
</file>

<file path=customXml/itemProps1.xml><?xml version="1.0" encoding="utf-8"?>
<ds:datastoreItem xmlns:ds="http://schemas.openxmlformats.org/officeDocument/2006/customXml" ds:itemID="{02748EED-1660-4577-A6D0-6179606CB6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D2FBEF-10A4-41E2-9856-562FC719412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0A6263F-0B12-4C3C-890D-2BD33A1DD3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d3ee78-a6bf-4884-9055-7bb5909a5300"/>
    <ds:schemaRef ds:uri="7f47f3bb-5fcd-47d3-89e1-3a8df29d76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48039F6-EE64-435D-B9F2-BFFE30F50ABC}">
  <ds:schemaRefs>
    <ds:schemaRef ds:uri="http://schemas.microsoft.com/office/2006/metadata/properties"/>
    <ds:schemaRef ds:uri="http://schemas.microsoft.com/office/2006/documentManagement/types"/>
    <ds:schemaRef ds:uri="9dd3ee78-a6bf-4884-9055-7bb5909a5300"/>
    <ds:schemaRef ds:uri="http://www.w3.org/XML/1998/namespace"/>
    <ds:schemaRef ds:uri="http://purl.org/dc/terms/"/>
    <ds:schemaRef ds:uri="7f47f3bb-5fcd-47d3-89e1-3a8df29d76e0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302</Words>
  <Characters>13124</Characters>
  <Application>Microsoft Office Word</Application>
  <DocSecurity>0</DocSecurity>
  <Lines>109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Adrienn Kis</cp:lastModifiedBy>
  <cp:revision>3</cp:revision>
  <cp:lastPrinted>2022-12-08T13:50:00Z</cp:lastPrinted>
  <dcterms:created xsi:type="dcterms:W3CDTF">2023-06-13T10:52:00Z</dcterms:created>
  <dcterms:modified xsi:type="dcterms:W3CDTF">2023-06-13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2B05E01B16CB428611BC433E1800D4</vt:lpwstr>
  </property>
  <property fmtid="{D5CDD505-2E9C-101B-9397-08002B2CF9AE}" pid="3" name="Order">
    <vt:r8>301000</vt:r8>
  </property>
  <property fmtid="{D5CDD505-2E9C-101B-9397-08002B2CF9AE}" pid="4" name="TriggerFlowInfo">
    <vt:lpwstr/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MediaServiceImageTags">
    <vt:lpwstr/>
  </property>
</Properties>
</file>